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24069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94"/>
        <w:gridCol w:w="794"/>
        <w:gridCol w:w="907"/>
        <w:gridCol w:w="4422"/>
        <w:gridCol w:w="1163"/>
        <w:gridCol w:w="4820"/>
        <w:gridCol w:w="1134"/>
        <w:gridCol w:w="9468"/>
      </w:tblGrid>
      <w:tr w:rsidR="004D35A0" w:rsidRPr="007226F9" w14:paraId="332F862A" w14:textId="77777777" w:rsidTr="00F52274">
        <w:trPr>
          <w:trHeight w:val="510"/>
        </w:trPr>
        <w:tc>
          <w:tcPr>
            <w:tcW w:w="24069" w:type="dxa"/>
            <w:gridSpan w:val="9"/>
            <w:vAlign w:val="center"/>
          </w:tcPr>
          <w:p w14:paraId="3375399A" w14:textId="760AB793" w:rsidR="004D35A0" w:rsidRPr="000A6588" w:rsidRDefault="004D35A0" w:rsidP="00F52274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0A6588">
              <w:rPr>
                <w:b/>
                <w:bCs/>
                <w:sz w:val="21"/>
                <w:szCs w:val="21"/>
              </w:rPr>
              <w:t>Supplementary-</w:t>
            </w:r>
            <w:r w:rsidRPr="000A6588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0A6588">
              <w:rPr>
                <w:b/>
                <w:bCs/>
                <w:sz w:val="21"/>
                <w:szCs w:val="21"/>
              </w:rPr>
              <w:t>able 1</w:t>
            </w:r>
            <w:r>
              <w:rPr>
                <w:b/>
                <w:bCs/>
                <w:sz w:val="21"/>
                <w:szCs w:val="21"/>
              </w:rPr>
              <w:t>.</w:t>
            </w:r>
            <w:r w:rsidRPr="000A6588">
              <w:rPr>
                <w:b/>
                <w:bCs/>
                <w:sz w:val="21"/>
                <w:szCs w:val="21"/>
              </w:rPr>
              <w:t xml:space="preserve"> </w:t>
            </w:r>
            <w:r>
              <w:rPr>
                <w:b/>
                <w:bCs/>
                <w:sz w:val="21"/>
                <w:szCs w:val="21"/>
              </w:rPr>
              <w:t>T</w:t>
            </w:r>
            <w:r w:rsidRPr="000A6588">
              <w:rPr>
                <w:b/>
                <w:bCs/>
                <w:sz w:val="21"/>
                <w:szCs w:val="21"/>
              </w:rPr>
              <w:t>he primers and annealing temperature for BS-PCR</w:t>
            </w:r>
          </w:p>
        </w:tc>
      </w:tr>
      <w:tr w:rsidR="004D35A0" w:rsidRPr="00335D0A" w14:paraId="54308645" w14:textId="77777777" w:rsidTr="00727E5A">
        <w:trPr>
          <w:gridAfter w:val="1"/>
          <w:wAfter w:w="9468" w:type="dxa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13ABC18" w14:textId="19171342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rFonts w:hint="eastAsia"/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054EBF76" w14:textId="59A491E0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C</w:t>
            </w:r>
            <w:r w:rsidRPr="00335D0A">
              <w:rPr>
                <w:rFonts w:hint="eastAsia"/>
                <w:b/>
                <w:bCs/>
                <w:sz w:val="21"/>
                <w:szCs w:val="21"/>
              </w:rPr>
              <w:t>g sit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14:paraId="60FF6D7A" w14:textId="7BA75B7B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rFonts w:hint="eastAsia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E259906" w14:textId="5741C001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proofErr w:type="spellStart"/>
            <w:r w:rsidRPr="00335D0A">
              <w:rPr>
                <w:b/>
                <w:bCs/>
                <w:sz w:val="21"/>
                <w:szCs w:val="21"/>
              </w:rPr>
              <w:t>F</w:t>
            </w:r>
            <w:r w:rsidRPr="00335D0A">
              <w:rPr>
                <w:rFonts w:hint="eastAsia"/>
                <w:b/>
                <w:bCs/>
                <w:sz w:val="21"/>
                <w:szCs w:val="21"/>
              </w:rPr>
              <w:t>eat#cgi</w:t>
            </w:r>
            <w:proofErr w:type="spellEnd"/>
          </w:p>
        </w:tc>
        <w:tc>
          <w:tcPr>
            <w:tcW w:w="4422" w:type="dxa"/>
            <w:tcBorders>
              <w:top w:val="single" w:sz="4" w:space="0" w:color="auto"/>
              <w:bottom w:val="single" w:sz="4" w:space="0" w:color="auto"/>
            </w:tcBorders>
          </w:tcPr>
          <w:p w14:paraId="3913C412" w14:textId="4A7AA555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Outer primers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4655B4D7" w14:textId="7C285998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 xml:space="preserve">Annealing </w:t>
            </w:r>
            <w:r w:rsidR="00727E5A" w:rsidRPr="00335D0A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335D0A">
              <w:rPr>
                <w:b/>
                <w:bCs/>
                <w:sz w:val="21"/>
                <w:szCs w:val="21"/>
              </w:rPr>
              <w:t>emperatur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61076ED3" w14:textId="0552BA9C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Inner prim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53382DE" w14:textId="555FA749" w:rsidR="004D35A0" w:rsidRPr="00335D0A" w:rsidRDefault="004D35A0" w:rsidP="00A87BF8">
            <w:pPr>
              <w:spacing w:line="380" w:lineRule="exact"/>
              <w:ind w:firstLineChars="0" w:firstLine="0"/>
              <w:rPr>
                <w:b/>
                <w:bCs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 xml:space="preserve">Annealing </w:t>
            </w:r>
            <w:r w:rsidR="00727E5A" w:rsidRPr="00335D0A">
              <w:rPr>
                <w:rFonts w:hint="eastAsia"/>
                <w:b/>
                <w:bCs/>
                <w:sz w:val="21"/>
                <w:szCs w:val="21"/>
              </w:rPr>
              <w:t>T</w:t>
            </w:r>
            <w:r w:rsidRPr="00335D0A">
              <w:rPr>
                <w:b/>
                <w:bCs/>
                <w:sz w:val="21"/>
                <w:szCs w:val="21"/>
              </w:rPr>
              <w:t>emperature</w:t>
            </w:r>
          </w:p>
        </w:tc>
      </w:tr>
      <w:tr w:rsidR="004D35A0" w:rsidRPr="007226F9" w14:paraId="44B593C8" w14:textId="77777777" w:rsidTr="00727E5A">
        <w:trPr>
          <w:gridAfter w:val="1"/>
          <w:wAfter w:w="9468" w:type="dxa"/>
        </w:trPr>
        <w:tc>
          <w:tcPr>
            <w:tcW w:w="567" w:type="dxa"/>
            <w:tcBorders>
              <w:top w:val="single" w:sz="4" w:space="0" w:color="auto"/>
            </w:tcBorders>
          </w:tcPr>
          <w:p w14:paraId="649BD636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</w:t>
            </w:r>
            <w:r w:rsidRPr="007226F9">
              <w:rPr>
                <w:rFonts w:hint="eastAsia"/>
                <w:sz w:val="21"/>
                <w:szCs w:val="21"/>
              </w:rPr>
              <w:t>g</w:t>
            </w:r>
            <w:r w:rsidRPr="007226F9">
              <w:rPr>
                <w:sz w:val="21"/>
                <w:szCs w:val="21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4975CAF4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g08332381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14:paraId="28422E37" w14:textId="1F412DF8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DC42BPA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52508116" w14:textId="2B1381D6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4D35A0">
              <w:rPr>
                <w:sz w:val="21"/>
                <w:szCs w:val="21"/>
              </w:rPr>
              <w:t>Body-</w:t>
            </w:r>
            <w:proofErr w:type="spellStart"/>
            <w:r w:rsidRPr="004D35A0">
              <w:rPr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4422" w:type="dxa"/>
            <w:tcBorders>
              <w:top w:val="single" w:sz="4" w:space="0" w:color="auto"/>
            </w:tcBorders>
          </w:tcPr>
          <w:p w14:paraId="46F7DDB7" w14:textId="636C71A4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F</w:t>
            </w:r>
            <w:r w:rsidRPr="007226F9">
              <w:rPr>
                <w:sz w:val="21"/>
                <w:szCs w:val="21"/>
              </w:rPr>
              <w:t>1: TCGTTGAGTTTGGTTGTGGA</w:t>
            </w:r>
          </w:p>
          <w:p w14:paraId="2E017E9D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R</w:t>
            </w:r>
            <w:r w:rsidRPr="007226F9">
              <w:rPr>
                <w:sz w:val="21"/>
                <w:szCs w:val="21"/>
              </w:rPr>
              <w:t>1: CGCCCAACCCAATTCACATT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0A630B4E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5.8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14B560A4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F</w:t>
            </w:r>
            <w:r w:rsidRPr="007226F9">
              <w:rPr>
                <w:sz w:val="21"/>
                <w:szCs w:val="21"/>
              </w:rPr>
              <w:t>1: GGTTGGTTGTTTTTTTGGAAATAT</w:t>
            </w:r>
          </w:p>
          <w:p w14:paraId="0D493AFD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R</w:t>
            </w:r>
            <w:r w:rsidRPr="007226F9">
              <w:rPr>
                <w:sz w:val="21"/>
                <w:szCs w:val="21"/>
              </w:rPr>
              <w:t>: ACTAAAATAAAACTCCCATATCACTACT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68B35B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8.8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</w:tr>
      <w:tr w:rsidR="004D35A0" w:rsidRPr="007226F9" w14:paraId="0077A0D9" w14:textId="77777777" w:rsidTr="00727E5A">
        <w:trPr>
          <w:gridAfter w:val="1"/>
          <w:wAfter w:w="9468" w:type="dxa"/>
        </w:trPr>
        <w:tc>
          <w:tcPr>
            <w:tcW w:w="567" w:type="dxa"/>
          </w:tcPr>
          <w:p w14:paraId="04F344D0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</w:t>
            </w:r>
            <w:r w:rsidRPr="007226F9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794" w:type="dxa"/>
          </w:tcPr>
          <w:p w14:paraId="03A39B49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g03297029</w:t>
            </w:r>
          </w:p>
        </w:tc>
        <w:tc>
          <w:tcPr>
            <w:tcW w:w="794" w:type="dxa"/>
          </w:tcPr>
          <w:p w14:paraId="5D3D022F" w14:textId="36590D14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bookmarkStart w:id="0" w:name="_Hlk162607861"/>
            <w:r>
              <w:rPr>
                <w:rFonts w:hint="eastAsia"/>
                <w:sz w:val="21"/>
                <w:szCs w:val="21"/>
              </w:rPr>
              <w:t>GRK5</w:t>
            </w:r>
            <w:bookmarkEnd w:id="0"/>
          </w:p>
        </w:tc>
        <w:tc>
          <w:tcPr>
            <w:tcW w:w="907" w:type="dxa"/>
          </w:tcPr>
          <w:p w14:paraId="24B57A28" w14:textId="12E33AF2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4D35A0">
              <w:rPr>
                <w:sz w:val="21"/>
                <w:szCs w:val="21"/>
              </w:rPr>
              <w:t>Body-</w:t>
            </w:r>
            <w:proofErr w:type="spellStart"/>
            <w:r w:rsidRPr="004D35A0">
              <w:rPr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4422" w:type="dxa"/>
          </w:tcPr>
          <w:p w14:paraId="3688EA14" w14:textId="75750108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F</w:t>
            </w:r>
            <w:r w:rsidRPr="007226F9">
              <w:rPr>
                <w:sz w:val="21"/>
                <w:szCs w:val="21"/>
              </w:rPr>
              <w:t>1: TTTGGGATGGGGGATGTGTT</w:t>
            </w:r>
          </w:p>
          <w:p w14:paraId="3D88E1B3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R</w:t>
            </w:r>
            <w:r w:rsidRPr="007226F9">
              <w:rPr>
                <w:sz w:val="21"/>
                <w:szCs w:val="21"/>
              </w:rPr>
              <w:t>1: AACAACAACAACAATTCCTTCCT</w:t>
            </w:r>
          </w:p>
        </w:tc>
        <w:tc>
          <w:tcPr>
            <w:tcW w:w="1163" w:type="dxa"/>
          </w:tcPr>
          <w:p w14:paraId="4747611A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5.8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  <w:tc>
          <w:tcPr>
            <w:tcW w:w="4820" w:type="dxa"/>
          </w:tcPr>
          <w:p w14:paraId="1864EA74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F</w:t>
            </w:r>
            <w:r w:rsidRPr="007226F9">
              <w:rPr>
                <w:sz w:val="21"/>
                <w:szCs w:val="21"/>
              </w:rPr>
              <w:t>1:</w:t>
            </w:r>
            <w:r w:rsidRPr="007226F9">
              <w:rPr>
                <w:rFonts w:cs="宋体"/>
                <w:color w:val="000000"/>
                <w:sz w:val="21"/>
                <w:szCs w:val="21"/>
              </w:rPr>
              <w:t xml:space="preserve"> GGGTGATTTGGTTGGTTGTATAT</w:t>
            </w:r>
          </w:p>
          <w:p w14:paraId="72832CF8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R</w:t>
            </w:r>
            <w:r w:rsidRPr="007226F9">
              <w:rPr>
                <w:sz w:val="21"/>
                <w:szCs w:val="21"/>
              </w:rPr>
              <w:t>1:</w:t>
            </w:r>
            <w:r w:rsidRPr="007226F9">
              <w:rPr>
                <w:rFonts w:cs="宋体"/>
                <w:color w:val="000000"/>
                <w:sz w:val="21"/>
                <w:szCs w:val="21"/>
              </w:rPr>
              <w:t xml:space="preserve"> CCTTCCTAACTCCAAAAAACAACTCT</w:t>
            </w:r>
          </w:p>
        </w:tc>
        <w:tc>
          <w:tcPr>
            <w:tcW w:w="1134" w:type="dxa"/>
          </w:tcPr>
          <w:p w14:paraId="2D611537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8.8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</w:tr>
      <w:tr w:rsidR="004D35A0" w:rsidRPr="007226F9" w14:paraId="32167014" w14:textId="77777777" w:rsidTr="00727E5A">
        <w:trPr>
          <w:gridAfter w:val="1"/>
          <w:wAfter w:w="9468" w:type="dxa"/>
        </w:trPr>
        <w:tc>
          <w:tcPr>
            <w:tcW w:w="567" w:type="dxa"/>
            <w:tcBorders>
              <w:bottom w:val="single" w:sz="4" w:space="0" w:color="auto"/>
            </w:tcBorders>
          </w:tcPr>
          <w:p w14:paraId="08624B59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</w:t>
            </w:r>
            <w:r w:rsidRPr="007226F9"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3DF156BF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cg1679734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249C31EC" w14:textId="3386A1F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4D35A0">
              <w:rPr>
                <w:sz w:val="21"/>
                <w:szCs w:val="21"/>
              </w:rPr>
              <w:t>ST8SIA5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E19ECA3" w14:textId="1E8BCA7E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bookmarkStart w:id="1" w:name="_Hlk162615625"/>
            <w:r>
              <w:rPr>
                <w:rFonts w:hint="eastAsia"/>
                <w:sz w:val="21"/>
                <w:szCs w:val="21"/>
              </w:rPr>
              <w:t>Body-shelf</w:t>
            </w:r>
            <w:bookmarkEnd w:id="1"/>
          </w:p>
        </w:tc>
        <w:tc>
          <w:tcPr>
            <w:tcW w:w="4422" w:type="dxa"/>
            <w:tcBorders>
              <w:bottom w:val="single" w:sz="4" w:space="0" w:color="auto"/>
            </w:tcBorders>
          </w:tcPr>
          <w:p w14:paraId="6E99B251" w14:textId="611C19E2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F1: TTGGTTTTGAAGTGGATTTGTTTTT</w:t>
            </w:r>
          </w:p>
          <w:p w14:paraId="195AB62E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rFonts w:hint="eastAsia"/>
                <w:sz w:val="21"/>
                <w:szCs w:val="21"/>
              </w:rPr>
              <w:t>R</w:t>
            </w:r>
            <w:r w:rsidRPr="007226F9">
              <w:rPr>
                <w:sz w:val="21"/>
                <w:szCs w:val="21"/>
              </w:rPr>
              <w:t>1: AACGAATTTTCAACCTATTAACCAAAA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480BB3CA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3.7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  <w:tc>
          <w:tcPr>
            <w:tcW w:w="4820" w:type="dxa"/>
            <w:tcBorders>
              <w:bottom w:val="single" w:sz="4" w:space="0" w:color="auto"/>
            </w:tcBorders>
          </w:tcPr>
          <w:p w14:paraId="03FD2540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F1: TTTTAAAATATTTTGTTGAGGTTAGTGAT</w:t>
            </w:r>
          </w:p>
          <w:p w14:paraId="218ACC10" w14:textId="77777777" w:rsidR="004D35A0" w:rsidRPr="007226F9" w:rsidRDefault="004D35A0" w:rsidP="004D35A0">
            <w:pPr>
              <w:spacing w:line="380" w:lineRule="exact"/>
              <w:ind w:firstLineChars="0" w:firstLine="0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R1: CAACCTATTAACCAAAATAATCTTAATCT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C3440C" w14:textId="77777777" w:rsidR="004D35A0" w:rsidRPr="007226F9" w:rsidRDefault="004D35A0" w:rsidP="004D35A0">
            <w:pPr>
              <w:spacing w:line="380" w:lineRule="exact"/>
              <w:ind w:firstLineChars="0" w:firstLine="0"/>
              <w:jc w:val="center"/>
              <w:rPr>
                <w:sz w:val="21"/>
                <w:szCs w:val="21"/>
              </w:rPr>
            </w:pPr>
            <w:r w:rsidRPr="007226F9">
              <w:rPr>
                <w:sz w:val="21"/>
                <w:szCs w:val="21"/>
              </w:rPr>
              <w:t>56.5</w:t>
            </w:r>
            <w:r w:rsidRPr="007226F9">
              <w:rPr>
                <w:rFonts w:hint="eastAsia"/>
                <w:sz w:val="21"/>
                <w:szCs w:val="21"/>
              </w:rPr>
              <w:t>℃</w:t>
            </w:r>
          </w:p>
        </w:tc>
      </w:tr>
    </w:tbl>
    <w:p w14:paraId="761FEA38" w14:textId="0417F81D" w:rsidR="00E92676" w:rsidRDefault="00E92676"/>
    <w:p w14:paraId="269610E8" w14:textId="661359BD" w:rsidR="00B120BA" w:rsidRDefault="00B120BA"/>
    <w:p w14:paraId="390E630E" w14:textId="77777777" w:rsidR="00B120BA" w:rsidRDefault="00B120BA">
      <w:pPr>
        <w:sectPr w:rsidR="00B120BA" w:rsidSect="00FA497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F66901D" w14:textId="77777777" w:rsidR="00B120BA" w:rsidRDefault="00B120BA"/>
    <w:tbl>
      <w:tblPr>
        <w:tblW w:w="8647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09"/>
        <w:gridCol w:w="1262"/>
        <w:gridCol w:w="14"/>
        <w:gridCol w:w="1249"/>
        <w:gridCol w:w="1263"/>
        <w:gridCol w:w="39"/>
        <w:gridCol w:w="1224"/>
        <w:gridCol w:w="1470"/>
        <w:gridCol w:w="1417"/>
      </w:tblGrid>
      <w:tr w:rsidR="00B120BA" w:rsidRPr="00375DCE" w14:paraId="10A67B47" w14:textId="77777777" w:rsidTr="00F52274">
        <w:trPr>
          <w:trHeight w:val="510"/>
          <w:jc w:val="center"/>
        </w:trPr>
        <w:tc>
          <w:tcPr>
            <w:tcW w:w="8647" w:type="dxa"/>
            <w:gridSpan w:val="9"/>
            <w:tcBorders>
              <w:bottom w:val="single" w:sz="4" w:space="0" w:color="auto"/>
            </w:tcBorders>
            <w:vAlign w:val="center"/>
          </w:tcPr>
          <w:p w14:paraId="68835025" w14:textId="54FB4EC8" w:rsidR="00B120BA" w:rsidRPr="00375DCE" w:rsidRDefault="00B120BA" w:rsidP="00F52274">
            <w:pPr>
              <w:ind w:firstLineChars="0" w:firstLine="0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 xml:space="preserve">Supplementary Table </w:t>
            </w:r>
            <w:r w:rsidR="00F756C9">
              <w:rPr>
                <w:rFonts w:hint="eastAsia"/>
                <w:b/>
                <w:bCs/>
                <w:sz w:val="21"/>
                <w:szCs w:val="21"/>
              </w:rPr>
              <w:t>2</w:t>
            </w:r>
            <w:r w:rsidR="00F756C9">
              <w:rPr>
                <w:b/>
                <w:bCs/>
                <w:sz w:val="21"/>
                <w:szCs w:val="21"/>
              </w:rPr>
              <w:t>.</w:t>
            </w:r>
            <w:r w:rsidRPr="00375DCE">
              <w:rPr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hint="eastAsia"/>
                <w:b/>
                <w:bCs/>
                <w:sz w:val="21"/>
                <w:szCs w:val="21"/>
              </w:rPr>
              <w:t>B</w:t>
            </w:r>
            <w:r>
              <w:rPr>
                <w:b/>
                <w:bCs/>
                <w:sz w:val="21"/>
                <w:szCs w:val="21"/>
              </w:rPr>
              <w:t xml:space="preserve">asic information for </w:t>
            </w:r>
            <w:r w:rsidR="00FF629B" w:rsidRPr="00FF629B">
              <w:rPr>
                <w:b/>
                <w:bCs/>
                <w:sz w:val="21"/>
                <w:szCs w:val="21"/>
              </w:rPr>
              <w:t>Sequencing</w:t>
            </w:r>
            <w:r>
              <w:rPr>
                <w:b/>
                <w:bCs/>
                <w:sz w:val="21"/>
                <w:szCs w:val="21"/>
              </w:rPr>
              <w:t xml:space="preserve"> samples</w:t>
            </w:r>
          </w:p>
        </w:tc>
      </w:tr>
      <w:tr w:rsidR="00B120BA" w:rsidRPr="00335D0A" w14:paraId="247C512E" w14:textId="77777777" w:rsidTr="00A87BF8">
        <w:trPr>
          <w:trHeight w:val="454"/>
          <w:jc w:val="center"/>
        </w:trPr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5DD4127B" w14:textId="2B85D243" w:rsidR="00B120BA" w:rsidRPr="00335D0A" w:rsidRDefault="007F3CA6" w:rsidP="00A87BF8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 w:rsidRPr="00335D0A">
              <w:rPr>
                <w:rFonts w:hint="eastAsia"/>
                <w:b/>
                <w:bCs/>
                <w:sz w:val="21"/>
                <w:szCs w:val="21"/>
              </w:rPr>
              <w:t>Group</w:t>
            </w:r>
          </w:p>
        </w:tc>
        <w:tc>
          <w:tcPr>
            <w:tcW w:w="2525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5E1A9" w14:textId="77777777" w:rsidR="00B120BA" w:rsidRPr="00335D0A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LN</w:t>
            </w:r>
          </w:p>
        </w:tc>
        <w:tc>
          <w:tcPr>
            <w:tcW w:w="2526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ED63A" w14:textId="234769A3" w:rsidR="00B120BA" w:rsidRPr="00335D0A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SLE</w:t>
            </w:r>
            <w:r w:rsidR="00907B74" w:rsidRPr="00335D0A">
              <w:rPr>
                <w:rFonts w:hint="eastAsia"/>
                <w:b/>
                <w:bCs/>
                <w:sz w:val="21"/>
                <w:szCs w:val="21"/>
              </w:rPr>
              <w:t>-</w:t>
            </w:r>
            <w:r w:rsidR="00907B74" w:rsidRPr="00335D0A">
              <w:rPr>
                <w:b/>
                <w:bCs/>
                <w:sz w:val="21"/>
                <w:szCs w:val="21"/>
              </w:rPr>
              <w:t>NKI</w:t>
            </w:r>
            <w:r w:rsidR="00907B74" w:rsidRPr="00335D0A">
              <w:rPr>
                <w:rFonts w:cs="Arial"/>
                <w:b/>
                <w:bCs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2887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53FF" w14:textId="77777777" w:rsidR="00B120BA" w:rsidRPr="00335D0A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35D0A">
              <w:rPr>
                <w:b/>
                <w:bCs/>
                <w:sz w:val="21"/>
                <w:szCs w:val="21"/>
              </w:rPr>
              <w:t>HC</w:t>
            </w:r>
          </w:p>
        </w:tc>
      </w:tr>
      <w:tr w:rsidR="00B120BA" w:rsidRPr="00375DCE" w14:paraId="69731D36" w14:textId="77777777" w:rsidTr="00A87BF8">
        <w:trPr>
          <w:trHeight w:val="454"/>
          <w:jc w:val="center"/>
        </w:trPr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504308A2" w14:textId="77777777" w:rsidR="00B120BA" w:rsidRPr="00375DCE" w:rsidRDefault="00B120BA" w:rsidP="00A87BF8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0E29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F1687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SLEDAI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03EDD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26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88E03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SLEDAI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CC7E2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CE4D1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SLEDAI</w:t>
            </w:r>
          </w:p>
        </w:tc>
      </w:tr>
      <w:tr w:rsidR="00B120BA" w:rsidRPr="00375DCE" w14:paraId="542E2374" w14:textId="77777777" w:rsidTr="00A87BF8">
        <w:trPr>
          <w:trHeight w:val="454"/>
          <w:jc w:val="center"/>
        </w:trPr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34810E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7A0CB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</w:t>
            </w:r>
            <w:r w:rsidRPr="00375DCE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F07A1E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A830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8</w:t>
            </w:r>
          </w:p>
        </w:tc>
        <w:tc>
          <w:tcPr>
            <w:tcW w:w="1263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62ABB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213FD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4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5926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78E9CAEA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0912EF3D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2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9F53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4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9CF46B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9685D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6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059A2B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82A0D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2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22B09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056EDBC1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3C1A5A4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2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57B81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2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FE26D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0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E2BEA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1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79250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ECE4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9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0BAE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000ABFC6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08F1388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2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7754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2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D59FE3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3C785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9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9FD21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09D39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8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C836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1997BDD4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376BB3D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26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03A8B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5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2C760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26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7A8C2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6</w:t>
            </w:r>
          </w:p>
        </w:tc>
        <w:tc>
          <w:tcPr>
            <w:tcW w:w="1263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B1F01E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A057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5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F50397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3EC2B289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6D5A3F29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5FD3C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8</w:t>
            </w:r>
          </w:p>
        </w:tc>
        <w:tc>
          <w:tcPr>
            <w:tcW w:w="1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40ABA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30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6231A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8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7D5279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9E04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6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A7A71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39C9418D" w14:textId="77777777" w:rsidTr="00A87BF8">
        <w:trPr>
          <w:trHeight w:val="454"/>
          <w:jc w:val="center"/>
        </w:trPr>
        <w:tc>
          <w:tcPr>
            <w:tcW w:w="709" w:type="dxa"/>
            <w:vAlign w:val="center"/>
          </w:tcPr>
          <w:p w14:paraId="4E47FF7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276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864C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51</w:t>
            </w:r>
          </w:p>
        </w:tc>
        <w:tc>
          <w:tcPr>
            <w:tcW w:w="12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CCD41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302" w:type="dxa"/>
            <w:gridSpan w:val="2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094CC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50</w:t>
            </w:r>
          </w:p>
        </w:tc>
        <w:tc>
          <w:tcPr>
            <w:tcW w:w="122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9434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47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EDA8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51</w:t>
            </w:r>
          </w:p>
        </w:tc>
        <w:tc>
          <w:tcPr>
            <w:tcW w:w="141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83154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0E5B819D" w14:textId="77777777" w:rsidTr="00A87BF8">
        <w:trPr>
          <w:trHeight w:val="454"/>
          <w:jc w:val="center"/>
        </w:trPr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8E4967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E1233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D11C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30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FF9A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0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A82C6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7B8E1" w14:textId="77777777" w:rsidR="00B120BA" w:rsidRPr="00375DCE" w:rsidRDefault="00B120BA" w:rsidP="00A87BF8">
            <w:pPr>
              <w:ind w:firstLineChars="0" w:firstLine="0"/>
              <w:jc w:val="center"/>
              <w:rPr>
                <w:rFonts w:cs="Arial"/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C462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B120BA" w:rsidRPr="00375DCE" w14:paraId="69D2BB94" w14:textId="77777777" w:rsidTr="00A87BF8">
        <w:trPr>
          <w:trHeight w:val="454"/>
          <w:jc w:val="center"/>
        </w:trPr>
        <w:tc>
          <w:tcPr>
            <w:tcW w:w="8647" w:type="dxa"/>
            <w:gridSpan w:val="9"/>
            <w:tcBorders>
              <w:top w:val="single" w:sz="4" w:space="0" w:color="auto"/>
            </w:tcBorders>
            <w:vAlign w:val="center"/>
          </w:tcPr>
          <w:p w14:paraId="67880FCB" w14:textId="195D211C" w:rsidR="00B120BA" w:rsidRPr="00375DCE" w:rsidRDefault="00B120BA" w:rsidP="00A87BF8">
            <w:pPr>
              <w:ind w:firstLineChars="0" w:firstLine="0"/>
              <w:jc w:val="left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</w:t>
            </w:r>
            <w:r>
              <w:rPr>
                <w:sz w:val="21"/>
                <w:szCs w:val="21"/>
              </w:rPr>
              <w:t xml:space="preserve">N, </w:t>
            </w:r>
            <w:r>
              <w:rPr>
                <w:rFonts w:hint="eastAsia"/>
                <w:sz w:val="21"/>
                <w:szCs w:val="21"/>
              </w:rPr>
              <w:t>lupus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nephritis;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>LE</w:t>
            </w:r>
            <w:r w:rsidR="00025852">
              <w:rPr>
                <w:sz w:val="21"/>
                <w:szCs w:val="21"/>
              </w:rPr>
              <w:t>-NKI</w:t>
            </w:r>
            <w:r>
              <w:rPr>
                <w:rFonts w:hint="eastAsia"/>
                <w:sz w:val="21"/>
                <w:szCs w:val="21"/>
              </w:rPr>
              <w:t>,</w:t>
            </w:r>
            <w:r>
              <w:rPr>
                <w:sz w:val="21"/>
                <w:szCs w:val="21"/>
              </w:rPr>
              <w:t xml:space="preserve"> s</w:t>
            </w:r>
            <w:r w:rsidRPr="0008442D">
              <w:rPr>
                <w:sz w:val="21"/>
                <w:szCs w:val="21"/>
              </w:rPr>
              <w:t xml:space="preserve">ystemic </w:t>
            </w:r>
            <w:r>
              <w:rPr>
                <w:sz w:val="21"/>
                <w:szCs w:val="21"/>
              </w:rPr>
              <w:t>l</w:t>
            </w:r>
            <w:r w:rsidRPr="0008442D">
              <w:rPr>
                <w:sz w:val="21"/>
                <w:szCs w:val="21"/>
              </w:rPr>
              <w:t xml:space="preserve">upus </w:t>
            </w:r>
            <w:r>
              <w:rPr>
                <w:sz w:val="21"/>
                <w:szCs w:val="21"/>
              </w:rPr>
              <w:t>e</w:t>
            </w:r>
            <w:r w:rsidRPr="0008442D">
              <w:rPr>
                <w:sz w:val="21"/>
                <w:szCs w:val="21"/>
              </w:rPr>
              <w:t>rythematosus</w:t>
            </w:r>
            <w:r w:rsidR="00025852">
              <w:rPr>
                <w:sz w:val="21"/>
                <w:szCs w:val="21"/>
              </w:rPr>
              <w:t xml:space="preserve"> without kidney injury</w:t>
            </w:r>
            <w:r>
              <w:rPr>
                <w:sz w:val="21"/>
                <w:szCs w:val="21"/>
              </w:rPr>
              <w:t xml:space="preserve">; HC, healthy control; SLEDAI, </w:t>
            </w:r>
            <w:r w:rsidRPr="0008442D">
              <w:rPr>
                <w:sz w:val="21"/>
                <w:szCs w:val="21"/>
              </w:rPr>
              <w:t>systemic lupus erythematosus disease activity index</w:t>
            </w:r>
          </w:p>
        </w:tc>
      </w:tr>
    </w:tbl>
    <w:p w14:paraId="7F47BF75" w14:textId="09DFB22B" w:rsidR="00B120BA" w:rsidRDefault="00B120BA"/>
    <w:p w14:paraId="65C2D683" w14:textId="77777777" w:rsidR="00B120BA" w:rsidRDefault="00B120BA"/>
    <w:tbl>
      <w:tblPr>
        <w:tblW w:w="8930" w:type="dxa"/>
        <w:tblInd w:w="-14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6"/>
        <w:gridCol w:w="1938"/>
        <w:gridCol w:w="2031"/>
        <w:gridCol w:w="1845"/>
      </w:tblGrid>
      <w:tr w:rsidR="00B120BA" w:rsidRPr="00375DCE" w14:paraId="1F8EB0FF" w14:textId="77777777" w:rsidTr="00F52274">
        <w:trPr>
          <w:trHeight w:val="510"/>
          <w:tblHeader/>
        </w:trPr>
        <w:tc>
          <w:tcPr>
            <w:tcW w:w="8930" w:type="dxa"/>
            <w:gridSpan w:val="4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A845E8" w14:textId="0C4F3044" w:rsidR="00B120BA" w:rsidRPr="00375DCE" w:rsidRDefault="00B120BA" w:rsidP="00F52274">
            <w:pPr>
              <w:ind w:firstLineChars="0" w:firstLine="0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up</w:t>
            </w:r>
            <w:r>
              <w:rPr>
                <w:b/>
                <w:bCs/>
                <w:sz w:val="21"/>
                <w:szCs w:val="21"/>
              </w:rPr>
              <w:t xml:space="preserve">plementary </w:t>
            </w:r>
            <w:r w:rsidR="0025780E">
              <w:rPr>
                <w:b/>
                <w:bCs/>
                <w:sz w:val="21"/>
                <w:szCs w:val="21"/>
              </w:rPr>
              <w:t>Table</w:t>
            </w:r>
            <w:r>
              <w:rPr>
                <w:b/>
                <w:bCs/>
                <w:sz w:val="21"/>
                <w:szCs w:val="21"/>
              </w:rPr>
              <w:t xml:space="preserve"> </w:t>
            </w:r>
            <w:r w:rsidR="00F756C9">
              <w:rPr>
                <w:rFonts w:hint="eastAsia"/>
                <w:b/>
                <w:bCs/>
                <w:sz w:val="21"/>
                <w:szCs w:val="21"/>
              </w:rPr>
              <w:t>3</w:t>
            </w:r>
            <w:r w:rsidR="00F756C9">
              <w:rPr>
                <w:b/>
                <w:bCs/>
                <w:sz w:val="21"/>
                <w:szCs w:val="21"/>
              </w:rPr>
              <w:t>.</w:t>
            </w:r>
            <w:r w:rsidRPr="00375DCE">
              <w:rPr>
                <w:b/>
                <w:bCs/>
                <w:sz w:val="21"/>
                <w:szCs w:val="21"/>
              </w:rPr>
              <w:t xml:space="preserve"> </w:t>
            </w:r>
            <w:r w:rsidR="00F756C9">
              <w:rPr>
                <w:b/>
                <w:bCs/>
                <w:sz w:val="21"/>
                <w:szCs w:val="21"/>
              </w:rPr>
              <w:t>C</w:t>
            </w:r>
            <w:r w:rsidR="00907B74">
              <w:rPr>
                <w:b/>
                <w:bCs/>
                <w:sz w:val="21"/>
                <w:szCs w:val="21"/>
              </w:rPr>
              <w:t xml:space="preserve">linical parameters of patients enrolled for </w:t>
            </w:r>
            <w:r w:rsidR="0025780E">
              <w:rPr>
                <w:b/>
                <w:bCs/>
                <w:sz w:val="21"/>
                <w:szCs w:val="21"/>
              </w:rPr>
              <w:t>sequencing</w:t>
            </w:r>
          </w:p>
        </w:tc>
      </w:tr>
      <w:tr w:rsidR="00B120BA" w:rsidRPr="00375DCE" w14:paraId="5520413C" w14:textId="77777777" w:rsidTr="00B120BA">
        <w:trPr>
          <w:trHeight w:val="397"/>
          <w:tblHeader/>
        </w:trPr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8E6B3" w14:textId="3AD8E40E" w:rsidR="00B120BA" w:rsidRPr="00375DCE" w:rsidRDefault="001E1166" w:rsidP="00A87BF8">
            <w:pPr>
              <w:ind w:firstLineChars="0" w:firstLine="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Indexes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7467A" w14:textId="77777777" w:rsidR="00B120BA" w:rsidRPr="00375DCE" w:rsidRDefault="00B120BA" w:rsidP="00A87BF8">
            <w:pPr>
              <w:ind w:firstLineChars="0" w:firstLine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LN</w:t>
            </w:r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C7B447" w14:textId="76EC93F1" w:rsidR="00B120BA" w:rsidRPr="00375DCE" w:rsidRDefault="00B120BA" w:rsidP="00A87BF8">
            <w:pPr>
              <w:ind w:firstLineChars="0" w:firstLine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375DCE">
              <w:rPr>
                <w:b/>
                <w:bCs/>
                <w:sz w:val="21"/>
                <w:szCs w:val="21"/>
              </w:rPr>
              <w:t>SLE</w:t>
            </w:r>
            <w:r w:rsidR="00907B74">
              <w:rPr>
                <w:rFonts w:hint="eastAsia"/>
                <w:b/>
                <w:bCs/>
                <w:sz w:val="21"/>
                <w:szCs w:val="21"/>
              </w:rPr>
              <w:t>-</w:t>
            </w:r>
            <w:r w:rsidR="00907B74">
              <w:rPr>
                <w:b/>
                <w:bCs/>
                <w:sz w:val="21"/>
                <w:szCs w:val="21"/>
              </w:rPr>
              <w:t>NKI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5BC84E" w14:textId="1DF15061" w:rsidR="00B120BA" w:rsidRPr="00375DCE" w:rsidRDefault="00B120BA" w:rsidP="00A87BF8">
            <w:pPr>
              <w:ind w:firstLineChars="0" w:firstLine="0"/>
              <w:jc w:val="center"/>
              <w:rPr>
                <w:b/>
                <w:bCs/>
                <w:kern w:val="0"/>
                <w:sz w:val="21"/>
                <w:szCs w:val="21"/>
              </w:rPr>
            </w:pPr>
            <w:r w:rsidRPr="00081CBC"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p</w:t>
            </w:r>
            <w:r>
              <w:rPr>
                <w:rFonts w:hint="eastAsia"/>
                <w:b/>
                <w:bCs/>
                <w:i/>
                <w:iCs/>
                <w:sz w:val="21"/>
                <w:szCs w:val="21"/>
              </w:rPr>
              <w:t>-</w:t>
            </w:r>
            <w:r w:rsidR="001E1166" w:rsidRPr="001E1166">
              <w:rPr>
                <w:rFonts w:hint="eastAsia"/>
                <w:b/>
                <w:bCs/>
                <w:sz w:val="21"/>
                <w:szCs w:val="21"/>
              </w:rPr>
              <w:t>v</w:t>
            </w:r>
            <w:r w:rsidR="001E1166" w:rsidRPr="001E1166">
              <w:rPr>
                <w:b/>
                <w:bCs/>
                <w:sz w:val="21"/>
                <w:szCs w:val="21"/>
              </w:rPr>
              <w:t>alue</w:t>
            </w:r>
          </w:p>
        </w:tc>
      </w:tr>
      <w:tr w:rsidR="00B120BA" w:rsidRPr="00375DCE" w14:paraId="30E3FCDC" w14:textId="77777777" w:rsidTr="00B120BA">
        <w:trPr>
          <w:trHeight w:val="397"/>
        </w:trPr>
        <w:tc>
          <w:tcPr>
            <w:tcW w:w="311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738006" w14:textId="77777777" w:rsidR="00B120BA" w:rsidRPr="00375DCE" w:rsidRDefault="00B120BA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BMI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034F3A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3.1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5.20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3573C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0.4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5.12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6799A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330</w:t>
            </w:r>
          </w:p>
        </w:tc>
      </w:tr>
      <w:tr w:rsidR="00B120BA" w:rsidRPr="00375DCE" w14:paraId="13817888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685DB0" w14:textId="271034DD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sz w:val="21"/>
                <w:szCs w:val="21"/>
              </w:rPr>
              <w:t>H</w:t>
            </w:r>
            <w:r w:rsidRPr="00907B74">
              <w:rPr>
                <w:sz w:val="21"/>
                <w:szCs w:val="21"/>
              </w:rPr>
              <w:t>emoglobin</w:t>
            </w:r>
            <w:r>
              <w:rPr>
                <w:sz w:val="21"/>
                <w:szCs w:val="21"/>
              </w:rPr>
              <w:t>(g/L)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DEF3A3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06.14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26.37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5B817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30.13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19.06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41835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62</w:t>
            </w:r>
          </w:p>
        </w:tc>
      </w:tr>
      <w:tr w:rsidR="00B120BA" w:rsidRPr="00375DCE" w14:paraId="5A85186A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F9B3A0" w14:textId="7EA0298D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907B74">
              <w:rPr>
                <w:sz w:val="21"/>
                <w:szCs w:val="21"/>
              </w:rPr>
              <w:t>blood platelet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CE022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43.57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103.33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DF5E7B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45.0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77.29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385E44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976</w:t>
            </w:r>
          </w:p>
        </w:tc>
      </w:tr>
      <w:tr w:rsidR="00B120BA" w:rsidRPr="00375DCE" w14:paraId="332F918F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067FD0" w14:textId="2B7ED5E0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LB(g/L)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621837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2.62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6.82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7E507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44.96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2.94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29F883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01</w:t>
            </w:r>
          </w:p>
        </w:tc>
      </w:tr>
      <w:tr w:rsidR="00B120BA" w:rsidRPr="00375DCE" w14:paraId="4173B12E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EFD7DE" w14:textId="3E05BCF2" w:rsidR="00B120BA" w:rsidRPr="00375DCE" w:rsidRDefault="00B120BA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SLEDAI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92CFA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2.25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3.28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7F37AE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4.5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3.82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87E547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01</w:t>
            </w:r>
          </w:p>
        </w:tc>
      </w:tr>
      <w:tr w:rsidR="00B120BA" w:rsidRPr="00375DCE" w14:paraId="5B647BE0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610A21" w14:textId="59299F23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P</w:t>
            </w:r>
            <w:r w:rsidRPr="00907B74">
              <w:rPr>
                <w:kern w:val="0"/>
                <w:sz w:val="21"/>
                <w:szCs w:val="21"/>
              </w:rPr>
              <w:t>roteinuria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CE545A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7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87.5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6DBA8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5A980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P&lt;0.001</w:t>
            </w:r>
          </w:p>
        </w:tc>
      </w:tr>
      <w:tr w:rsidR="00B120BA" w:rsidRPr="00375DCE" w14:paraId="7F41C665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F11B30" w14:textId="0E4F5A33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907B74">
              <w:rPr>
                <w:kern w:val="0"/>
                <w:sz w:val="21"/>
                <w:szCs w:val="21"/>
              </w:rPr>
              <w:t>Urine leukocyte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CDFF9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4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5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191DA3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92C950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21</w:t>
            </w:r>
          </w:p>
        </w:tc>
      </w:tr>
      <w:tr w:rsidR="00B120BA" w:rsidRPr="00375DCE" w14:paraId="017B7BEB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6503B6" w14:textId="50E64616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>rine erythrocyte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C09B3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4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5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CF4CA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E7BE47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21</w:t>
            </w:r>
          </w:p>
        </w:tc>
      </w:tr>
      <w:tr w:rsidR="00B120BA" w:rsidRPr="00375DCE" w14:paraId="40B291C8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D9CD7" w14:textId="5340332C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 w:rsidRPr="00907B74">
              <w:rPr>
                <w:sz w:val="21"/>
                <w:szCs w:val="21"/>
              </w:rPr>
              <w:t>Urine tube type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6E655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F246C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64F908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-</w:t>
            </w:r>
          </w:p>
        </w:tc>
      </w:tr>
      <w:tr w:rsidR="00B120BA" w:rsidRPr="00375DCE" w14:paraId="0E3444CF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8F7263" w14:textId="335FCC38" w:rsidR="00B120BA" w:rsidRPr="00375DCE" w:rsidRDefault="00907B74" w:rsidP="00A87BF8">
            <w:pPr>
              <w:ind w:firstLineChars="0" w:firstLine="0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lastRenderedPageBreak/>
              <w:t>Hypertension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23F371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28.6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F07B9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6.7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181D99" w14:textId="77777777" w:rsidR="00B120BA" w:rsidRPr="00375DCE" w:rsidRDefault="00B120BA" w:rsidP="00A87BF8">
            <w:pPr>
              <w:ind w:firstLineChars="0" w:firstLine="0"/>
              <w:jc w:val="center"/>
              <w:rPr>
                <w:kern w:val="0"/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612</w:t>
            </w:r>
          </w:p>
        </w:tc>
      </w:tr>
      <w:tr w:rsidR="00B120BA" w:rsidRPr="00375DCE" w14:paraId="2E5A165D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4084F5" w14:textId="3D69259B" w:rsidR="00B120BA" w:rsidRPr="00375DCE" w:rsidRDefault="00907B74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</w:t>
            </w:r>
            <w:r w:rsidR="00B120BA" w:rsidRPr="00375DCE">
              <w:rPr>
                <w:sz w:val="21"/>
                <w:szCs w:val="21"/>
              </w:rPr>
              <w:t>dsDNA</w:t>
            </w:r>
            <w:r w:rsidRPr="00375DCE">
              <w:rPr>
                <w:sz w:val="21"/>
                <w:szCs w:val="21"/>
              </w:rPr>
              <w:t xml:space="preserve"> 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9509D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69E4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25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304C1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155</w:t>
            </w:r>
          </w:p>
        </w:tc>
      </w:tr>
      <w:tr w:rsidR="00B120BA" w:rsidRPr="00375DCE" w14:paraId="0B8CA757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18B4BE" w14:textId="3AA940B4" w:rsidR="00B120BA" w:rsidRPr="00375DCE" w:rsidRDefault="00907B74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ti-</w:t>
            </w:r>
            <w:proofErr w:type="spellStart"/>
            <w:r w:rsidR="00B120BA" w:rsidRPr="00375DCE">
              <w:rPr>
                <w:sz w:val="21"/>
                <w:szCs w:val="21"/>
              </w:rPr>
              <w:t>Sm</w:t>
            </w:r>
            <w:proofErr w:type="spellEnd"/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DAB763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4.3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A2D0D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3</w:t>
            </w:r>
            <w:r w:rsidRPr="00375DCE">
              <w:rPr>
                <w:sz w:val="21"/>
                <w:szCs w:val="21"/>
              </w:rPr>
              <w:t>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F2EA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919</w:t>
            </w:r>
          </w:p>
        </w:tc>
      </w:tr>
      <w:tr w:rsidR="00B120BA" w:rsidRPr="00375DCE" w14:paraId="1D418600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C67B5" w14:textId="77777777" w:rsidR="00B120BA" w:rsidRPr="00375DCE" w:rsidRDefault="00B120BA" w:rsidP="00A87BF8">
            <w:pPr>
              <w:ind w:firstLineChars="0" w:firstLine="0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SS-A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35FF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2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28.6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24B4E9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6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75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3D1B00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72</w:t>
            </w:r>
          </w:p>
        </w:tc>
      </w:tr>
      <w:tr w:rsidR="00B120BA" w:rsidRPr="00375DCE" w14:paraId="0285A0B5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E6DE9" w14:textId="77777777" w:rsidR="00B120BA" w:rsidRPr="00375DCE" w:rsidRDefault="00B120BA" w:rsidP="00A87BF8">
            <w:pPr>
              <w:ind w:firstLineChars="0" w:firstLine="0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SS-B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B8187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F4D183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.3</w:t>
            </w:r>
            <w:r w:rsidRPr="00375DCE">
              <w:rPr>
                <w:sz w:val="21"/>
                <w:szCs w:val="21"/>
              </w:rPr>
              <w:t>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1674A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333</w:t>
            </w:r>
          </w:p>
        </w:tc>
      </w:tr>
      <w:tr w:rsidR="00B120BA" w:rsidRPr="00375DCE" w14:paraId="3B767669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72ED29" w14:textId="345D9865" w:rsidR="00B120BA" w:rsidRPr="00375DCE" w:rsidRDefault="00907B74" w:rsidP="00A87BF8">
            <w:pPr>
              <w:ind w:firstLineChars="0" w:firstLine="0"/>
              <w:rPr>
                <w:sz w:val="21"/>
                <w:szCs w:val="21"/>
              </w:rPr>
            </w:pPr>
            <w:r w:rsidRPr="00907B74">
              <w:rPr>
                <w:sz w:val="21"/>
                <w:szCs w:val="21"/>
              </w:rPr>
              <w:t>Complement</w:t>
            </w:r>
            <w:r>
              <w:rPr>
                <w:sz w:val="21"/>
                <w:szCs w:val="21"/>
              </w:rPr>
              <w:t xml:space="preserve"> </w:t>
            </w:r>
            <w:r w:rsidR="00B120BA" w:rsidRPr="00375DCE">
              <w:rPr>
                <w:sz w:val="21"/>
                <w:szCs w:val="21"/>
              </w:rPr>
              <w:t>C3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011A9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61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0.17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65AB0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91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0.27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02BA1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26</w:t>
            </w:r>
          </w:p>
        </w:tc>
      </w:tr>
      <w:tr w:rsidR="00B120BA" w:rsidRPr="00375DCE" w14:paraId="43B3CD72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97974" w14:textId="1BDA791C" w:rsidR="00B120BA" w:rsidRPr="00375DCE" w:rsidRDefault="00907B74" w:rsidP="00A87BF8">
            <w:pPr>
              <w:ind w:firstLineChars="0" w:firstLine="0"/>
              <w:rPr>
                <w:sz w:val="21"/>
                <w:szCs w:val="21"/>
              </w:rPr>
            </w:pPr>
            <w:r w:rsidRPr="00907B74">
              <w:rPr>
                <w:sz w:val="21"/>
                <w:szCs w:val="21"/>
              </w:rPr>
              <w:t>Complement</w:t>
            </w:r>
            <w:r>
              <w:rPr>
                <w:sz w:val="21"/>
                <w:szCs w:val="21"/>
              </w:rPr>
              <w:t xml:space="preserve"> </w:t>
            </w:r>
            <w:r w:rsidR="00B120BA" w:rsidRPr="00375DCE">
              <w:rPr>
                <w:sz w:val="21"/>
                <w:szCs w:val="21"/>
              </w:rPr>
              <w:t>C4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A532C7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16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0.07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99DBC0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13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0.08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903E54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521</w:t>
            </w:r>
          </w:p>
        </w:tc>
      </w:tr>
      <w:tr w:rsidR="00B120BA" w:rsidRPr="00375DCE" w14:paraId="56A12855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D5957" w14:textId="77777777" w:rsidR="00B120BA" w:rsidRPr="00375DCE" w:rsidRDefault="00B120BA" w:rsidP="00A87BF8">
            <w:pPr>
              <w:ind w:firstLineChars="0" w:firstLine="0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Nucleosomes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B9510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614A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4.3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33B48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490</w:t>
            </w:r>
          </w:p>
        </w:tc>
      </w:tr>
      <w:tr w:rsidR="00B120BA" w:rsidRPr="00375DCE" w14:paraId="085CB598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532CC" w14:textId="77777777" w:rsidR="00B120BA" w:rsidRPr="00375DCE" w:rsidRDefault="00B120BA" w:rsidP="00A87BF8">
            <w:pPr>
              <w:ind w:firstLineChars="0" w:firstLine="0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Ribosomal protein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CAA7D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0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965E32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37.5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84B47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70</w:t>
            </w:r>
          </w:p>
        </w:tc>
      </w:tr>
      <w:tr w:rsidR="00B120BA" w:rsidRPr="00375DCE" w14:paraId="784CFDC6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F30AE" w14:textId="77777777" w:rsidR="00B120BA" w:rsidRPr="00375DCE" w:rsidRDefault="00B120BA" w:rsidP="00A87BF8">
            <w:pPr>
              <w:ind w:firstLineChars="0" w:firstLine="0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RO-52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EB6059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16.7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DC07B4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6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75.0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0684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031</w:t>
            </w:r>
          </w:p>
        </w:tc>
      </w:tr>
      <w:tr w:rsidR="00B120BA" w:rsidRPr="00375DCE" w14:paraId="3E5C10E8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B0858C" w14:textId="6130F531" w:rsidR="00B120BA" w:rsidRPr="00375DCE" w:rsidRDefault="00907B74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</w:t>
            </w:r>
            <w:r w:rsidRPr="00907B74">
              <w:rPr>
                <w:sz w:val="21"/>
                <w:szCs w:val="21"/>
              </w:rPr>
              <w:t>rythrocyte sedimentation rate</w:t>
            </w:r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0025F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8.5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36.18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E952F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0.00</w:t>
            </w:r>
            <w:r w:rsidRPr="00375DCE">
              <w:rPr>
                <w:rFonts w:hint="eastAsia"/>
                <w:sz w:val="21"/>
                <w:szCs w:val="21"/>
              </w:rPr>
              <w:t>±</w:t>
            </w:r>
            <w:r w:rsidRPr="00375DCE">
              <w:rPr>
                <w:rFonts w:hint="eastAsia"/>
                <w:sz w:val="21"/>
                <w:szCs w:val="21"/>
              </w:rPr>
              <w:t>6.72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6DF4FB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213</w:t>
            </w:r>
          </w:p>
        </w:tc>
      </w:tr>
      <w:tr w:rsidR="00B120BA" w:rsidRPr="00375DCE" w14:paraId="4F2FCCD7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1784F" w14:textId="67519199" w:rsidR="00B120BA" w:rsidRPr="00375DCE" w:rsidRDefault="002A137A" w:rsidP="00A87BF8">
            <w:pPr>
              <w:ind w:firstLineChars="0" w:firstLine="0"/>
              <w:rPr>
                <w:sz w:val="21"/>
                <w:szCs w:val="21"/>
              </w:rPr>
            </w:pPr>
            <w:bookmarkStart w:id="2" w:name="OLE_LINK8"/>
            <w:r>
              <w:rPr>
                <w:sz w:val="21"/>
                <w:szCs w:val="21"/>
              </w:rPr>
              <w:t>H</w:t>
            </w:r>
            <w:r w:rsidRPr="002A137A">
              <w:rPr>
                <w:sz w:val="21"/>
                <w:szCs w:val="21"/>
              </w:rPr>
              <w:t>ydroxychloroquine sulfate</w:t>
            </w:r>
            <w:bookmarkEnd w:id="2"/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715B5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7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87.5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CA277E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7</w:t>
            </w:r>
            <w:r w:rsidRPr="00375DCE">
              <w:rPr>
                <w:rFonts w:hint="eastAsia"/>
                <w:sz w:val="21"/>
                <w:szCs w:val="21"/>
              </w:rPr>
              <w:t>（</w:t>
            </w:r>
            <w:r w:rsidRPr="00375DCE">
              <w:rPr>
                <w:sz w:val="21"/>
                <w:szCs w:val="21"/>
              </w:rPr>
              <w:t>87.5%</w:t>
            </w:r>
            <w:r w:rsidRPr="00375DCE">
              <w:rPr>
                <w:rFonts w:hint="eastAsia"/>
                <w:sz w:val="21"/>
                <w:szCs w:val="21"/>
              </w:rPr>
              <w:t>）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59F59A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1</w:t>
            </w:r>
          </w:p>
        </w:tc>
      </w:tr>
      <w:tr w:rsidR="00B120BA" w:rsidRPr="00375DCE" w14:paraId="18C13C79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D24146" w14:textId="0747AAE5" w:rsidR="00B120BA" w:rsidRPr="00375DCE" w:rsidRDefault="002A137A" w:rsidP="00A87BF8">
            <w:pPr>
              <w:ind w:firstLineChars="0" w:firstLine="0"/>
              <w:rPr>
                <w:sz w:val="21"/>
                <w:szCs w:val="21"/>
              </w:rPr>
            </w:pPr>
            <w:bookmarkStart w:id="3" w:name="OLE_LINK9"/>
            <w:r>
              <w:rPr>
                <w:sz w:val="21"/>
                <w:szCs w:val="21"/>
              </w:rPr>
              <w:t>I</w:t>
            </w:r>
            <w:r w:rsidRPr="002A137A">
              <w:rPr>
                <w:sz w:val="21"/>
                <w:szCs w:val="21"/>
              </w:rPr>
              <w:t>mmunosuppressant</w:t>
            </w:r>
            <w:bookmarkEnd w:id="3"/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1F0D38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5(6</w:t>
            </w:r>
            <w:r>
              <w:rPr>
                <w:sz w:val="21"/>
                <w:szCs w:val="21"/>
              </w:rPr>
              <w:t>2.3</w:t>
            </w:r>
            <w:r w:rsidRPr="00375DCE">
              <w:rPr>
                <w:sz w:val="21"/>
                <w:szCs w:val="21"/>
              </w:rPr>
              <w:t>%)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4B01AC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3(37.5%)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C05A3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317</w:t>
            </w:r>
          </w:p>
        </w:tc>
      </w:tr>
      <w:tr w:rsidR="00B120BA" w:rsidRPr="00375DCE" w14:paraId="6F708691" w14:textId="77777777" w:rsidTr="00B120BA">
        <w:trPr>
          <w:trHeight w:val="397"/>
        </w:trPr>
        <w:tc>
          <w:tcPr>
            <w:tcW w:w="31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39A3E8" w14:textId="30B43790" w:rsidR="00B120BA" w:rsidRPr="00375DCE" w:rsidRDefault="002A137A" w:rsidP="00A87BF8">
            <w:pPr>
              <w:ind w:firstLineChars="0" w:firstLine="0"/>
              <w:rPr>
                <w:sz w:val="21"/>
                <w:szCs w:val="21"/>
              </w:rPr>
            </w:pPr>
            <w:bookmarkStart w:id="4" w:name="OLE_LINK10"/>
            <w:r>
              <w:rPr>
                <w:sz w:val="21"/>
                <w:szCs w:val="21"/>
              </w:rPr>
              <w:t>G</w:t>
            </w:r>
            <w:r w:rsidRPr="002A137A">
              <w:rPr>
                <w:sz w:val="21"/>
                <w:szCs w:val="21"/>
              </w:rPr>
              <w:t>lucocorticoid</w:t>
            </w:r>
            <w:bookmarkEnd w:id="4"/>
          </w:p>
        </w:tc>
        <w:tc>
          <w:tcPr>
            <w:tcW w:w="19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51CCBA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7(87.5%)</w:t>
            </w:r>
          </w:p>
        </w:tc>
        <w:tc>
          <w:tcPr>
            <w:tcW w:w="20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7E66A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8(100%)</w:t>
            </w:r>
          </w:p>
        </w:tc>
        <w:tc>
          <w:tcPr>
            <w:tcW w:w="1845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BF7175" w14:textId="77777777" w:rsidR="00B120BA" w:rsidRPr="00375DCE" w:rsidRDefault="00B120BA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75DCE">
              <w:rPr>
                <w:sz w:val="21"/>
                <w:szCs w:val="21"/>
              </w:rPr>
              <w:t>0.302</w:t>
            </w:r>
          </w:p>
        </w:tc>
      </w:tr>
      <w:tr w:rsidR="00B120BA" w:rsidRPr="00375DCE" w14:paraId="1CFBE0DA" w14:textId="77777777" w:rsidTr="00B120BA">
        <w:trPr>
          <w:trHeight w:val="397"/>
        </w:trPr>
        <w:tc>
          <w:tcPr>
            <w:tcW w:w="8930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531FF" w14:textId="205D15EC" w:rsidR="00B120BA" w:rsidRPr="00375DCE" w:rsidRDefault="00B120BA" w:rsidP="00A87BF8">
            <w:pPr>
              <w:ind w:firstLineChars="0" w:firstLine="0"/>
              <w:jc w:val="left"/>
              <w:rPr>
                <w:sz w:val="21"/>
                <w:szCs w:val="21"/>
              </w:rPr>
            </w:pPr>
            <w:r w:rsidRPr="0008442D">
              <w:rPr>
                <w:sz w:val="21"/>
                <w:szCs w:val="21"/>
              </w:rPr>
              <w:t>LN, lupus nephritis; SLE, systemic lupus erythematosus; BMI, body mass index;</w:t>
            </w:r>
            <w:r w:rsidR="002A137A">
              <w:rPr>
                <w:sz w:val="21"/>
                <w:szCs w:val="21"/>
              </w:rPr>
              <w:t xml:space="preserve"> ALB, serum albumin;</w:t>
            </w:r>
            <w:r w:rsidRPr="0008442D">
              <w:rPr>
                <w:sz w:val="21"/>
                <w:szCs w:val="21"/>
              </w:rPr>
              <w:t xml:space="preserve"> SLEDAI, systemic lupus erythematosus disease activity index; dsDNA, double-stranded deoxyribonucleic acid</w:t>
            </w:r>
          </w:p>
        </w:tc>
      </w:tr>
    </w:tbl>
    <w:p w14:paraId="625A54D5" w14:textId="3E754BEA" w:rsidR="00B120BA" w:rsidRPr="00B120BA" w:rsidRDefault="00B120BA"/>
    <w:p w14:paraId="34EE365C" w14:textId="523BA4FD" w:rsidR="00B120BA" w:rsidRDefault="00B120BA"/>
    <w:p w14:paraId="2E282C1B" w14:textId="77777777" w:rsidR="007E6040" w:rsidRDefault="007E6040"/>
    <w:p w14:paraId="2A4DC600" w14:textId="77777777" w:rsidR="007E6040" w:rsidRDefault="007E6040"/>
    <w:p w14:paraId="2E2D8FC0" w14:textId="77777777" w:rsidR="007E6040" w:rsidRDefault="007E6040"/>
    <w:p w14:paraId="3C0C3E57" w14:textId="77777777" w:rsidR="007E6040" w:rsidRDefault="007E6040"/>
    <w:p w14:paraId="7AA23059" w14:textId="77777777" w:rsidR="00A1236B" w:rsidRDefault="00A1236B">
      <w:pPr>
        <w:sectPr w:rsidR="00A1236B" w:rsidSect="00FA497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tbl>
      <w:tblPr>
        <w:tblW w:w="13750" w:type="dxa"/>
        <w:tblLook w:val="04A0" w:firstRow="1" w:lastRow="0" w:firstColumn="1" w:lastColumn="0" w:noHBand="0" w:noVBand="1"/>
      </w:tblPr>
      <w:tblGrid>
        <w:gridCol w:w="703"/>
        <w:gridCol w:w="1849"/>
        <w:gridCol w:w="1417"/>
        <w:gridCol w:w="1418"/>
        <w:gridCol w:w="1417"/>
        <w:gridCol w:w="1261"/>
        <w:gridCol w:w="1149"/>
        <w:gridCol w:w="1128"/>
        <w:gridCol w:w="998"/>
        <w:gridCol w:w="1134"/>
        <w:gridCol w:w="1276"/>
      </w:tblGrid>
      <w:tr w:rsidR="007E6040" w:rsidRPr="000A6588" w14:paraId="0F70CC5F" w14:textId="77777777" w:rsidTr="00335D0A">
        <w:trPr>
          <w:trHeight w:val="510"/>
          <w:tblHeader/>
        </w:trPr>
        <w:tc>
          <w:tcPr>
            <w:tcW w:w="1375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D57DE" w14:textId="4775F426" w:rsidR="007E6040" w:rsidRPr="000A6588" w:rsidRDefault="007E6040" w:rsidP="00F52274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A6588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 xml:space="preserve">Supplementary Table </w:t>
            </w:r>
            <w:r w:rsidR="00F756C9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4.</w:t>
            </w:r>
            <w:r w:rsidRPr="000A6588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The DMPs unique to LN group</w:t>
            </w:r>
            <w:r w:rsidR="00F756C9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(top 30)</w:t>
            </w:r>
          </w:p>
        </w:tc>
      </w:tr>
      <w:tr w:rsidR="007E6040" w:rsidRPr="000A6588" w14:paraId="7FAFC9F9" w14:textId="77777777" w:rsidTr="00335D0A">
        <w:trPr>
          <w:trHeight w:val="785"/>
          <w:tblHeader/>
        </w:trPr>
        <w:tc>
          <w:tcPr>
            <w:tcW w:w="70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D2190" w14:textId="4FB8002C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ist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D9557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NA methylation condition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E02E" w14:textId="2568596C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G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n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19AE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CG site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014C" w14:textId="105D8109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M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ethylation 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raction(beta)</w:t>
            </w:r>
          </w:p>
        </w:tc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BFB0" w14:textId="443DF488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L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ogFC</w:t>
            </w:r>
            <w:proofErr w:type="spellEnd"/>
          </w:p>
        </w:tc>
        <w:tc>
          <w:tcPr>
            <w:tcW w:w="9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19F2D" w14:textId="40E19A82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F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eatur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44BD4" w14:textId="2A7F0EFC" w:rsidR="007E6040" w:rsidRPr="00F52274" w:rsidRDefault="00F52274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proofErr w:type="spellStart"/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>C</w:t>
            </w:r>
            <w:r w:rsidR="007E6040"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gi</w:t>
            </w:r>
            <w:proofErr w:type="spellEnd"/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CC9E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335D0A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7E6040" w:rsidRPr="000A6588" w14:paraId="7CE6C6E2" w14:textId="77777777" w:rsidTr="00335D0A">
        <w:trPr>
          <w:trHeight w:val="555"/>
          <w:tblHeader/>
        </w:trPr>
        <w:tc>
          <w:tcPr>
            <w:tcW w:w="70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449F9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69A50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AEC7F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F7A50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0F0D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LN-</w:t>
            </w:r>
            <w:proofErr w:type="spellStart"/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varage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24435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HC-</w:t>
            </w:r>
            <w:proofErr w:type="spellStart"/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Avarage</w:t>
            </w:r>
            <w:proofErr w:type="spellEnd"/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F80F7" w14:textId="77777777" w:rsidR="007E6040" w:rsidRPr="00F52274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F52274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delta beta</w:t>
            </w:r>
          </w:p>
        </w:tc>
        <w:tc>
          <w:tcPr>
            <w:tcW w:w="11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36A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C65F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14C2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2C18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7E6040" w:rsidRPr="000A6588" w14:paraId="44FA2513" w14:textId="77777777" w:rsidTr="00727E5A">
        <w:trPr>
          <w:trHeight w:val="340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8B574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59B" w14:textId="3532A452" w:rsidR="007E6040" w:rsidRPr="003D4B8A" w:rsidRDefault="00F756C9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U</w:t>
            </w:r>
            <w:r w:rsidR="007E6040"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233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PP1R16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F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07341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853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4086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597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026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F29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060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17C9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50603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A31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753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sla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18C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28E-05</w:t>
            </w:r>
          </w:p>
        </w:tc>
      </w:tr>
      <w:tr w:rsidR="007E6040" w:rsidRPr="000A6588" w14:paraId="1200EEF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1102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620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A6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0B9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27381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9C9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33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3D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3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3F2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023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DF3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02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C259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BA95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360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32E-05</w:t>
            </w:r>
          </w:p>
        </w:tc>
      </w:tr>
      <w:tr w:rsidR="007E6040" w:rsidRPr="000A6588" w14:paraId="7E11041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CB72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B0DD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AD3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4AE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16740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58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7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E1D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92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5EC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83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CD3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83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7C8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6C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38E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48E-05</w:t>
            </w:r>
          </w:p>
        </w:tc>
      </w:tr>
      <w:tr w:rsidR="007E6040" w:rsidRPr="000A6588" w14:paraId="724879EB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74DA8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B1BB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2FA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6orf1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D5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60110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482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995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9C1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677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FB3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31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88C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31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51A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6DB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DE6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.55E-05</w:t>
            </w:r>
          </w:p>
        </w:tc>
      </w:tr>
      <w:tr w:rsidR="007E6040" w:rsidRPr="000A6588" w14:paraId="1B778F0C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A132C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E60E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DA5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PP1R16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DBD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05331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A59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4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93D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35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E3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07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358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073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876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E9B4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3F0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24E-05</w:t>
            </w:r>
          </w:p>
        </w:tc>
      </w:tr>
      <w:tr w:rsidR="007E6040" w:rsidRPr="000A6588" w14:paraId="0618714E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77130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E104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9B4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MG20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C55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45842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A74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06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AD2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33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BC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73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C6A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73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CD7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EE4B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E07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.96E-05</w:t>
            </w:r>
          </w:p>
        </w:tc>
      </w:tr>
      <w:tr w:rsidR="007E6040" w:rsidRPr="000A6588" w14:paraId="67BEBA1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6DA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F2A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50C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C72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48804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C30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17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2B7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01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861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16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3FB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16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3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5E4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65E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03E-05</w:t>
            </w:r>
          </w:p>
        </w:tc>
      </w:tr>
      <w:tr w:rsidR="007E6040" w:rsidRPr="000A6588" w14:paraId="0D8C57F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CB2A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FD6A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DBE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0F1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09311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3C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622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FF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260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B3E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36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430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36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B13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25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93C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13E-05</w:t>
            </w:r>
          </w:p>
        </w:tc>
      </w:tr>
      <w:tr w:rsidR="007E6040" w:rsidRPr="000A6588" w14:paraId="397A273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7A2C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3CE1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159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IAA19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F8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60042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D28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38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54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727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E16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66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D6E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66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356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C5C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EAD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13</w:t>
            </w:r>
          </w:p>
        </w:tc>
      </w:tr>
      <w:tr w:rsidR="007E6040" w:rsidRPr="000A6588" w14:paraId="2BA93AD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07521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A334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EC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LIP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569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53376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869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441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30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0450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4860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99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3E2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99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E03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B4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9CF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18</w:t>
            </w:r>
          </w:p>
        </w:tc>
      </w:tr>
      <w:tr w:rsidR="007E6040" w:rsidRPr="000A6588" w14:paraId="22FADEA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85BB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E03D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3B3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FBXO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D7F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6228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E5C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9358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04F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69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B7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66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C73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66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A3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88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BE6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32</w:t>
            </w:r>
          </w:p>
        </w:tc>
      </w:tr>
      <w:tr w:rsidR="007E6040" w:rsidRPr="000A6588" w14:paraId="257E068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C0B07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FD00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772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ITPN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1DF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5993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FCB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3433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3D8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18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CC6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5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22D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5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93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4C9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325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43</w:t>
            </w:r>
          </w:p>
        </w:tc>
      </w:tr>
      <w:tr w:rsidR="007E6040" w:rsidRPr="000A6588" w14:paraId="2F8E13D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D05E3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7D30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375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PATS2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4F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41069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08D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34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1A6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75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32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58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908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58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D51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20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3C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46</w:t>
            </w:r>
          </w:p>
        </w:tc>
      </w:tr>
      <w:tr w:rsidR="007E6040" w:rsidRPr="000A6588" w14:paraId="3492FF9E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BB7D4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83DF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39F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7F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15560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408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82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578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62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890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0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8C1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2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165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908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FC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49</w:t>
            </w:r>
          </w:p>
        </w:tc>
      </w:tr>
      <w:tr w:rsidR="007E6040" w:rsidRPr="000A6588" w14:paraId="3AA4BA3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5179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6780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0F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B44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1173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DAB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855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A7B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805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1B8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7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8FFA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97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70B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645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F56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68</w:t>
            </w:r>
          </w:p>
        </w:tc>
      </w:tr>
      <w:tr w:rsidR="007E6040" w:rsidRPr="000A6588" w14:paraId="7DC81C3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9D03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92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92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895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97489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D9E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829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3FD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22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5C9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06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E08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06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9D2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281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511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89</w:t>
            </w:r>
          </w:p>
        </w:tc>
      </w:tr>
      <w:tr w:rsidR="007E6040" w:rsidRPr="000A6588" w14:paraId="0051C5D3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99DF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BB2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15A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44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D7D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05571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EC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1887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87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626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14F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26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48B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26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96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85A0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687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05</w:t>
            </w:r>
          </w:p>
        </w:tc>
      </w:tr>
      <w:tr w:rsidR="007E6040" w:rsidRPr="000A6588" w14:paraId="24CF3517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ED770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BCE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C63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NKRD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7AC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14189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11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32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D81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999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56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2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8BF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322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3D0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F5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E18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3</w:t>
            </w:r>
          </w:p>
        </w:tc>
      </w:tr>
      <w:tr w:rsidR="007E6040" w:rsidRPr="000A6588" w14:paraId="6A25647B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4718C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1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4D88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B17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72C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28801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435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20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3D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95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92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255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EFE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25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93D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C5F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A8A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38</w:t>
            </w:r>
          </w:p>
        </w:tc>
      </w:tr>
      <w:tr w:rsidR="007E6040" w:rsidRPr="000A6588" w14:paraId="281A055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CB8C5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419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50D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16A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52678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C3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17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CCC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1010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2B9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15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66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15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AE7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15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C31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39</w:t>
            </w:r>
          </w:p>
        </w:tc>
      </w:tr>
      <w:tr w:rsidR="007E6040" w:rsidRPr="000A6588" w14:paraId="39EFC4F0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B408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773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7F8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ALNT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282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12530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060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114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4A2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627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825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513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80E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513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9E3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BFC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673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44</w:t>
            </w:r>
          </w:p>
        </w:tc>
      </w:tr>
      <w:tr w:rsidR="007E6040" w:rsidRPr="000A6588" w14:paraId="6F7BC2F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2F7FD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085B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16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049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5686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B81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657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B0A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268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EB4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30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E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30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7E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6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2D9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64</w:t>
            </w:r>
          </w:p>
        </w:tc>
      </w:tr>
      <w:tr w:rsidR="007E6040" w:rsidRPr="000A6588" w14:paraId="6D2EEA6E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FC14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D8BC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CBD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ACTR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2D9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33253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3F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36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6B2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8143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0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21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FBF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221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849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96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5F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73</w:t>
            </w:r>
          </w:p>
        </w:tc>
      </w:tr>
      <w:tr w:rsidR="007E6040" w:rsidRPr="000A6588" w14:paraId="673CEB1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4612B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074F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8A2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ERCC6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43F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8304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A13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524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751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532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FE9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9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139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98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291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33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5AA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86</w:t>
            </w:r>
          </w:p>
        </w:tc>
      </w:tr>
      <w:tr w:rsidR="007E6040" w:rsidRPr="000A6588" w14:paraId="1C89FE19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42448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9DD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507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EB3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4447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3B4D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77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831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859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59E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1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F9F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1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BF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FCC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810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88</w:t>
            </w:r>
          </w:p>
        </w:tc>
      </w:tr>
      <w:tr w:rsidR="007E6040" w:rsidRPr="000A6588" w14:paraId="5D0903A2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5CCEF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3F47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A8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PHLDB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854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89858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2C9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53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8C5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600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16F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3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B31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932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4078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TSS1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5F8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867F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33</w:t>
            </w:r>
          </w:p>
        </w:tc>
      </w:tr>
      <w:tr w:rsidR="007E6040" w:rsidRPr="000A6588" w14:paraId="2780EC07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51B1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3C61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7BE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KIAA2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06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46453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A3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760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306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6304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BE2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2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C23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29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E9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C71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CA9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72</w:t>
            </w:r>
          </w:p>
        </w:tc>
      </w:tr>
      <w:tr w:rsidR="007E6040" w:rsidRPr="000A6588" w14:paraId="2FB2417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89CF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285B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B9A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350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48369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5DA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864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886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8460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51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79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2EA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0179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265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D2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E10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76</w:t>
            </w:r>
          </w:p>
        </w:tc>
      </w:tr>
      <w:tr w:rsidR="007E6040" w:rsidRPr="000A6588" w14:paraId="6944C3D1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C14D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58FB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838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908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47923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77E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121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FCD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379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48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4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E9B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74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F53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0F7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D83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93</w:t>
            </w:r>
          </w:p>
        </w:tc>
      </w:tr>
      <w:tr w:rsidR="007E6040" w:rsidRPr="000A6588" w14:paraId="1F5793F3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9233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84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6892E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876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16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3625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73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185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72B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450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30A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34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0DE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734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15F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688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75B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4</w:t>
            </w:r>
          </w:p>
        </w:tc>
      </w:tr>
      <w:tr w:rsidR="007E6040" w:rsidRPr="000A6588" w14:paraId="3BB40BD5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3A545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8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839A9" w14:textId="31CE12FB" w:rsidR="007E6040" w:rsidRPr="003D4B8A" w:rsidRDefault="00F756C9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D</w:t>
            </w:r>
            <w:r w:rsidR="007E6040"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wn</w:t>
            </w:r>
          </w:p>
        </w:tc>
        <w:tc>
          <w:tcPr>
            <w:tcW w:w="1417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E48C9F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IS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935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73628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756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4601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051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49911</w:t>
            </w:r>
          </w:p>
        </w:tc>
        <w:tc>
          <w:tcPr>
            <w:tcW w:w="1149" w:type="dxa"/>
            <w:tcBorders>
              <w:top w:val="single" w:sz="4" w:space="0" w:color="D0D7E5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CA922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3896</w:t>
            </w:r>
          </w:p>
        </w:tc>
        <w:tc>
          <w:tcPr>
            <w:tcW w:w="1128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54C8D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3896</w:t>
            </w:r>
          </w:p>
        </w:tc>
        <w:tc>
          <w:tcPr>
            <w:tcW w:w="998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BAAAE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single" w:sz="4" w:space="0" w:color="D0D7E5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E4655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5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41E-05</w:t>
            </w:r>
          </w:p>
        </w:tc>
      </w:tr>
      <w:tr w:rsidR="007E6040" w:rsidRPr="000A6588" w14:paraId="553EB57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B3BD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9A067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5F6F4E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RMDL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E41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2749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F33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200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3D6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6099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DC8F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090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082F2E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090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AADF01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3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DE1AB6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709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.76E-05</w:t>
            </w:r>
          </w:p>
        </w:tc>
      </w:tr>
      <w:tr w:rsidR="007E6040" w:rsidRPr="000A6588" w14:paraId="137A0AF2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50D3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D8A2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689589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ISP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D76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23379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3A9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966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D18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6138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E4037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95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766903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95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B7D5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7E580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6D0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165</w:t>
            </w:r>
          </w:p>
        </w:tc>
      </w:tr>
      <w:tr w:rsidR="007E6040" w:rsidRPr="000A6588" w14:paraId="0800C9AE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AD52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C0009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E3D74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FI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B07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07789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8D7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3181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EBB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43483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938EC1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166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7C64C2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166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D6462B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2AD0B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704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43</w:t>
            </w:r>
          </w:p>
        </w:tc>
      </w:tr>
      <w:tr w:rsidR="007E6040" w:rsidRPr="000A6588" w14:paraId="004F1DBE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5DE0C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430E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EB5C14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AKAP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77B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80887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86D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47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AEE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95327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CB53C2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905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D2013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9059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685221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79FCD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885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261</w:t>
            </w:r>
          </w:p>
        </w:tc>
      </w:tr>
      <w:tr w:rsidR="007E6040" w:rsidRPr="000A6588" w14:paraId="7AFF173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4B4F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0FA21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C9B79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C17orf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CB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4936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EDA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59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F0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14057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2EB2A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9808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E88E7C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9808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5312DE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3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BA40D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8C9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23</w:t>
            </w:r>
          </w:p>
        </w:tc>
      </w:tr>
      <w:tr w:rsidR="007E6040" w:rsidRPr="000A6588" w14:paraId="22059A53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B09E0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6AF5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C20813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FKBP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8C5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46424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E23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00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342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8619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72C590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85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B60EBC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856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0417F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BD2397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71D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83</w:t>
            </w:r>
          </w:p>
        </w:tc>
      </w:tr>
      <w:tr w:rsidR="007E6040" w:rsidRPr="000A6588" w14:paraId="6FA2D12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207E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31606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44C5F6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PARP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DD4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47505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7A6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6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04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93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346BC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917433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2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C79E52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B59CD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C0A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384</w:t>
            </w:r>
          </w:p>
        </w:tc>
      </w:tr>
      <w:tr w:rsidR="007E6040" w:rsidRPr="000A6588" w14:paraId="16D90CFD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F1F22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A445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D3C105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0B4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96816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D6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61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431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7769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674648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15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40B92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1573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00CC70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53CC6B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02C8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405</w:t>
            </w:r>
          </w:p>
        </w:tc>
      </w:tr>
      <w:tr w:rsidR="007E6040" w:rsidRPr="000A6588" w14:paraId="3BF89A7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40680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0A260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460D57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LC35F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460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84440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F71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3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464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2881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C544F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974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F2DD5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974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32336B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8F7D77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ABC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584</w:t>
            </w:r>
          </w:p>
        </w:tc>
      </w:tr>
      <w:tr w:rsidR="007E6040" w:rsidRPr="000A6588" w14:paraId="612156A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A632E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CBAC0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93A45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A98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50700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C057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637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D3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8129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1ADB3A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49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FD0D6C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49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CC0EA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45AA9E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s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EF1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82</w:t>
            </w:r>
          </w:p>
        </w:tc>
      </w:tr>
      <w:tr w:rsidR="007E6040" w:rsidRPr="000A6588" w14:paraId="7EB15BD7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6CE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EA11B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8B688F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9D1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74896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2C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191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F6A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325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2C7FE5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2412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7487D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24121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A8B830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2F0B3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557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0841</w:t>
            </w:r>
          </w:p>
        </w:tc>
      </w:tr>
      <w:tr w:rsidR="007E6040" w:rsidRPr="000A6588" w14:paraId="0A4718AF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4E5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53A7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4459E9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CDC42BP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14F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83323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2C5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787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9D1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4483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1F42C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4066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5110B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4066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FB79E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B804D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55F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238</w:t>
            </w:r>
          </w:p>
        </w:tc>
      </w:tr>
      <w:tr w:rsidR="007E6040" w:rsidRPr="000A6588" w14:paraId="0DC8AA1D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971D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40D7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14CD6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GRK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572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3297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CEA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252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B17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1599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2519C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2963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45B16C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2963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85933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06D13A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88E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45</w:t>
            </w:r>
          </w:p>
        </w:tc>
      </w:tr>
      <w:tr w:rsidR="007E6040" w:rsidRPr="000A6588" w14:paraId="632BE0F7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2C3BE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C4C7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5ED93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DE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52753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E729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615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139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78205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B9FC17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204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ACD560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204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26B4BE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4B973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D8C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474</w:t>
            </w:r>
          </w:p>
        </w:tc>
      </w:tr>
      <w:tr w:rsidR="007E6040" w:rsidRPr="000A6588" w14:paraId="755C49BB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4BCF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3032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9C45B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MIA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05F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1816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290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59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56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33168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2B248D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2717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CA19FC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2717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F7B3AD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58CD7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30E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66</w:t>
            </w:r>
          </w:p>
        </w:tc>
      </w:tr>
      <w:tr w:rsidR="007E6040" w:rsidRPr="000A6588" w14:paraId="254F1B58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5800B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8E229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D24A7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DLGAP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70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5833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C32C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0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F1D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57389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E21121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73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BF6EB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73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C07609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21128D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9A65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05</w:t>
            </w:r>
          </w:p>
        </w:tc>
      </w:tr>
      <w:tr w:rsidR="007E6040" w:rsidRPr="000A6588" w14:paraId="202AFCD3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8BA3C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D83A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5FD70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TRIM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5CE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67240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5A2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104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0ED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17152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A1257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665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2263EC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665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042891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39237C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DA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1825</w:t>
            </w:r>
          </w:p>
        </w:tc>
      </w:tr>
      <w:tr w:rsidR="007E6040" w:rsidRPr="000A6588" w14:paraId="09D73263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1FA01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0B98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7EB311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ICC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E5A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55099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E3E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091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0EC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22041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E78C2E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29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9DADC9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1290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C4D1B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531ED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5FE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015</w:t>
            </w:r>
          </w:p>
        </w:tc>
      </w:tr>
      <w:tr w:rsidR="007E6040" w:rsidRPr="000A6588" w14:paraId="63C2F6EB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4BC4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A7F87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DF3ACB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FCC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07574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6A5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38469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17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5709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AD640B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47239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7D50F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472399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98258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9E50B1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DAD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174</w:t>
            </w:r>
          </w:p>
        </w:tc>
      </w:tr>
      <w:tr w:rsidR="007E6040" w:rsidRPr="000A6588" w14:paraId="1E6CA549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7188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1B584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0168EE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4DF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5535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E84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41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BF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14783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940733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37058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89037B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370587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FB6D05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364219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018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7</w:t>
            </w:r>
          </w:p>
        </w:tc>
      </w:tr>
      <w:tr w:rsidR="007E6040" w:rsidRPr="000A6588" w14:paraId="3153034C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DA421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2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5E723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14F5A0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ES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A58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07496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7C6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638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F42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05397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10645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90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E689C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49012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40F3F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2DBD53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AFA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272</w:t>
            </w:r>
          </w:p>
        </w:tc>
      </w:tr>
      <w:tr w:rsidR="007E6040" w:rsidRPr="000A6588" w14:paraId="3C970E46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3BB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3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A9FC2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C3A424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NPP4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56E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25636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E5D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574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585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399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4DA048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764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AEBAF3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764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EADAF7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5'UT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83143F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5AF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364</w:t>
            </w:r>
          </w:p>
        </w:tc>
      </w:tr>
      <w:tr w:rsidR="007E6040" w:rsidRPr="000A6588" w14:paraId="43C94B9A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B6B0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15859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BB3E05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MYH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DFF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6999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E9D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52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5C9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9804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76F8F8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32278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E302B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3227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ED09C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9D714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D9E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421</w:t>
            </w:r>
          </w:p>
        </w:tc>
      </w:tr>
      <w:tr w:rsidR="007E6040" w:rsidRPr="000A6588" w14:paraId="032B7131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3BFF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lastRenderedPageBreak/>
              <w:t>25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18727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EB137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BCB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34738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85B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770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151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36746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01217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597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112174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59715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E14381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8B8B96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5F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553</w:t>
            </w:r>
          </w:p>
        </w:tc>
      </w:tr>
      <w:tr w:rsidR="007E6040" w:rsidRPr="000A6588" w14:paraId="25438A2D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229F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08EF2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7DE8BCD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TRAPP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952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20511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94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3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EC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62198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C8DEBF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28829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BA1CA4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28829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8DAE3EF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0671A4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B53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732</w:t>
            </w:r>
          </w:p>
        </w:tc>
      </w:tr>
      <w:tr w:rsidR="007E6040" w:rsidRPr="000A6588" w14:paraId="18B25CC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8AFD9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1EE6F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58F17A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MIR5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22A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97303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66D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447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1EC6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8181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96B19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347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926B71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347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D4B5FD3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FA7F36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706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757</w:t>
            </w:r>
          </w:p>
        </w:tc>
      </w:tr>
      <w:tr w:rsidR="007E6040" w:rsidRPr="000A6588" w14:paraId="5EB5B828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D7EE8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A4A7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1A8B72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959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41286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2D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38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D84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75275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27DD3E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146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03793B9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3146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F2AE04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6AEA9C84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71E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786</w:t>
            </w:r>
          </w:p>
        </w:tc>
      </w:tr>
      <w:tr w:rsidR="007E6040" w:rsidRPr="000A6588" w14:paraId="38445354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66BF6D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AC43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D54E9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KAT2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BE1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19671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0085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3096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95A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38682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406E27F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77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CFEFEA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7718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3D7C05B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Bod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D0D7E5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59F3138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proofErr w:type="spellStart"/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opens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96D5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2862</w:t>
            </w:r>
          </w:p>
        </w:tc>
      </w:tr>
      <w:tr w:rsidR="007E6040" w:rsidRPr="000A6588" w14:paraId="7175387C" w14:textId="77777777" w:rsidTr="00727E5A">
        <w:trPr>
          <w:trHeight w:val="340"/>
        </w:trPr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D9136" w14:textId="77777777" w:rsidR="007E6040" w:rsidRPr="000A6588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89A56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D0D7E5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045A74B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97C0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28893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D80B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4000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79ED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48931</w:t>
            </w:r>
          </w:p>
        </w:tc>
        <w:tc>
          <w:tcPr>
            <w:tcW w:w="1149" w:type="dxa"/>
            <w:tcBorders>
              <w:top w:val="nil"/>
              <w:left w:val="single" w:sz="4" w:space="0" w:color="D0D7E5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26723378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892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062D492E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-0.10892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25D213C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IG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D0D7E5"/>
            </w:tcBorders>
            <w:shd w:val="clear" w:color="auto" w:fill="auto"/>
            <w:vAlign w:val="center"/>
            <w:hideMark/>
          </w:tcPr>
          <w:p w14:paraId="19D0C521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cs="Times New Roman"/>
                <w:color w:val="000000"/>
                <w:kern w:val="0"/>
                <w:sz w:val="21"/>
                <w:szCs w:val="21"/>
              </w:rPr>
              <w:t>shel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3DA7" w14:textId="77777777" w:rsidR="007E6040" w:rsidRPr="003D4B8A" w:rsidRDefault="007E6040" w:rsidP="00A87BF8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3D4B8A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343</w:t>
            </w:r>
          </w:p>
        </w:tc>
      </w:tr>
    </w:tbl>
    <w:p w14:paraId="553558F2" w14:textId="079ECC19" w:rsidR="00A1236B" w:rsidRDefault="00A1236B" w:rsidP="007E6040">
      <w:pPr>
        <w:ind w:firstLineChars="0" w:firstLine="0"/>
      </w:pPr>
    </w:p>
    <w:p w14:paraId="30000B32" w14:textId="77777777" w:rsidR="00D037A4" w:rsidRDefault="00D037A4" w:rsidP="008125BC">
      <w:pPr>
        <w:ind w:firstLineChars="0" w:firstLine="0"/>
        <w:sectPr w:rsidR="00D037A4" w:rsidSect="00FA4979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1368"/>
        <w:gridCol w:w="1326"/>
        <w:gridCol w:w="1559"/>
        <w:gridCol w:w="1559"/>
        <w:gridCol w:w="1701"/>
        <w:gridCol w:w="1134"/>
      </w:tblGrid>
      <w:tr w:rsidR="00942FD9" w:rsidRPr="00942FD9" w14:paraId="2B356E82" w14:textId="77777777" w:rsidTr="00335D0A">
        <w:trPr>
          <w:trHeight w:val="510"/>
          <w:tblHeader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D9B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lastRenderedPageBreak/>
              <w:t>S-Table 5 correlation of gene expression and DNA methylation in LN group and SLE group</w:t>
            </w:r>
          </w:p>
        </w:tc>
      </w:tr>
      <w:tr w:rsidR="00942FD9" w:rsidRPr="00942FD9" w14:paraId="27136DD7" w14:textId="77777777" w:rsidTr="00335D0A">
        <w:trPr>
          <w:trHeight w:val="283"/>
          <w:tblHeader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D3CE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list</w:t>
            </w:r>
          </w:p>
        </w:tc>
        <w:tc>
          <w:tcPr>
            <w:tcW w:w="13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554B" w14:textId="396289F3" w:rsidR="00942FD9" w:rsidRPr="00942FD9" w:rsidRDefault="00942FD9" w:rsidP="00942FD9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444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2DC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NA methylation statu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0C49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Expression level</w:t>
            </w:r>
          </w:p>
        </w:tc>
      </w:tr>
      <w:tr w:rsidR="00942FD9" w:rsidRPr="00942FD9" w14:paraId="36F663C8" w14:textId="77777777" w:rsidTr="00335D0A">
        <w:trPr>
          <w:trHeight w:val="283"/>
          <w:tblHeader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698A6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6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04FB6" w14:textId="65DF0F80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EEA5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AA66" w14:textId="3A84DC8C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</w:t>
            </w: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elta 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5FDF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DEBB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7A6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i/>
                <w:iCs/>
                <w:kern w:val="0"/>
                <w:sz w:val="21"/>
                <w:szCs w:val="21"/>
              </w:rPr>
              <w:t>P</w:t>
            </w: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-value</w:t>
            </w:r>
          </w:p>
        </w:tc>
      </w:tr>
      <w:tr w:rsidR="00942FD9" w:rsidRPr="00942FD9" w14:paraId="3FD24568" w14:textId="77777777" w:rsidTr="00335D0A">
        <w:trPr>
          <w:trHeight w:val="275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C5A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kern w:val="0"/>
                <w:sz w:val="21"/>
                <w:szCs w:val="21"/>
              </w:rPr>
              <w:t>Hypermethylation+upregulation</w:t>
            </w:r>
            <w:proofErr w:type="spellEnd"/>
          </w:p>
        </w:tc>
      </w:tr>
      <w:tr w:rsidR="00942FD9" w:rsidRPr="00942FD9" w14:paraId="1BB6F24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C2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EB68B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MNA</w:t>
            </w:r>
          </w:p>
        </w:tc>
        <w:tc>
          <w:tcPr>
            <w:tcW w:w="13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1E009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750163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087A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2414201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5F49D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25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16139376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381CD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7E-02</w:t>
            </w:r>
          </w:p>
        </w:tc>
      </w:tr>
      <w:tr w:rsidR="00942FD9" w:rsidRPr="00942FD9" w14:paraId="7C3BF6C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014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32F42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PATS2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CE7E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1069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D4DCC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866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26E5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46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DB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911732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52741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4E-06</w:t>
            </w:r>
          </w:p>
        </w:tc>
      </w:tr>
      <w:tr w:rsidR="00942FD9" w:rsidRPr="00942FD9" w14:paraId="6BB123E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51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D5776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1orf17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52B3D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505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C9F78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9761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29C75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3339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318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5736635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6577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76E-04</w:t>
            </w:r>
          </w:p>
        </w:tc>
      </w:tr>
      <w:tr w:rsidR="00942FD9" w:rsidRPr="00942FD9" w14:paraId="0D838F0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0C2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CD95F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ACNA2D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FF439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383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D0619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24277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3D2CC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721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F3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3772071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D5B4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8E-02</w:t>
            </w:r>
          </w:p>
        </w:tc>
      </w:tr>
      <w:tr w:rsidR="00942FD9" w:rsidRPr="00942FD9" w14:paraId="44F2B0F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1D2C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CF3B8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ADS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2CCA0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5565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4FF3D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4909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49816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910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1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6987446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19057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95E-03</w:t>
            </w:r>
          </w:p>
        </w:tc>
      </w:tr>
      <w:tr w:rsidR="00942FD9" w:rsidRPr="00942FD9" w14:paraId="3393D33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E9B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C2FB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MIM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27456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9331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9E1BB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54345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9933A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34731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C1F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7444030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44F5B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0E-02</w:t>
            </w:r>
          </w:p>
        </w:tc>
      </w:tr>
      <w:tr w:rsidR="00942FD9" w:rsidRPr="00942FD9" w14:paraId="08D9B78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950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D3582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E89AC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6422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86349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00545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9B263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688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FF9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0968593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59749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96E-02</w:t>
            </w:r>
          </w:p>
        </w:tc>
      </w:tr>
      <w:tr w:rsidR="00942FD9" w:rsidRPr="00942FD9" w14:paraId="17D3841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134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E87FF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FSD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80E38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427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A61EA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14538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F3516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704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B2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4088603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F1443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7E-02</w:t>
            </w:r>
          </w:p>
        </w:tc>
      </w:tr>
      <w:tr w:rsidR="00942FD9" w:rsidRPr="00942FD9" w14:paraId="3324098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6A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D9BFE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EC61G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A3A94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9455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A2EB8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4167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31895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6110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571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307605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6BF1B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02E-02</w:t>
            </w:r>
          </w:p>
        </w:tc>
      </w:tr>
      <w:tr w:rsidR="00942FD9" w:rsidRPr="00942FD9" w14:paraId="4D5E1DE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BE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3816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ITED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CBBA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4498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B13DF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78196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A1FD0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6324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AB0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1546900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D292F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7E-02</w:t>
            </w:r>
          </w:p>
        </w:tc>
      </w:tr>
      <w:tr w:rsidR="00942FD9" w:rsidRPr="00942FD9" w14:paraId="1A8BD13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C61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F34F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KIF1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3DE33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5713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42057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0378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D9041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577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05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6748133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71385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2E-02</w:t>
            </w:r>
          </w:p>
        </w:tc>
      </w:tr>
      <w:tr w:rsidR="00942FD9" w:rsidRPr="00942FD9" w14:paraId="0796B80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739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EC3ED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LEKHG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32BA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1434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1C7AE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4694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A363A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266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96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40705731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3A673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8E-02</w:t>
            </w:r>
          </w:p>
        </w:tc>
      </w:tr>
      <w:tr w:rsidR="00942FD9" w:rsidRPr="00942FD9" w14:paraId="3A001D9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682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8DFC2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NKRD33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0E49A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762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2CEA4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936652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2498B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6158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303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9886607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B9EE8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65E-02</w:t>
            </w:r>
          </w:p>
        </w:tc>
      </w:tr>
      <w:tr w:rsidR="00942FD9" w:rsidRPr="00942FD9" w14:paraId="2AB1218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EE7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1AF3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FP3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096A2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5750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3B2F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45752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A72F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52719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16F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0525963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80C92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93E-04</w:t>
            </w:r>
          </w:p>
        </w:tc>
      </w:tr>
      <w:tr w:rsidR="00942FD9" w:rsidRPr="00942FD9" w14:paraId="3BF7BE0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FB6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3C839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YOM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905A1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020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DE282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352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8738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7064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134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2667087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D538F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26E-04</w:t>
            </w:r>
          </w:p>
        </w:tc>
      </w:tr>
      <w:tr w:rsidR="00942FD9" w:rsidRPr="00942FD9" w14:paraId="5447431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683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47A16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FL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07D8B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519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10C3D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4657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35B1C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94933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BC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1978738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40AD5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31E-04</w:t>
            </w:r>
          </w:p>
        </w:tc>
      </w:tr>
      <w:tr w:rsidR="00942FD9" w:rsidRPr="00942FD9" w14:paraId="73428AD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AAB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D1F9E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DT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6CF63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6789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2DCFD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50451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8BC9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5442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E4F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0968593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EDA79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96E-02</w:t>
            </w:r>
          </w:p>
        </w:tc>
      </w:tr>
      <w:tr w:rsidR="00942FD9" w:rsidRPr="00942FD9" w14:paraId="00F6F96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5AA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A693B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NXA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7D54D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75549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2C2D3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3336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CEAB6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6828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E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936162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E93DD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46E-02</w:t>
            </w:r>
          </w:p>
        </w:tc>
      </w:tr>
      <w:tr w:rsidR="00942FD9" w:rsidRPr="00942FD9" w14:paraId="2C2D1EF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1ED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6AF4F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RG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43E14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211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25946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36875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BB197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80657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F99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54547667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8F1BE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41E-11</w:t>
            </w:r>
          </w:p>
        </w:tc>
      </w:tr>
      <w:tr w:rsidR="00942FD9" w:rsidRPr="00942FD9" w14:paraId="235C46B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0B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3C4CD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CAM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5D4CD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6044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5ABC4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7081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F61BF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1545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2F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6588580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D3186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96E-02</w:t>
            </w:r>
          </w:p>
        </w:tc>
      </w:tr>
      <w:tr w:rsidR="00942FD9" w:rsidRPr="00942FD9" w14:paraId="1136B458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11BAC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ermethylation+downregulation</w:t>
            </w:r>
            <w:proofErr w:type="spellEnd"/>
          </w:p>
        </w:tc>
      </w:tr>
      <w:tr w:rsidR="00942FD9" w:rsidRPr="00942FD9" w14:paraId="2D6A85F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DD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9EC2A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RCC6L</w:t>
            </w:r>
          </w:p>
        </w:tc>
        <w:tc>
          <w:tcPr>
            <w:tcW w:w="13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9DDD8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304428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4856B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982197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32854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28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47A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57769864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DDF77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3E-02</w:t>
            </w:r>
          </w:p>
        </w:tc>
      </w:tr>
      <w:tr w:rsidR="00942FD9" w:rsidRPr="00942FD9" w14:paraId="7DBD392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0FE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A503D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BM2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90B4B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94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72462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713352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FAD07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366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2DD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0196764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1744F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5E-02</w:t>
            </w:r>
          </w:p>
        </w:tc>
      </w:tr>
      <w:tr w:rsidR="00942FD9" w:rsidRPr="00942FD9" w14:paraId="68CEC81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85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828BA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3533E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0748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1601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9206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3B2B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8408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7F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0196764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F4A0E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5E-02</w:t>
            </w:r>
          </w:p>
        </w:tc>
      </w:tr>
      <w:tr w:rsidR="00942FD9" w:rsidRPr="00942FD9" w14:paraId="604C20A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F1D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4D1E1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ZIP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875A0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4001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958EF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26612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99899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5475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849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555834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CEC4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0E-02</w:t>
            </w:r>
          </w:p>
        </w:tc>
      </w:tr>
      <w:tr w:rsidR="00942FD9" w:rsidRPr="00942FD9" w14:paraId="6D51F85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3FC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D43CA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270B6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959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ED9E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7975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F7A80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166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963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555834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8FAFA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0E-02</w:t>
            </w:r>
          </w:p>
        </w:tc>
      </w:tr>
      <w:tr w:rsidR="00942FD9" w:rsidRPr="00942FD9" w14:paraId="589E6A0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68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A633D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MRN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1FBF9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0923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068AD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34363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09BC7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0490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FC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351267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D370E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45E-03</w:t>
            </w:r>
          </w:p>
        </w:tc>
      </w:tr>
      <w:tr w:rsidR="00942FD9" w:rsidRPr="00942FD9" w14:paraId="29DF50F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6D69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73AB0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7550F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923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B0AF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183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547C7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0520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034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351267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3EBC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45E-03</w:t>
            </w:r>
          </w:p>
        </w:tc>
      </w:tr>
      <w:tr w:rsidR="00942FD9" w:rsidRPr="00942FD9" w14:paraId="3B23BE9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4F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896AC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YNJ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D2EE4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758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0AD46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781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846F3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14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FA2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1437294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A8B49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6E-03</w:t>
            </w:r>
          </w:p>
        </w:tc>
      </w:tr>
      <w:tr w:rsidR="00942FD9" w:rsidRPr="00942FD9" w14:paraId="4ABB8DB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B59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6A630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LXDC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66097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9528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84FE3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7016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19F08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5082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55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3970728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3F26A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1E-03</w:t>
            </w:r>
          </w:p>
        </w:tc>
      </w:tr>
      <w:tr w:rsidR="00942FD9" w:rsidRPr="00942FD9" w14:paraId="6180EC5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A1A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30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9DC33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UMODL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57802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7506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DD451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9847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AF8DC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006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F7ED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5527988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10B1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3E-02</w:t>
            </w:r>
          </w:p>
        </w:tc>
      </w:tr>
      <w:tr w:rsidR="00942FD9" w:rsidRPr="00942FD9" w14:paraId="0DC45A9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D52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5B87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61169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7664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AC856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8358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87C0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9723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C0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5527988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39E9A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3E-02</w:t>
            </w:r>
          </w:p>
        </w:tc>
      </w:tr>
      <w:tr w:rsidR="00942FD9" w:rsidRPr="00942FD9" w14:paraId="4892B3A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41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495C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5EAE4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727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51B8E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8036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2F7C9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6149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89D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5527988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15C0C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3E-02</w:t>
            </w:r>
          </w:p>
        </w:tc>
      </w:tr>
      <w:tr w:rsidR="00942FD9" w:rsidRPr="00942FD9" w14:paraId="74B6141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90B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778D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PHA1-AS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824E8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7483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0C865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5051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8A688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8352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1A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6145938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E2111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1E-02</w:t>
            </w:r>
          </w:p>
        </w:tc>
      </w:tr>
      <w:tr w:rsidR="00942FD9" w:rsidRPr="00942FD9" w14:paraId="1501DFA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934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D5A0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82E7E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5145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07E3A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913016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B49FB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9224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C52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6145938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1A963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1E-02</w:t>
            </w:r>
          </w:p>
        </w:tc>
      </w:tr>
      <w:tr w:rsidR="00942FD9" w:rsidRPr="00942FD9" w14:paraId="23FAA5A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CB9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4AA71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TUS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F7D06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993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03C79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8960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0D4F4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0551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AD5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807978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556B1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4E-02</w:t>
            </w:r>
          </w:p>
        </w:tc>
      </w:tr>
      <w:tr w:rsidR="00942FD9" w:rsidRPr="00942FD9" w14:paraId="01368D7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DB9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E5225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NF215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6378C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6396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1DA9A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8253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028E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273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9F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910375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ECA30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87E-05</w:t>
            </w:r>
          </w:p>
        </w:tc>
      </w:tr>
      <w:tr w:rsidR="00942FD9" w:rsidRPr="00942FD9" w14:paraId="69B2B7A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22B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8960D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DFIP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55948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7703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2EDA0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4799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6FFFC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8037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9E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6414941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8A5A3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6E-02</w:t>
            </w:r>
          </w:p>
        </w:tc>
      </w:tr>
      <w:tr w:rsidR="00942FD9" w:rsidRPr="00942FD9" w14:paraId="7AA522F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882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408ED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DE7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B3E6C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623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A94DF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0810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21B9C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688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E89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3262480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EAF4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50E-03</w:t>
            </w:r>
          </w:p>
        </w:tc>
      </w:tr>
      <w:tr w:rsidR="00942FD9" w:rsidRPr="00942FD9" w14:paraId="613EFF8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D47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52DEF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CTN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40FF6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8647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93D3F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1372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3661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902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BC9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436765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BE1B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7E-02</w:t>
            </w:r>
          </w:p>
        </w:tc>
      </w:tr>
      <w:tr w:rsidR="00942FD9" w:rsidRPr="00942FD9" w14:paraId="7A92AA2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40D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0C984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3A830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7394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C290D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2860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3A8ED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5526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DEE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436765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7EE7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7E-02</w:t>
            </w:r>
          </w:p>
        </w:tc>
      </w:tr>
      <w:tr w:rsidR="00942FD9" w:rsidRPr="00942FD9" w14:paraId="1555C56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BCC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791EB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UCB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9D858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0758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17E3C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54918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8B414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902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534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0442116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0BA8C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2E-02</w:t>
            </w:r>
          </w:p>
        </w:tc>
      </w:tr>
      <w:tr w:rsidR="00942FD9" w:rsidRPr="00942FD9" w14:paraId="5CE5234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2A2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F41D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DAR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27942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792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6B070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38369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F9DC1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307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D61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200619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2EF12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9E-02</w:t>
            </w:r>
          </w:p>
        </w:tc>
      </w:tr>
      <w:tr w:rsidR="00942FD9" w:rsidRPr="00942FD9" w14:paraId="5F78B04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64B2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FE0F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DR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A596C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2798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959AF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9491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66032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4060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46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0097786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61EA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7E-02</w:t>
            </w:r>
          </w:p>
        </w:tc>
      </w:tr>
      <w:tr w:rsidR="00942FD9" w:rsidRPr="00942FD9" w14:paraId="4022279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C4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7C5E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GIMAP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3E482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364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628C3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7560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AA96B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732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B7C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0907648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EC450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5E-02</w:t>
            </w:r>
          </w:p>
        </w:tc>
      </w:tr>
      <w:tr w:rsidR="00942FD9" w:rsidRPr="00942FD9" w14:paraId="1C45BF2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AF3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2F7E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HI3L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2497D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5905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E131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75414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3C74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9557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941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119959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37019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6E-03</w:t>
            </w:r>
          </w:p>
        </w:tc>
      </w:tr>
      <w:tr w:rsidR="00942FD9" w:rsidRPr="00942FD9" w14:paraId="4F2D309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9D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9209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92446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4149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57BFD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46574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67AEC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604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55B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119959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4B5C9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6E-03</w:t>
            </w:r>
          </w:p>
        </w:tc>
      </w:tr>
      <w:tr w:rsidR="00942FD9" w:rsidRPr="00942FD9" w14:paraId="2112BC0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731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8114F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ARDH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0E0DA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3713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2E121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48430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79AB9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57956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D8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782948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7FACB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9E-02</w:t>
            </w:r>
          </w:p>
        </w:tc>
      </w:tr>
      <w:tr w:rsidR="00942FD9" w:rsidRPr="00942FD9" w14:paraId="6429062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466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2B4ED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7C4B0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346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56F2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71486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A22A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639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651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782948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72CC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9E-02</w:t>
            </w:r>
          </w:p>
        </w:tc>
      </w:tr>
      <w:tr w:rsidR="00942FD9" w:rsidRPr="00942FD9" w14:paraId="692632F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13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95A5F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0BD5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4907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10765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0302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986EB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152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92D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782948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FAF2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9E-02</w:t>
            </w:r>
          </w:p>
        </w:tc>
      </w:tr>
      <w:tr w:rsidR="00942FD9" w:rsidRPr="00942FD9" w14:paraId="3201D93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3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523AD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RRN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A7E20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5453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963E7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34147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E74F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309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B6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8102044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B800C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0E-05</w:t>
            </w:r>
          </w:p>
        </w:tc>
      </w:tr>
      <w:tr w:rsidR="00942FD9" w:rsidRPr="00942FD9" w14:paraId="3344D4E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21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1A6B5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AMK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953D7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1896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644CB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2510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E092D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5953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84C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5035585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E84F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8E-02</w:t>
            </w:r>
          </w:p>
        </w:tc>
      </w:tr>
      <w:tr w:rsidR="00942FD9" w:rsidRPr="00942FD9" w14:paraId="346B648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22F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B0727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BLIM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252E4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7862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6E3AB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8348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CEF97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2872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F73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0624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CBC5A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8E-02</w:t>
            </w:r>
          </w:p>
        </w:tc>
      </w:tr>
      <w:tr w:rsidR="00942FD9" w:rsidRPr="00942FD9" w14:paraId="105F89F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567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32115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D104B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1457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AE917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881319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1014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12657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B29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0624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D3047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8E-02</w:t>
            </w:r>
          </w:p>
        </w:tc>
      </w:tr>
      <w:tr w:rsidR="00942FD9" w:rsidRPr="00942FD9" w14:paraId="773BE50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9A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7F4B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8F21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6347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FF440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6544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E17B3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4010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9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0624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A5EB2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8E-02</w:t>
            </w:r>
          </w:p>
        </w:tc>
      </w:tr>
      <w:tr w:rsidR="00942FD9" w:rsidRPr="00942FD9" w14:paraId="3B307E8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1D6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A7F80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E2BE7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1151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B1D59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71090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5BCD1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9669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68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0624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51CC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8E-02</w:t>
            </w:r>
          </w:p>
        </w:tc>
      </w:tr>
      <w:tr w:rsidR="00942FD9" w:rsidRPr="00942FD9" w14:paraId="7362A62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C2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D6F9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NF890P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3E286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618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A0B93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3420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EDEC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2569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CCC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3213675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8250C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85E-03</w:t>
            </w:r>
          </w:p>
        </w:tc>
      </w:tr>
      <w:tr w:rsidR="00942FD9" w:rsidRPr="00942FD9" w14:paraId="2B6CE09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422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D2262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IP5K1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0FC16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5707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7A53B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26760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EA9D8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9457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014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6376848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A3E3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8E-02</w:t>
            </w:r>
          </w:p>
        </w:tc>
      </w:tr>
      <w:tr w:rsidR="00942FD9" w:rsidRPr="00942FD9" w14:paraId="0B3C422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EF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444EA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FF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89627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52248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9318E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16328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2EBC5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0207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3E5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9324495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4C469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2E-03</w:t>
            </w:r>
          </w:p>
        </w:tc>
      </w:tr>
      <w:tr w:rsidR="00942FD9" w:rsidRPr="00942FD9" w14:paraId="48E1D3C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C5D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CF27B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WBSCR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32645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0311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3FB8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16753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9F1CC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1104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CA4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2332384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9F99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8E-03</w:t>
            </w:r>
          </w:p>
        </w:tc>
      </w:tr>
      <w:tr w:rsidR="00942FD9" w:rsidRPr="00942FD9" w14:paraId="2B35E6FE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noWrap/>
            <w:vAlign w:val="center"/>
            <w:hideMark/>
          </w:tcPr>
          <w:p w14:paraId="25C5AACB" w14:textId="59B3EF2A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omethylation+upregulation</w:t>
            </w:r>
            <w:proofErr w:type="spellEnd"/>
          </w:p>
        </w:tc>
      </w:tr>
      <w:tr w:rsidR="00942FD9" w:rsidRPr="00942FD9" w14:paraId="18B79FB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6F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6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1E513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3</w:t>
            </w:r>
          </w:p>
        </w:tc>
        <w:tc>
          <w:tcPr>
            <w:tcW w:w="13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1E495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188083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EFE4A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5216103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23729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5280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2B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108997407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1341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4E-07</w:t>
            </w:r>
          </w:p>
        </w:tc>
      </w:tr>
      <w:tr w:rsidR="00942FD9" w:rsidRPr="00942FD9" w14:paraId="6295389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A61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CF8BA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SAD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2EC10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839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AFADD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22827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ABEBF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109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2FA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40454914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9A2BF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1E-04</w:t>
            </w:r>
          </w:p>
        </w:tc>
      </w:tr>
      <w:tr w:rsidR="00942FD9" w:rsidRPr="00942FD9" w14:paraId="3AC9219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9940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9FFAA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60928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771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E2B43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86059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28740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8165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066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40454914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1ACA2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1E-04</w:t>
            </w:r>
          </w:p>
        </w:tc>
      </w:tr>
      <w:tr w:rsidR="00942FD9" w:rsidRPr="00942FD9" w14:paraId="3CC925B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4C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F5A02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4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0DAFB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079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19E3A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74040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3E788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1066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68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6284532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9A415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64E-07</w:t>
            </w:r>
          </w:p>
        </w:tc>
      </w:tr>
      <w:tr w:rsidR="00942FD9" w:rsidRPr="00942FD9" w14:paraId="519A18D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63B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D5A6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CN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6C684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68164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E93D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87205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F916D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5788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386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8460254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F6C2B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30E-03</w:t>
            </w:r>
          </w:p>
        </w:tc>
      </w:tr>
      <w:tr w:rsidR="00942FD9" w:rsidRPr="00942FD9" w14:paraId="4B7A0E5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C8E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A2DC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L13RA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EDFB6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8234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D2DA7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71121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14C41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72651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F95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0127376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71DEB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6E-02</w:t>
            </w:r>
          </w:p>
        </w:tc>
      </w:tr>
      <w:tr w:rsidR="00942FD9" w:rsidRPr="00942FD9" w14:paraId="105F1C3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DCC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156D9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NFRSF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1B25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8400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712D2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7453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DE9C7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28127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26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6895147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AA893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3E-02</w:t>
            </w:r>
          </w:p>
        </w:tc>
      </w:tr>
      <w:tr w:rsidR="00942FD9" w:rsidRPr="00942FD9" w14:paraId="19A1C27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16E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DE167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X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1077C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1554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D0992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4756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90B8C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5219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651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1010360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8EAD7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38E-06</w:t>
            </w:r>
          </w:p>
        </w:tc>
      </w:tr>
      <w:tr w:rsidR="00942FD9" w:rsidRPr="00942FD9" w14:paraId="64A8362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277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CFE5D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B101E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862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A2FF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220390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3DBD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AA6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1010360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E3F7D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38E-06</w:t>
            </w:r>
          </w:p>
        </w:tc>
      </w:tr>
      <w:tr w:rsidR="00942FD9" w:rsidRPr="00942FD9" w14:paraId="58A9F88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FC0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9DDF6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8F290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549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25285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712537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8959B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2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84E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1010360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F0CB0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38E-06</w:t>
            </w:r>
          </w:p>
        </w:tc>
      </w:tr>
      <w:tr w:rsidR="00942FD9" w:rsidRPr="00942FD9" w14:paraId="5424DAA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22B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8DE37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BHLHE4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5BC79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6269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04954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54640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E022E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6487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FA4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41486993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DBC51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3E-04</w:t>
            </w:r>
          </w:p>
        </w:tc>
      </w:tr>
      <w:tr w:rsidR="00942FD9" w:rsidRPr="00942FD9" w14:paraId="3C758AA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DD3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0812D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BCL2L14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C7F6A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04812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4F682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1142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5A514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66106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708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54727368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02D36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0E-09</w:t>
            </w:r>
          </w:p>
        </w:tc>
      </w:tr>
      <w:tr w:rsidR="00942FD9" w:rsidRPr="00942FD9" w14:paraId="4DC672A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3B1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266B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HN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F12EC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0409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9CE62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917137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36602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6893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86E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8744009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2BBB8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9E-02</w:t>
            </w:r>
          </w:p>
        </w:tc>
      </w:tr>
      <w:tr w:rsidR="00942FD9" w:rsidRPr="00942FD9" w14:paraId="4AC29EB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47A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50CDB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AM13A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F0EA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2327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68D39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062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89CC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1009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6D9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7482272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E1994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7E-07</w:t>
            </w:r>
          </w:p>
        </w:tc>
      </w:tr>
      <w:tr w:rsidR="00942FD9" w:rsidRPr="00942FD9" w14:paraId="324C805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F0B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2E479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ADS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7E03E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1270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69E6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30040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CEE81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57727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AD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6987446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6622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95E-03</w:t>
            </w:r>
          </w:p>
        </w:tc>
      </w:tr>
      <w:tr w:rsidR="00942FD9" w:rsidRPr="00942FD9" w14:paraId="28BFDBC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665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37F90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BTG3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59ED1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4192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EA74B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67448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8D2C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69555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EEE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739479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50A46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4E-02</w:t>
            </w:r>
          </w:p>
        </w:tc>
      </w:tr>
      <w:tr w:rsidR="00942FD9" w:rsidRPr="00942FD9" w14:paraId="741786E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813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90B9E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YOM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37D9D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0122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ACAC3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05121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5708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9172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409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2667087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BB2F6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26E-04</w:t>
            </w:r>
          </w:p>
        </w:tc>
      </w:tr>
      <w:tr w:rsidR="00942FD9" w:rsidRPr="00942FD9" w14:paraId="35568B9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DE2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1A76E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44L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4F611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9805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4D8B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04464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E9972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2766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925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256195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50945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7E-10</w:t>
            </w:r>
          </w:p>
        </w:tc>
      </w:tr>
      <w:tr w:rsidR="00942FD9" w:rsidRPr="00942FD9" w14:paraId="0D81A78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8C0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4A209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D1A8A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0120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411B4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74874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BFC37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815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256195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A2F44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7E-10</w:t>
            </w:r>
          </w:p>
        </w:tc>
      </w:tr>
      <w:tr w:rsidR="00942FD9" w:rsidRPr="00942FD9" w14:paraId="691850B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A85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5D554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9DC94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607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3EA67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02169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860E7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5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754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256195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2EE51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7E-10</w:t>
            </w:r>
          </w:p>
        </w:tc>
      </w:tr>
      <w:tr w:rsidR="00942FD9" w:rsidRPr="00942FD9" w14:paraId="6F00370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6BE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81343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BCFDC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696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60359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63904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F50FE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79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256195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42CEB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7E-10</w:t>
            </w:r>
          </w:p>
        </w:tc>
      </w:tr>
      <w:tr w:rsidR="00942FD9" w:rsidRPr="00942FD9" w14:paraId="7C49B9D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533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2099F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BFEC8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452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E2CA2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291856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72B18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8E-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928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425619592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D3329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7E-10</w:t>
            </w:r>
          </w:p>
        </w:tc>
      </w:tr>
      <w:tr w:rsidR="00942FD9" w:rsidRPr="00942FD9" w14:paraId="4A13088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D41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B5100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ARP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3414C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7815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0D563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474076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1E3A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0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96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765378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C7FBC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1E-02</w:t>
            </w:r>
          </w:p>
        </w:tc>
      </w:tr>
      <w:tr w:rsidR="00942FD9" w:rsidRPr="00942FD9" w14:paraId="65853E4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6AA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775E5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69EE2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959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E1B51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9993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EC2CC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EC2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765378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36FC9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1E-02</w:t>
            </w:r>
          </w:p>
        </w:tc>
      </w:tr>
      <w:tr w:rsidR="00942FD9" w:rsidRPr="00942FD9" w14:paraId="4E8DE54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C7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20036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2E4D6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930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5CF00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725705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70A3B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0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852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765378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6E9D1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1E-02</w:t>
            </w:r>
          </w:p>
        </w:tc>
      </w:tr>
      <w:tr w:rsidR="00942FD9" w:rsidRPr="00942FD9" w14:paraId="4303B61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D82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EDC6E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F36B8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122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6FC51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27490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E9216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02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63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7653781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928BA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1E-02</w:t>
            </w:r>
          </w:p>
        </w:tc>
      </w:tr>
      <w:tr w:rsidR="00942FD9" w:rsidRPr="00942FD9" w14:paraId="41E3EB5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944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DF49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Y6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064EB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110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057C0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06644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74290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8169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ED0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0206973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71C01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2E-04</w:t>
            </w:r>
          </w:p>
        </w:tc>
      </w:tr>
      <w:tr w:rsidR="00942FD9" w:rsidRPr="00942FD9" w14:paraId="242AD1C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EAB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83D88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16846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39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E2BA6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5130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1546A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0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251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02069733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AD308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2E-04</w:t>
            </w:r>
          </w:p>
        </w:tc>
      </w:tr>
      <w:tr w:rsidR="00942FD9" w:rsidRPr="00942FD9" w14:paraId="02D0A5C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98D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5825A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MPK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A89F6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028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F80D4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91655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234FD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B12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02762396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2B6BB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4E-07</w:t>
            </w:r>
          </w:p>
        </w:tc>
      </w:tr>
      <w:tr w:rsidR="00942FD9" w:rsidRPr="00942FD9" w14:paraId="3131F1F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6EC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6E5CD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GALS9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ED18B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0169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DB337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70093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528BD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6E2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67012507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A9E7E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64E-03</w:t>
            </w:r>
          </w:p>
        </w:tc>
      </w:tr>
      <w:tr w:rsidR="00942FD9" w:rsidRPr="00942FD9" w14:paraId="7ED012F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60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16CBB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LSCR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93383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686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E0DAB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88063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34846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227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4B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9281243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64A30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4E-02</w:t>
            </w:r>
          </w:p>
        </w:tc>
      </w:tr>
      <w:tr w:rsidR="00942FD9" w:rsidRPr="00942FD9" w14:paraId="79AF6C5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A2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91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E1DE6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1E572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981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03754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53080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B6D80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012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9281243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B70E6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4E-02</w:t>
            </w:r>
          </w:p>
        </w:tc>
      </w:tr>
      <w:tr w:rsidR="00942FD9" w:rsidRPr="00942FD9" w14:paraId="6713DF1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1BE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28102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USP18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00F68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293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FE2F7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16868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6F0E2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6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4B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16271081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E2138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4E-06</w:t>
            </w:r>
          </w:p>
        </w:tc>
      </w:tr>
      <w:tr w:rsidR="00942FD9" w:rsidRPr="00942FD9" w14:paraId="578D65B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07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7A554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27692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552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F9E0E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05421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35A85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6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712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21574904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0D193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7E-04</w:t>
            </w:r>
          </w:p>
        </w:tc>
      </w:tr>
      <w:tr w:rsidR="00942FD9" w:rsidRPr="00942FD9" w14:paraId="7033CEE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03F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4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3B7A8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PSTI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D7C96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439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558D9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22287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26B82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861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43C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2629534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FCD99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3E-04</w:t>
            </w:r>
          </w:p>
        </w:tc>
      </w:tr>
      <w:tr w:rsidR="00942FD9" w:rsidRPr="00942FD9" w14:paraId="3CDEF36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EFA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BA7FA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27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C02D6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7789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9A3B9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16659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ED97D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242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76C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7679039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67BD8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3E-19</w:t>
            </w:r>
          </w:p>
        </w:tc>
      </w:tr>
      <w:tr w:rsidR="00942FD9" w:rsidRPr="00942FD9" w14:paraId="7B01CB3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BC6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E8D341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IF2AK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FD31C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126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6BEFA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37058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D6526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664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219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63838905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86CA0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26E-03</w:t>
            </w:r>
          </w:p>
        </w:tc>
      </w:tr>
      <w:tr w:rsidR="00942FD9" w:rsidRPr="00942FD9" w14:paraId="63A2F0EA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DD877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omethylation+downregulation</w:t>
            </w:r>
            <w:proofErr w:type="spellEnd"/>
          </w:p>
        </w:tc>
      </w:tr>
      <w:tr w:rsidR="00942FD9" w:rsidRPr="00942FD9" w14:paraId="34AA50A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378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BCB6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MPG2</w:t>
            </w:r>
          </w:p>
        </w:tc>
        <w:tc>
          <w:tcPr>
            <w:tcW w:w="1326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C4427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247193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36275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838282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91291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1936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954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30E-01</w:t>
            </w:r>
          </w:p>
        </w:tc>
        <w:tc>
          <w:tcPr>
            <w:tcW w:w="113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2849F6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9E-02</w:t>
            </w:r>
          </w:p>
        </w:tc>
      </w:tr>
      <w:tr w:rsidR="00942FD9" w:rsidRPr="00942FD9" w14:paraId="0E52902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4BA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1368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92DFA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NF144B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9A57F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234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2E74C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83044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42D77A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0253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12D5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9E-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459AD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91E-02</w:t>
            </w:r>
          </w:p>
        </w:tc>
      </w:tr>
      <w:tr w:rsidR="00942FD9" w:rsidRPr="00942FD9" w14:paraId="5F08EF5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5A9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1368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513950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108AB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838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A5F0A8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77174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0E51F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72436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C6BD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9E-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730163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91E-02</w:t>
            </w:r>
          </w:p>
        </w:tc>
      </w:tr>
      <w:tr w:rsidR="00942FD9" w:rsidRPr="00942FD9" w14:paraId="37B8869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5F5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FD219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TPDC1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FE4BE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3987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B404E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2827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2E415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835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E15B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31E-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E3657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05E-03</w:t>
            </w:r>
          </w:p>
        </w:tc>
      </w:tr>
      <w:tr w:rsidR="00942FD9" w:rsidRPr="00942FD9" w14:paraId="08D5C3D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1B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36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53E0C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YNJ2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E4342D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6029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B2670E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74218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28739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29659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6D965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14E-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2ECF5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6E-03</w:t>
            </w:r>
          </w:p>
        </w:tc>
      </w:tr>
      <w:tr w:rsidR="00942FD9" w:rsidRPr="00942FD9" w14:paraId="6564E74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679E7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2</w:t>
            </w:r>
          </w:p>
        </w:tc>
        <w:tc>
          <w:tcPr>
            <w:tcW w:w="1368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3F5D3F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BTB16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E91AEC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5345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BA8BD4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1845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93116B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3E-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001B2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37E-01</w:t>
            </w:r>
          </w:p>
        </w:tc>
        <w:tc>
          <w:tcPr>
            <w:tcW w:w="1134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1E02F9" w14:textId="77777777" w:rsidR="00942FD9" w:rsidRPr="00942FD9" w:rsidRDefault="00942FD9" w:rsidP="00942FD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34E-03</w:t>
            </w:r>
          </w:p>
        </w:tc>
      </w:tr>
    </w:tbl>
    <w:p w14:paraId="69A82193" w14:textId="77777777" w:rsidR="003875C4" w:rsidRDefault="003875C4" w:rsidP="008125BC">
      <w:pPr>
        <w:ind w:firstLineChars="0" w:firstLine="0"/>
      </w:pPr>
    </w:p>
    <w:tbl>
      <w:tblPr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1418"/>
        <w:gridCol w:w="1559"/>
        <w:gridCol w:w="1559"/>
        <w:gridCol w:w="1701"/>
        <w:gridCol w:w="1134"/>
      </w:tblGrid>
      <w:tr w:rsidR="00785489" w:rsidRPr="00785489" w14:paraId="57274E8E" w14:textId="77777777" w:rsidTr="00335D0A">
        <w:trPr>
          <w:trHeight w:val="510"/>
          <w:tblHeader/>
        </w:trPr>
        <w:tc>
          <w:tcPr>
            <w:tcW w:w="921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DBA7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S-Table 6 correlation of gene expression and DNA methylation in SLE-NKI group</w:t>
            </w:r>
          </w:p>
        </w:tc>
      </w:tr>
      <w:tr w:rsidR="00335D0A" w:rsidRPr="00942FD9" w14:paraId="149F75D5" w14:textId="77777777" w:rsidTr="00335D0A">
        <w:trPr>
          <w:trHeight w:val="397"/>
          <w:tblHeader/>
        </w:trPr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D89EF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li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254" w14:textId="0349FC03" w:rsidR="00335D0A" w:rsidRPr="00942FD9" w:rsidRDefault="00335D0A" w:rsidP="00335D0A">
            <w:pPr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Gene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574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NA methylation statu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AD1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Expression level</w:t>
            </w:r>
          </w:p>
        </w:tc>
      </w:tr>
      <w:tr w:rsidR="00335D0A" w:rsidRPr="00942FD9" w14:paraId="1A5B412E" w14:textId="77777777" w:rsidTr="00335D0A">
        <w:trPr>
          <w:trHeight w:val="397"/>
          <w:tblHeader/>
        </w:trPr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782D2C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9D73E" w14:textId="1F72699A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344E8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5AE3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delta Be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691CD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P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44F6B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B5EE" w14:textId="77777777" w:rsidR="00335D0A" w:rsidRPr="00942FD9" w:rsidRDefault="00335D0A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P-value</w:t>
            </w:r>
          </w:p>
        </w:tc>
      </w:tr>
      <w:tr w:rsidR="00785489" w:rsidRPr="00785489" w14:paraId="6DFA0F58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53C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ermethylation+upregulation</w:t>
            </w:r>
            <w:proofErr w:type="spellEnd"/>
          </w:p>
        </w:tc>
      </w:tr>
      <w:tr w:rsidR="00785489" w:rsidRPr="00942FD9" w14:paraId="0E9F6F3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82F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4B98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HELZ2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20294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227465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DD7E2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031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3DC9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5E-05</w:t>
            </w:r>
          </w:p>
        </w:tc>
        <w:tc>
          <w:tcPr>
            <w:tcW w:w="170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5ACA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21437</w:t>
            </w:r>
          </w:p>
        </w:tc>
        <w:tc>
          <w:tcPr>
            <w:tcW w:w="113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1138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1E-07</w:t>
            </w:r>
          </w:p>
        </w:tc>
      </w:tr>
      <w:tr w:rsidR="00785489" w:rsidRPr="00942FD9" w14:paraId="628EA12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33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1276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61726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6EB19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4809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A07F7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78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47EC1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17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39676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21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41B37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1E-07</w:t>
            </w:r>
          </w:p>
        </w:tc>
      </w:tr>
      <w:tr w:rsidR="00785489" w:rsidRPr="00942FD9" w14:paraId="406E042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A64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FD638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OA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DF716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47087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0D797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01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F8D0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85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6E04E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57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F35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62E-11</w:t>
            </w:r>
          </w:p>
        </w:tc>
      </w:tr>
      <w:tr w:rsidR="00785489" w:rsidRPr="00942FD9" w14:paraId="613824E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12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B90D8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O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47FA6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346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5F55C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3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6BA5D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09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C4FE9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124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66F0F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6E-03</w:t>
            </w:r>
          </w:p>
        </w:tc>
      </w:tr>
      <w:tr w:rsidR="00785489" w:rsidRPr="00942FD9" w14:paraId="33B1EB8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899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6706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HST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8083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8252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3C708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35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B5106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3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423B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23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EA89B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84E-03</w:t>
            </w:r>
          </w:p>
        </w:tc>
      </w:tr>
      <w:tr w:rsidR="00785489" w:rsidRPr="00942FD9" w14:paraId="2E3678B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514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8998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B0AE3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0694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18D63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47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DDD79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65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A481C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23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1301B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84E-03</w:t>
            </w:r>
          </w:p>
        </w:tc>
      </w:tr>
      <w:tr w:rsidR="00785489" w:rsidRPr="00942FD9" w14:paraId="1F15720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1E22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0D71D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D635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7351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E19A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69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DFC39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5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5F03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23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0F329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84E-03</w:t>
            </w:r>
          </w:p>
        </w:tc>
      </w:tr>
      <w:tr w:rsidR="00785489" w:rsidRPr="00942FD9" w14:paraId="7A76669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2F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14A3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BFEE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3595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33811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796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EB418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3D44B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23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81D93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84E-03</w:t>
            </w:r>
          </w:p>
        </w:tc>
      </w:tr>
      <w:tr w:rsidR="00785489" w:rsidRPr="00942FD9" w14:paraId="16D1F4B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CD9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1AB5A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NKRD3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B7B06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7621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F7D02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87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F9A62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1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694B7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04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81E24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1E-02</w:t>
            </w:r>
          </w:p>
        </w:tc>
      </w:tr>
      <w:tr w:rsidR="00785489" w:rsidRPr="00942FD9" w14:paraId="68D754D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CC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06F6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RG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35A8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211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9F53C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99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5D1F6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71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89A74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53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E31C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4E-09</w:t>
            </w:r>
          </w:p>
        </w:tc>
      </w:tr>
      <w:tr w:rsidR="00785489" w:rsidRPr="00942FD9" w14:paraId="2ED5D51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1D3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1466E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RR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BD940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7962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E482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92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75C7D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71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7F73C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647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89142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63E-04</w:t>
            </w:r>
          </w:p>
        </w:tc>
      </w:tr>
      <w:tr w:rsidR="00785489" w:rsidRPr="00942FD9" w14:paraId="6CC6AB0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6F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1E340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D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BF8B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4362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61F5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67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13659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2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2E5B0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756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6611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9E-05</w:t>
            </w:r>
          </w:p>
        </w:tc>
      </w:tr>
      <w:tr w:rsidR="00785489" w:rsidRPr="00942FD9" w14:paraId="484395B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C5AE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571EB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YB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42161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0657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555D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5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FF09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5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251CF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93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D59F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9E-04</w:t>
            </w:r>
          </w:p>
        </w:tc>
      </w:tr>
      <w:tr w:rsidR="00785489" w:rsidRPr="00942FD9" w14:paraId="087B296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0E6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DB7F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WNT5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C93A0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8119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C46F8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1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F70B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9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8699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693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CDC7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61E-07</w:t>
            </w:r>
          </w:p>
        </w:tc>
      </w:tr>
      <w:tr w:rsidR="00785489" w:rsidRPr="00942FD9" w14:paraId="3490FA5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6CF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915F6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UFY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05CF4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7126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ECCC7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26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6D32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0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30510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61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A0455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48E-06</w:t>
            </w:r>
          </w:p>
        </w:tc>
      </w:tr>
      <w:tr w:rsidR="00785489" w:rsidRPr="00942FD9" w14:paraId="205A3A8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A0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E551B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7DD1D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902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E833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3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1CA04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5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3E93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611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A6997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48E-06</w:t>
            </w:r>
          </w:p>
        </w:tc>
      </w:tr>
      <w:tr w:rsidR="00785489" w:rsidRPr="00942FD9" w14:paraId="326AC36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28A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74C0E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INC004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18D63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5304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DE478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9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6B008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00FA6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7169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9287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4E-15</w:t>
            </w:r>
          </w:p>
        </w:tc>
      </w:tr>
      <w:tr w:rsidR="00785489" w:rsidRPr="00942FD9" w14:paraId="0E0C535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D1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7D247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FSD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EBC8A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4273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7DCB6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15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F1A1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CA15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287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A03B3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6E-03</w:t>
            </w:r>
          </w:p>
        </w:tc>
      </w:tr>
      <w:tr w:rsidR="00785489" w:rsidRPr="00942FD9" w14:paraId="7FD30BD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0D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EB46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HX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0AB26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6478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6AE7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99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4570B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3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013F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92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F374C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87E-03</w:t>
            </w:r>
          </w:p>
        </w:tc>
      </w:tr>
      <w:tr w:rsidR="00785489" w:rsidRPr="00942FD9" w14:paraId="00587F4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4CE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8937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CERG1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3552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161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B577E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4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C6C4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7D54F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839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C309F3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3E-02</w:t>
            </w:r>
          </w:p>
        </w:tc>
      </w:tr>
      <w:tr w:rsidR="00785489" w:rsidRPr="00942FD9" w14:paraId="20D0D39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D9F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B5EF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LC1A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ACC8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77937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8D4C6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09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B8CCC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6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93F0F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956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8F057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20E-02</w:t>
            </w:r>
          </w:p>
        </w:tc>
      </w:tr>
      <w:tr w:rsidR="00785489" w:rsidRPr="00942FD9" w14:paraId="76C31D2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EDE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2134B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LGA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EF992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5439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D477F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699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0B1B0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94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19467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195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B047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84E-10</w:t>
            </w:r>
          </w:p>
        </w:tc>
      </w:tr>
      <w:tr w:rsidR="00785489" w:rsidRPr="00942FD9" w14:paraId="4C72D1E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DF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178C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KCNJ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65D3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7881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7389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12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7C079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2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3B5F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155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D16D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81E-04</w:t>
            </w:r>
          </w:p>
        </w:tc>
      </w:tr>
      <w:tr w:rsidR="00785489" w:rsidRPr="00942FD9" w14:paraId="3145642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26B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9749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DK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E4CA3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6441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2DC03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02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341F4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37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A1A99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9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F3A67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59E-07</w:t>
            </w:r>
          </w:p>
        </w:tc>
      </w:tr>
      <w:tr w:rsidR="00785489" w:rsidRPr="00942FD9" w14:paraId="6534036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952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AA4F2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GR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ABCF1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1006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35184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F10AA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3163C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48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CCD5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1E-06</w:t>
            </w:r>
          </w:p>
        </w:tc>
      </w:tr>
      <w:tr w:rsidR="00785489" w:rsidRPr="00942FD9" w14:paraId="7AEFFF7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604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E54F6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WNT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24E03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903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B9783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469E1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0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2BC1B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04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B2FF1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0E-03</w:t>
            </w:r>
          </w:p>
        </w:tc>
      </w:tr>
      <w:tr w:rsidR="00785489" w:rsidRPr="00942FD9" w14:paraId="49FE8FC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A0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7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010C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QSE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5B9EC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3191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E7D8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16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7C5CC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3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00AD6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28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08A06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47E-02</w:t>
            </w:r>
          </w:p>
        </w:tc>
      </w:tr>
      <w:tr w:rsidR="00785489" w:rsidRPr="00942FD9" w14:paraId="6C04B62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582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E9877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MEM132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FFE21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9773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92376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03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63F4C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0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B1A9D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6.11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CE78F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0E-04</w:t>
            </w:r>
          </w:p>
        </w:tc>
      </w:tr>
      <w:tr w:rsidR="00785489" w:rsidRPr="00942FD9" w14:paraId="0906AE5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2A5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3A98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PLP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020AF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53546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6B4EB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3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B7AA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15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02CFC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7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EA853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26E-02</w:t>
            </w:r>
          </w:p>
        </w:tc>
      </w:tr>
      <w:tr w:rsidR="00785489" w:rsidRPr="00942FD9" w14:paraId="758C927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02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F9B8C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TBK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33488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7492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71EB0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2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5389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28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BE639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71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FF48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6E-05</w:t>
            </w:r>
          </w:p>
        </w:tc>
      </w:tr>
      <w:tr w:rsidR="00785489" w:rsidRPr="00942FD9" w14:paraId="4A5EDB2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BBB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BF34A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AM13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52E9F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5247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E59A2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04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573D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47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EDC2A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65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5203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67E-05</w:t>
            </w:r>
          </w:p>
        </w:tc>
      </w:tr>
      <w:tr w:rsidR="00785489" w:rsidRPr="00942FD9" w14:paraId="67457E0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C04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2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2259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ILR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D371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89835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ADD45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692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B8BB4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65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F504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92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B9C84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10</w:t>
            </w:r>
          </w:p>
        </w:tc>
      </w:tr>
      <w:tr w:rsidR="00785489" w:rsidRPr="00942FD9" w14:paraId="082DB9B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70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3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58A9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7BA1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6602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DEFD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77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A8EBB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7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6866E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92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41BE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10</w:t>
            </w:r>
          </w:p>
        </w:tc>
      </w:tr>
      <w:tr w:rsidR="00785489" w:rsidRPr="00942FD9" w14:paraId="1459A78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122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34262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LC30A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A7902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43554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525C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46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AE7C8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91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EB52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02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C7141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8E-02</w:t>
            </w:r>
          </w:p>
        </w:tc>
      </w:tr>
      <w:tr w:rsidR="00785489" w:rsidRPr="00942FD9" w14:paraId="6B6BCB7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518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AE17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N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C32AC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0906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4C953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241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04598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64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EBA35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037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E6919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2E-02</w:t>
            </w:r>
          </w:p>
        </w:tc>
      </w:tr>
      <w:tr w:rsidR="00785489" w:rsidRPr="00942FD9" w14:paraId="6DCFAA6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8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44F24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E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10485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75789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B41F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36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30032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85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F661D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91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151B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81E-02</w:t>
            </w:r>
          </w:p>
        </w:tc>
      </w:tr>
      <w:tr w:rsidR="00785489" w:rsidRPr="00942FD9" w14:paraId="22DE95E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D64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7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D170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NFRSF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C5AC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5230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8A84A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11037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01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BDE6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609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2EB4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8E-02</w:t>
            </w:r>
          </w:p>
        </w:tc>
      </w:tr>
      <w:tr w:rsidR="00785489" w:rsidRPr="00942FD9" w14:paraId="17DC0DD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6B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71D01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UBE2E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4919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4560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60B22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99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A04AC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49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628E3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34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F785F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61E-03</w:t>
            </w:r>
          </w:p>
        </w:tc>
      </w:tr>
      <w:tr w:rsidR="00785489" w:rsidRPr="00785489" w14:paraId="26E489AF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0C675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ermethylation+downregulation</w:t>
            </w:r>
            <w:proofErr w:type="spellEnd"/>
          </w:p>
        </w:tc>
      </w:tr>
      <w:tr w:rsidR="00785489" w:rsidRPr="00942FD9" w14:paraId="5435BDF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D0C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9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8FF9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ZIP3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5E894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400179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C450F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677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63D3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59E-05</w:t>
            </w:r>
          </w:p>
        </w:tc>
        <w:tc>
          <w:tcPr>
            <w:tcW w:w="170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EB97EA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89645</w:t>
            </w:r>
          </w:p>
        </w:tc>
        <w:tc>
          <w:tcPr>
            <w:tcW w:w="113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3DBAD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9E-02</w:t>
            </w:r>
          </w:p>
        </w:tc>
      </w:tr>
      <w:tr w:rsidR="00785489" w:rsidRPr="00942FD9" w14:paraId="79288B7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BFB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FB77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RHGEF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3535B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7747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59725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20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8324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1F207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2DB2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26E-04</w:t>
            </w:r>
          </w:p>
        </w:tc>
      </w:tr>
      <w:tr w:rsidR="00785489" w:rsidRPr="00942FD9" w14:paraId="04C017F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3AC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8BE44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C2344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415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5CDE5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43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C97E5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00192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4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D1052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26E-04</w:t>
            </w:r>
          </w:p>
        </w:tc>
      </w:tr>
      <w:tr w:rsidR="00785489" w:rsidRPr="00942FD9" w14:paraId="7C205EC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344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3732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MO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892DB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1346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AC8A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56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5947D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6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26A68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CE65B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2E-02</w:t>
            </w:r>
          </w:p>
        </w:tc>
      </w:tr>
      <w:tr w:rsidR="00785489" w:rsidRPr="00942FD9" w14:paraId="6904BAD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5DC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4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7A1D0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SGALNAC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B8031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651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5C3A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06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41732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2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EC4C8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4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40C6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1E-02</w:t>
            </w:r>
          </w:p>
        </w:tc>
      </w:tr>
      <w:tr w:rsidR="00785489" w:rsidRPr="00942FD9" w14:paraId="6FBC642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74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7223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D2FAD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5639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ED95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7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7BCBD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7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47F92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4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2F402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1E-02</w:t>
            </w:r>
          </w:p>
        </w:tc>
      </w:tr>
      <w:tr w:rsidR="00785489" w:rsidRPr="00942FD9" w14:paraId="54E8288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9D3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AB077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TUS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4B55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9939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228CB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372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7D0B2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6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223D6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24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9B390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03E-03</w:t>
            </w:r>
          </w:p>
        </w:tc>
      </w:tr>
      <w:tr w:rsidR="00785489" w:rsidRPr="00942FD9" w14:paraId="6D8B582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5C9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B630D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INC002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F7C128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07814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DF92E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97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132A7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7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50F7D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297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3FC5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98E-03</w:t>
            </w:r>
          </w:p>
        </w:tc>
      </w:tr>
      <w:tr w:rsidR="00785489" w:rsidRPr="00942FD9" w14:paraId="74A6555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333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3313C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THL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0899F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7474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CB94B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5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13ED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7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8614C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8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D6EF4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2E-02</w:t>
            </w:r>
          </w:p>
        </w:tc>
      </w:tr>
      <w:tr w:rsidR="00785489" w:rsidRPr="00942FD9" w14:paraId="550ED19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408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29450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48CF3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44128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415B7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96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60090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2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472EF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82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E21A1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2E-02</w:t>
            </w:r>
          </w:p>
        </w:tc>
      </w:tr>
      <w:tr w:rsidR="00785489" w:rsidRPr="00942FD9" w14:paraId="58D2CC5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AE3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4B896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YNJ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E3A23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758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D3EC3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1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1A66C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6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E4D35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926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8D0A5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41E-02</w:t>
            </w:r>
          </w:p>
        </w:tc>
      </w:tr>
      <w:tr w:rsidR="00785489" w:rsidRPr="00942FD9" w14:paraId="24F40DD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57DB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E5C9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BM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8146A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94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7FF9D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02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A075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27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B6C27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58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504F0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32E-03</w:t>
            </w:r>
          </w:p>
        </w:tc>
      </w:tr>
      <w:tr w:rsidR="00785489" w:rsidRPr="00942FD9" w14:paraId="55BC2C6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C72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19044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LCB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C5DAD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70994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069CCD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142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E420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6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B8461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895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6701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4E-02</w:t>
            </w:r>
          </w:p>
        </w:tc>
      </w:tr>
      <w:tr w:rsidR="00785489" w:rsidRPr="00942FD9" w14:paraId="1EBDFD9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121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20A5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ZNF890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6988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6180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B0B04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63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667A6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7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73155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842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0591F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4E-03</w:t>
            </w:r>
          </w:p>
        </w:tc>
      </w:tr>
      <w:tr w:rsidR="00785489" w:rsidRPr="00942FD9" w14:paraId="1FF1FDE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E3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1711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OL5A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0DE7B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7134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57E8D4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76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FFA38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8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325D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5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3D765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05E-02</w:t>
            </w:r>
          </w:p>
        </w:tc>
      </w:tr>
      <w:tr w:rsidR="00785489" w:rsidRPr="00942FD9" w14:paraId="4A0E6DD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BBB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7C672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PD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38DE67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5878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CF058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420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14AD0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3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E3F491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29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E436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37E-02</w:t>
            </w:r>
          </w:p>
        </w:tc>
      </w:tr>
      <w:tr w:rsidR="00785489" w:rsidRPr="00942FD9" w14:paraId="66E2D95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D3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9943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DARB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CF78C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52748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58F4B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05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B0A71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00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07B17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64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30095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0E-05</w:t>
            </w:r>
          </w:p>
        </w:tc>
      </w:tr>
      <w:tr w:rsidR="00785489" w:rsidRPr="00942FD9" w14:paraId="7685268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F7B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A78BB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A7A99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4165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221C5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8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A4F8B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9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E63B2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64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791E1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0E-05</w:t>
            </w:r>
          </w:p>
        </w:tc>
      </w:tr>
      <w:tr w:rsidR="00785489" w:rsidRPr="00942FD9" w14:paraId="0C072D8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341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7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EFBDA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FAM189A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4BCBB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219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D41F9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97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CC254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4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BF6E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81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FD71E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0E-02</w:t>
            </w:r>
          </w:p>
        </w:tc>
      </w:tr>
      <w:tr w:rsidR="00785489" w:rsidRPr="00942FD9" w14:paraId="04583AF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EEC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566A5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GPR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3A214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63820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21ACDC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3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54F4E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432E5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581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5483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0E-02</w:t>
            </w:r>
          </w:p>
        </w:tc>
      </w:tr>
      <w:tr w:rsidR="00785489" w:rsidRPr="00942FD9" w14:paraId="059E10A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04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D42BF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RHGEF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A82B6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8312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94F0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107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EE286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69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91A3A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929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40378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9E-03</w:t>
            </w:r>
          </w:p>
        </w:tc>
      </w:tr>
      <w:tr w:rsidR="00785489" w:rsidRPr="00942FD9" w14:paraId="6C130E2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9B4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3B07B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YT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A4086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5189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E2C9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267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5575E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19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98A73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036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5488D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67E-02</w:t>
            </w:r>
          </w:p>
        </w:tc>
      </w:tr>
      <w:tr w:rsidR="00785489" w:rsidRPr="00942FD9" w14:paraId="6D7731D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CA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FA21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DAM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E85E6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0926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7A4B2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259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6A186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12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C4426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156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33F62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21E-02</w:t>
            </w:r>
          </w:p>
        </w:tc>
      </w:tr>
      <w:tr w:rsidR="00785489" w:rsidRPr="00942FD9" w14:paraId="044EC29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33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F28F2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L5R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6B77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0324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C244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15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DA00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17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642C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87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1EF29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2E-03</w:t>
            </w:r>
          </w:p>
        </w:tc>
      </w:tr>
      <w:tr w:rsidR="00785489" w:rsidRPr="00942FD9" w14:paraId="3946F92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B6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4093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UB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76BFE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5718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AC3F6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02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0A423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46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9C11D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6377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659D0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7E-02</w:t>
            </w:r>
          </w:p>
        </w:tc>
      </w:tr>
      <w:tr w:rsidR="00785489" w:rsidRPr="00785489" w14:paraId="5D340500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D1298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omethylation+upregulation</w:t>
            </w:r>
            <w:proofErr w:type="spellEnd"/>
          </w:p>
        </w:tc>
      </w:tr>
      <w:tr w:rsidR="00785489" w:rsidRPr="00942FD9" w14:paraId="112EB8D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B7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4</w:t>
            </w:r>
          </w:p>
        </w:tc>
        <w:tc>
          <w:tcPr>
            <w:tcW w:w="1276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85358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44L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638F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980508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936C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2762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BCFCB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91E-06</w:t>
            </w:r>
          </w:p>
        </w:tc>
        <w:tc>
          <w:tcPr>
            <w:tcW w:w="170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36F5F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46818</w:t>
            </w:r>
          </w:p>
        </w:tc>
        <w:tc>
          <w:tcPr>
            <w:tcW w:w="113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8681C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21</w:t>
            </w:r>
          </w:p>
        </w:tc>
      </w:tr>
      <w:tr w:rsidR="00785489" w:rsidRPr="00942FD9" w14:paraId="28F6DD6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02D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5</w:t>
            </w:r>
          </w:p>
        </w:tc>
        <w:tc>
          <w:tcPr>
            <w:tcW w:w="1276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FBC96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6B3F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607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5FABF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79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5625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9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E13E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46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2AA48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21</w:t>
            </w:r>
          </w:p>
        </w:tc>
      </w:tr>
      <w:tr w:rsidR="00785489" w:rsidRPr="00942FD9" w14:paraId="213DC23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BD1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1276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9BF5A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2CB6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0120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54DA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615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605B8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6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A3BC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46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82993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21</w:t>
            </w:r>
          </w:p>
        </w:tc>
      </w:tr>
      <w:tr w:rsidR="00785489" w:rsidRPr="00942FD9" w14:paraId="66AE4AA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73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7</w:t>
            </w:r>
          </w:p>
        </w:tc>
        <w:tc>
          <w:tcPr>
            <w:tcW w:w="1276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FC8EF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067A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452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90545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476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FF72C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09E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E418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46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866A7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21</w:t>
            </w:r>
          </w:p>
        </w:tc>
      </w:tr>
      <w:tr w:rsidR="00785489" w:rsidRPr="00942FD9" w14:paraId="6D058C7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3EE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8</w:t>
            </w:r>
          </w:p>
        </w:tc>
        <w:tc>
          <w:tcPr>
            <w:tcW w:w="1276" w:type="dxa"/>
            <w:vMerge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40703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1DE17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6968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5EA8B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8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7BF1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37E-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E7580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468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29A75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21</w:t>
            </w:r>
          </w:p>
        </w:tc>
      </w:tr>
      <w:tr w:rsidR="00785489" w:rsidRPr="00942FD9" w14:paraId="08EC3361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BC07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42CD3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MX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C7EE8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1554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17982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48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35C0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E390D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76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C27AC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5E-13</w:t>
            </w:r>
          </w:p>
        </w:tc>
      </w:tr>
      <w:tr w:rsidR="00785489" w:rsidRPr="00942FD9" w14:paraId="00A1EDA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CD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99E36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B6FD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15492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2AF21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7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96B96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84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532B6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76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B44AA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5E-13</w:t>
            </w:r>
          </w:p>
        </w:tc>
      </w:tr>
      <w:tr w:rsidR="00785489" w:rsidRPr="00942FD9" w14:paraId="707897B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2A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6A87A7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6F4D0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8620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EB9E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72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1C1B2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7E-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49FEA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76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BA5C6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5E-13</w:t>
            </w:r>
          </w:p>
        </w:tc>
      </w:tr>
      <w:tr w:rsidR="00785489" w:rsidRPr="00942FD9" w14:paraId="48227FA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F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17994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601A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63129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EB34A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5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510A7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0A8E5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769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03215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5E-13</w:t>
            </w:r>
          </w:p>
        </w:tc>
      </w:tr>
      <w:tr w:rsidR="00785489" w:rsidRPr="00942FD9" w14:paraId="093138B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DE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7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BC4AA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DX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88DB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6508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499C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72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04EB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0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BB5A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99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9159D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6E-06</w:t>
            </w:r>
          </w:p>
        </w:tc>
      </w:tr>
      <w:tr w:rsidR="00785489" w:rsidRPr="00942FD9" w14:paraId="1C8B1C8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AB97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8A38B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AF861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883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B751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4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BCC5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E1665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99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20A5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6E-06</w:t>
            </w:r>
          </w:p>
        </w:tc>
      </w:tr>
      <w:tr w:rsidR="00785489" w:rsidRPr="00942FD9" w14:paraId="155FC24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B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5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82BB4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57F2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6789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05CD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8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9C707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7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9365A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996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AFFB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6E-06</w:t>
            </w:r>
          </w:p>
        </w:tc>
      </w:tr>
      <w:tr w:rsidR="00785489" w:rsidRPr="00942FD9" w14:paraId="66CC2E2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22B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BB83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ARP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A007C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7815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58418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7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D5B94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9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3169F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21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BA7F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05</w:t>
            </w:r>
          </w:p>
        </w:tc>
      </w:tr>
      <w:tr w:rsidR="00785489" w:rsidRPr="00942FD9" w14:paraId="7236155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641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96470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2FC9B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122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5B043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62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BE9B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86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5814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21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13F8A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05</w:t>
            </w:r>
          </w:p>
        </w:tc>
      </w:tr>
      <w:tr w:rsidR="00785489" w:rsidRPr="00942FD9" w14:paraId="3EA9221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D0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7D809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BB7F1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9592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078BF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12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91712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24E-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AF9B2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21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DFC58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05</w:t>
            </w:r>
          </w:p>
        </w:tc>
      </w:tr>
      <w:tr w:rsidR="00785489" w:rsidRPr="00942FD9" w14:paraId="2EC256F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644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9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4C0F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00F48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9308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B097E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35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BF9A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6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A9A2C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721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9809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05</w:t>
            </w:r>
          </w:p>
        </w:tc>
      </w:tr>
      <w:tr w:rsidR="00785489" w:rsidRPr="00942FD9" w14:paraId="1CBDC98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0C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0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2CA2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ODF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65C1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2247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BE805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7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4E15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6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96A4D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657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3EC9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94E-09</w:t>
            </w:r>
          </w:p>
        </w:tc>
      </w:tr>
      <w:tr w:rsidR="00785489" w:rsidRPr="00942FD9" w14:paraId="4C98AF5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E6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3B28C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98113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91880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D94A4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1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03D48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82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5FCDD3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6579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C04EB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94E-09</w:t>
            </w:r>
          </w:p>
        </w:tc>
      </w:tr>
      <w:tr w:rsidR="00785489" w:rsidRPr="00942FD9" w14:paraId="509844A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E69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1AE37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GALS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95ECB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0169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A69B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1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A347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19E-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ED937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068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3FE0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06E-06</w:t>
            </w:r>
          </w:p>
        </w:tc>
      </w:tr>
      <w:tr w:rsidR="00785489" w:rsidRPr="00942FD9" w14:paraId="36C148C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39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426D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LSCR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7EF9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68627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43D5C0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82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0168B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2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1C0A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31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D83DA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4E-06</w:t>
            </w:r>
          </w:p>
        </w:tc>
      </w:tr>
      <w:tr w:rsidR="00785489" w:rsidRPr="00942FD9" w14:paraId="398282F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5E8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C11F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D531A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9813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DD96C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2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EE06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8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8F08D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31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527C9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4E-06</w:t>
            </w:r>
          </w:p>
        </w:tc>
      </w:tr>
      <w:tr w:rsidR="00785489" w:rsidRPr="00942FD9" w14:paraId="5A84C87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2C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5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CF0A1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MP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C342F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5955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EBD39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3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204E7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8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6F47E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937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2661D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1E-15</w:t>
            </w:r>
          </w:p>
        </w:tc>
      </w:tr>
      <w:tr w:rsidR="00785489" w:rsidRPr="00942FD9" w14:paraId="1A9696B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D9D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8B01D8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69FF3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0281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70B0C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4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3AAD4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8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16D8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9376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78F68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1E-15</w:t>
            </w:r>
          </w:p>
        </w:tc>
      </w:tr>
      <w:tr w:rsidR="00785489" w:rsidRPr="00942FD9" w14:paraId="2EAE74D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1C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7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E031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PSTI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E834D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64224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3F79C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33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300CE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0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6AED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55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14F95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5E-08</w:t>
            </w:r>
          </w:p>
        </w:tc>
      </w:tr>
      <w:tr w:rsidR="00785489" w:rsidRPr="00942FD9" w14:paraId="037AC98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4E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50EC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9EC2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4394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99F3A9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97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989C1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A8C5E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55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D9E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5E-08</w:t>
            </w:r>
          </w:p>
        </w:tc>
      </w:tr>
      <w:tr w:rsidR="00785489" w:rsidRPr="00942FD9" w14:paraId="4EA2423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C8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9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CE8C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01151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7638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923D7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4DB81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6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9CB98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554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86421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75E-08</w:t>
            </w:r>
          </w:p>
        </w:tc>
      </w:tr>
      <w:tr w:rsidR="00785489" w:rsidRPr="00942FD9" w14:paraId="3779869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64B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0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CAA7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RF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990FD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9262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0124F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38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F3CF4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4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62BA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4108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AA909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04E-08</w:t>
            </w:r>
          </w:p>
        </w:tc>
      </w:tr>
      <w:tr w:rsidR="00785489" w:rsidRPr="00942FD9" w14:paraId="356FA95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F60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E7DDC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USP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1334C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2935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0C4E1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83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1C507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4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4716E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389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47896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33E-13</w:t>
            </w:r>
          </w:p>
        </w:tc>
      </w:tr>
      <w:tr w:rsidR="00785489" w:rsidRPr="00942FD9" w14:paraId="2F068D7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FF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27B2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7F296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5528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88F66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66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61A07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0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54CC6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496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532F5A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4E-17</w:t>
            </w:r>
          </w:p>
        </w:tc>
      </w:tr>
      <w:tr w:rsidR="00785489" w:rsidRPr="00942FD9" w14:paraId="2CB1FDE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B0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3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1A7C9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Y6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2BAFA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1104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FDCBD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6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80F55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5080A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95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63E76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0E-07</w:t>
            </w:r>
          </w:p>
        </w:tc>
      </w:tr>
      <w:tr w:rsidR="00785489" w:rsidRPr="00942FD9" w14:paraId="536FA7A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DD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4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FA263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98B65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3922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970C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17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D8CA1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1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CD283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395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8CED1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0E-07</w:t>
            </w:r>
          </w:p>
        </w:tc>
      </w:tr>
      <w:tr w:rsidR="00785489" w:rsidRPr="00942FD9" w14:paraId="05BAF6D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80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356BC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H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73A4A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8888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58076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5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5E6CD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26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821D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29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AB828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9E-03</w:t>
            </w:r>
          </w:p>
        </w:tc>
      </w:tr>
      <w:tr w:rsidR="00785489" w:rsidRPr="00942FD9" w14:paraId="1C61D9E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7DB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9050C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HERC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7837E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90538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05E06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3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7DB0F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4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FA073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6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F462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72E-10</w:t>
            </w:r>
          </w:p>
        </w:tc>
      </w:tr>
      <w:tr w:rsidR="00785489" w:rsidRPr="00942FD9" w14:paraId="4565E28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06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F8FF2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61AFD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029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A2E2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DE18E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93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E6F2A6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61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BA268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72E-10</w:t>
            </w:r>
          </w:p>
        </w:tc>
      </w:tr>
      <w:tr w:rsidR="00785489" w:rsidRPr="00942FD9" w14:paraId="6F0B2DA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08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A4DD4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PATS2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C92DE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3144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F3CE1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3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361E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94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4C2F8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07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C81CF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48E-10</w:t>
            </w:r>
          </w:p>
        </w:tc>
      </w:tr>
      <w:tr w:rsidR="00785489" w:rsidRPr="00942FD9" w14:paraId="187820C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3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9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FED57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450D83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49442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831A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14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CA746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5A698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07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8FBD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48E-10</w:t>
            </w:r>
          </w:p>
        </w:tc>
      </w:tr>
      <w:tr w:rsidR="00785489" w:rsidRPr="00942FD9" w14:paraId="7F9F426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168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04427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77ADB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37644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551474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0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289FB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64E-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836A3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07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38FD30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48E-10</w:t>
            </w:r>
          </w:p>
        </w:tc>
      </w:tr>
      <w:tr w:rsidR="00785489" w:rsidRPr="00942FD9" w14:paraId="0D959397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5BB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45DC5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IF2AK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22D36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67958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15733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6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F2839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AEF39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93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C31F5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97E-07</w:t>
            </w:r>
          </w:p>
        </w:tc>
      </w:tr>
      <w:tr w:rsidR="00785489" w:rsidRPr="00942FD9" w14:paraId="4E4E9E52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B29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0E2C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D4FE6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1266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930A4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73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A2503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1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143AA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0938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1A918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8.97E-07</w:t>
            </w:r>
          </w:p>
        </w:tc>
      </w:tr>
      <w:tr w:rsidR="00785489" w:rsidRPr="00942FD9" w14:paraId="09B344C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904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D88B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72498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57296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7C95C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72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68B51F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4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D4DD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53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4B16B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9.66E-05</w:t>
            </w:r>
          </w:p>
        </w:tc>
      </w:tr>
      <w:tr w:rsidR="00785489" w:rsidRPr="00942FD9" w14:paraId="1761DD65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EA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lastRenderedPageBreak/>
              <w:t>10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DA36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F6D826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6188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731200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44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2A5BE1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5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7AA8F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.8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BB0C4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19E-22</w:t>
            </w:r>
          </w:p>
        </w:tc>
      </w:tr>
      <w:tr w:rsidR="00785489" w:rsidRPr="00942FD9" w14:paraId="7FA4E0EE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1B4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5E0D0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BC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726425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16810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CB24E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534E9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6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BFBCC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88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E7FB6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01E-02</w:t>
            </w:r>
          </w:p>
        </w:tc>
      </w:tr>
      <w:tr w:rsidR="00785489" w:rsidRPr="00942FD9" w14:paraId="6B97867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F8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3D8C0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RSAD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31B01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839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53D9AD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6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769987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0C261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926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21F088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67E-14</w:t>
            </w:r>
          </w:p>
        </w:tc>
      </w:tr>
      <w:tr w:rsidR="00785489" w:rsidRPr="00942FD9" w14:paraId="765A13A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CE5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FB163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4BB00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077144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9AD1E7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59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7682D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6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A8724A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9265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D955E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67E-14</w:t>
            </w:r>
          </w:p>
        </w:tc>
      </w:tr>
      <w:tr w:rsidR="00785489" w:rsidRPr="00942FD9" w14:paraId="748F882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D1B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C7AC6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2DD18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10796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CCB17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74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BFFDE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7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E7CC6E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526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3E6B3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14E-10</w:t>
            </w:r>
          </w:p>
        </w:tc>
      </w:tr>
      <w:tr w:rsidR="00785489" w:rsidRPr="00942FD9" w14:paraId="0026C3F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B3C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09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268071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TAT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E519F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06768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F21979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9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C1F9B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5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95A43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56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CAB24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8E-03</w:t>
            </w:r>
          </w:p>
        </w:tc>
      </w:tr>
      <w:tr w:rsidR="00785489" w:rsidRPr="00942FD9" w14:paraId="7BB8BC5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75B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0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CAD1CF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3E271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9514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36FAB0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50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DFFF79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08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C943F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0564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741A0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8E-03</w:t>
            </w:r>
          </w:p>
        </w:tc>
      </w:tr>
      <w:tr w:rsidR="00785489" w:rsidRPr="00942FD9" w14:paraId="38BB6C3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A9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6AC6C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TCF7L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359026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27952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8BF280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5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6E735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14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04CE88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8031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180E41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17E-03</w:t>
            </w:r>
          </w:p>
        </w:tc>
      </w:tr>
      <w:tr w:rsidR="00785489" w:rsidRPr="00942FD9" w14:paraId="569950A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C9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0195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FIT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C3EA6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39281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2039D0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78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FACC15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33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181A9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532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65FDC7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22E-08</w:t>
            </w:r>
          </w:p>
        </w:tc>
      </w:tr>
      <w:tr w:rsidR="00785489" w:rsidRPr="00942FD9" w14:paraId="2C86776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73C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3E9A5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HERC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1B30D6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5212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D15616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23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45E55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46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7AF97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1584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C0338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04E-06</w:t>
            </w:r>
          </w:p>
        </w:tc>
      </w:tr>
      <w:tr w:rsidR="00785489" w:rsidRPr="00942FD9" w14:paraId="10689933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043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57BEF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BICC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945C91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23426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54177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5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8D011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2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7025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570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69DDA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4E-03</w:t>
            </w:r>
          </w:p>
        </w:tc>
      </w:tr>
      <w:tr w:rsidR="00785489" w:rsidRPr="00942FD9" w14:paraId="278C5D7D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B0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4B546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RAM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F19E8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7425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C5A7F5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88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6D453E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7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AA44F5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970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85795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4E-03</w:t>
            </w:r>
          </w:p>
        </w:tc>
      </w:tr>
      <w:tr w:rsidR="00785489" w:rsidRPr="00942FD9" w14:paraId="1C89237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53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EDA1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TBP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B5B3C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42607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63AF5A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30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EEEDBC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7393B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07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F7266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76E-03</w:t>
            </w:r>
          </w:p>
        </w:tc>
      </w:tr>
      <w:tr w:rsidR="00785489" w:rsidRPr="00942FD9" w14:paraId="22FA65F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9B9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7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EB6F5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C0350F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21378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644FAB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4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538ED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95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39C46D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107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578E4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76E-03</w:t>
            </w:r>
          </w:p>
        </w:tc>
      </w:tr>
      <w:tr w:rsidR="00785489" w:rsidRPr="00942FD9" w14:paraId="1CEE30C8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11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4D8E6A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DX60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015508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735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BF76A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8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36D6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6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AD6A3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635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739513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20E-02</w:t>
            </w:r>
          </w:p>
        </w:tc>
      </w:tr>
      <w:tr w:rsidR="00785489" w:rsidRPr="00942FD9" w14:paraId="7995006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352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1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34E2AD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ISG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8CDE50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00626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DD8FB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5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847F1B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18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B10434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5.7719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9F2FB0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33E-13</w:t>
            </w:r>
          </w:p>
        </w:tc>
      </w:tr>
      <w:tr w:rsidR="00785489" w:rsidRPr="00942FD9" w14:paraId="1C72FCB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468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0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C8BF6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NKRD33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62C78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2713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D8C5C7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CC4B28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25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100AD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04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21A0D0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81E-02</w:t>
            </w:r>
          </w:p>
        </w:tc>
      </w:tr>
      <w:tr w:rsidR="00785489" w:rsidRPr="00942FD9" w14:paraId="56BC2F2C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E32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1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546E9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NFAS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423452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74757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82130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73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4D987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39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7DE75B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495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C56530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49E-03</w:t>
            </w:r>
          </w:p>
        </w:tc>
      </w:tr>
      <w:tr w:rsidR="00785489" w:rsidRPr="00942FD9" w14:paraId="1CF58D40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9FF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2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186F58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PTGF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8559F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70469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3D9153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47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0F0F6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40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ECEE65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4.96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6878F8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62E-07</w:t>
            </w:r>
          </w:p>
        </w:tc>
      </w:tr>
      <w:tr w:rsidR="00785489" w:rsidRPr="00942FD9" w14:paraId="6356DD8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8A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3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B335BF4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ABCA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C5B978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5792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D0E17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22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679BA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7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CC342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2227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9FABDF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69E-04</w:t>
            </w:r>
          </w:p>
        </w:tc>
      </w:tr>
      <w:tr w:rsidR="00785489" w:rsidRPr="00942FD9" w14:paraId="5D10C186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A9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4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4623A9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LAP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76DA7D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022946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4CDA54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12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04B308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8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F923FD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3.1816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8A7811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18E-07</w:t>
            </w:r>
          </w:p>
        </w:tc>
      </w:tr>
      <w:tr w:rsidR="00785489" w:rsidRPr="00942FD9" w14:paraId="7215C7DA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0DE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5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96BBA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GALNT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4EC05C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2329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A763B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5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9A8251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364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2A3A82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2.9437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B763D2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62E-02</w:t>
            </w:r>
          </w:p>
        </w:tc>
      </w:tr>
      <w:tr w:rsidR="00785489" w:rsidRPr="00942FD9" w14:paraId="75CA67EB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F49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6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1D47BE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LEC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FA2437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803738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F02A09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19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2D8A152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43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BB18B0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550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530376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4.07E-02</w:t>
            </w:r>
          </w:p>
        </w:tc>
      </w:tr>
      <w:tr w:rsidR="00785489" w:rsidRPr="00785489" w14:paraId="6833C2CC" w14:textId="77777777" w:rsidTr="00335D0A">
        <w:trPr>
          <w:trHeight w:val="397"/>
        </w:trPr>
        <w:tc>
          <w:tcPr>
            <w:tcW w:w="92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AC1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jc w:val="center"/>
              <w:rPr>
                <w:rFonts w:cs="Times New Roman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942FD9">
              <w:rPr>
                <w:rFonts w:cs="Times New Roman"/>
                <w:b/>
                <w:bCs/>
                <w:kern w:val="0"/>
                <w:sz w:val="21"/>
                <w:szCs w:val="21"/>
              </w:rPr>
              <w:t>Hypomethylation+downregulation</w:t>
            </w:r>
            <w:proofErr w:type="spellEnd"/>
          </w:p>
        </w:tc>
      </w:tr>
      <w:tr w:rsidR="00785489" w:rsidRPr="00942FD9" w14:paraId="2E1D5164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013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7</w:t>
            </w:r>
          </w:p>
        </w:tc>
        <w:tc>
          <w:tcPr>
            <w:tcW w:w="12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34CCBDE0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ESPNP</w:t>
            </w:r>
          </w:p>
        </w:tc>
        <w:tc>
          <w:tcPr>
            <w:tcW w:w="1418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D9D0FD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24875017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D769B2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0837</w:t>
            </w:r>
          </w:p>
        </w:tc>
        <w:tc>
          <w:tcPr>
            <w:tcW w:w="1559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4A2B096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05875</w:t>
            </w:r>
          </w:p>
        </w:tc>
        <w:tc>
          <w:tcPr>
            <w:tcW w:w="1701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0146CF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418872</w:t>
            </w:r>
          </w:p>
        </w:tc>
        <w:tc>
          <w:tcPr>
            <w:tcW w:w="1134" w:type="dxa"/>
            <w:tcBorders>
              <w:top w:val="single" w:sz="4" w:space="0" w:color="C0C0C0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AA6051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.70E-03</w:t>
            </w:r>
          </w:p>
        </w:tc>
      </w:tr>
      <w:tr w:rsidR="00785489" w:rsidRPr="00942FD9" w14:paraId="30F896B9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389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8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D304C87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DCHS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20F4B60E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59267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6F8F6D9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372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22D2C6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181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FCDE0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105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DDB1BF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6.44E-09</w:t>
            </w:r>
          </w:p>
        </w:tc>
      </w:tr>
      <w:tr w:rsidR="00785489" w:rsidRPr="00942FD9" w14:paraId="55BBC97F" w14:textId="77777777" w:rsidTr="00335D0A">
        <w:trPr>
          <w:trHeight w:val="39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02BD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129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064DABC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ST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1828427B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cg170467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5B8B168A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-0.139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01EC8C45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0246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6ACDE843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0.3228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center"/>
            <w:hideMark/>
          </w:tcPr>
          <w:p w14:paraId="78545131" w14:textId="77777777" w:rsidR="00942FD9" w:rsidRPr="00942FD9" w:rsidRDefault="00942FD9" w:rsidP="00785489">
            <w:pPr>
              <w:widowControl/>
              <w:spacing w:line="240" w:lineRule="auto"/>
              <w:ind w:firstLineChars="0" w:firstLine="0"/>
              <w:rPr>
                <w:rFonts w:cs="Times New Roman"/>
                <w:kern w:val="0"/>
                <w:sz w:val="21"/>
                <w:szCs w:val="21"/>
              </w:rPr>
            </w:pPr>
            <w:r w:rsidRPr="00942FD9">
              <w:rPr>
                <w:rFonts w:cs="Times New Roman"/>
                <w:kern w:val="0"/>
                <w:sz w:val="21"/>
                <w:szCs w:val="21"/>
              </w:rPr>
              <w:t>7.58E-06</w:t>
            </w:r>
          </w:p>
        </w:tc>
      </w:tr>
    </w:tbl>
    <w:p w14:paraId="594B0196" w14:textId="77777777" w:rsidR="00942FD9" w:rsidRDefault="00942FD9" w:rsidP="008125BC">
      <w:pPr>
        <w:ind w:firstLineChars="0" w:firstLine="0"/>
      </w:pPr>
    </w:p>
    <w:p w14:paraId="2F478BB8" w14:textId="77777777" w:rsidR="00060F16" w:rsidRDefault="00060F16" w:rsidP="008125BC">
      <w:pPr>
        <w:ind w:firstLineChars="0" w:firstLine="0"/>
      </w:pPr>
    </w:p>
    <w:p w14:paraId="1C50A547" w14:textId="77777777" w:rsidR="00060F16" w:rsidRDefault="00060F16" w:rsidP="008125BC">
      <w:pPr>
        <w:ind w:firstLineChars="0" w:firstLine="0"/>
        <w:rPr>
          <w:rFonts w:hint="eastAsia"/>
        </w:rPr>
      </w:pPr>
    </w:p>
    <w:tbl>
      <w:tblPr>
        <w:tblW w:w="8640" w:type="dxa"/>
        <w:tblLook w:val="04A0" w:firstRow="1" w:lastRow="0" w:firstColumn="1" w:lastColumn="0" w:noHBand="0" w:noVBand="1"/>
      </w:tblPr>
      <w:tblGrid>
        <w:gridCol w:w="2785"/>
        <w:gridCol w:w="1850"/>
        <w:gridCol w:w="2198"/>
        <w:gridCol w:w="1807"/>
      </w:tblGrid>
      <w:tr w:rsidR="00060F16" w:rsidRPr="00060F16" w14:paraId="313AAD55" w14:textId="77777777" w:rsidTr="00060F16">
        <w:trPr>
          <w:trHeight w:val="510"/>
        </w:trPr>
        <w:tc>
          <w:tcPr>
            <w:tcW w:w="86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8700E9" w14:textId="681F549D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lastRenderedPageBreak/>
              <w:t>S-Table 7</w:t>
            </w: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1"/>
                <w:szCs w:val="21"/>
              </w:rPr>
              <w:t xml:space="preserve">. </w:t>
            </w: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Adjust analysis for the three DMPs</w:t>
            </w:r>
          </w:p>
        </w:tc>
      </w:tr>
      <w:tr w:rsidR="00060F16" w:rsidRPr="00060F16" w14:paraId="1529087A" w14:textId="77777777" w:rsidTr="00060F16">
        <w:trPr>
          <w:trHeight w:val="397"/>
        </w:trPr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80B3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Factor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F59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OR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12779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95% CI</w:t>
            </w:r>
          </w:p>
        </w:tc>
        <w:tc>
          <w:tcPr>
            <w:tcW w:w="1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43EC6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 w:rsidRPr="00060F16">
              <w:rPr>
                <w:rFonts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 w:rsidR="00060F16" w:rsidRPr="00060F16" w14:paraId="6DA0085C" w14:textId="77777777" w:rsidTr="0021142F">
        <w:trPr>
          <w:trHeight w:val="397"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DBED" w14:textId="77777777" w:rsidR="00060F16" w:rsidRPr="00060F16" w:rsidRDefault="00060F16" w:rsidP="0021142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8332381</w:t>
            </w:r>
          </w:p>
        </w:tc>
      </w:tr>
      <w:tr w:rsidR="00060F16" w:rsidRPr="00060F16" w14:paraId="49BE36F3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958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833238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294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92.57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68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502-140318.73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37B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2</w:t>
            </w:r>
          </w:p>
        </w:tc>
      </w:tr>
      <w:tr w:rsidR="00060F16" w:rsidRPr="00060F16" w14:paraId="6B0C8985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E43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(year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E6F2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2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D15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9-1.1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BDD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3</w:t>
            </w:r>
          </w:p>
        </w:tc>
      </w:tr>
      <w:tr w:rsidR="00060F16" w:rsidRPr="00060F16" w14:paraId="36518B1E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A428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EDA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81A6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A57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761-1.5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3F6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39</w:t>
            </w:r>
          </w:p>
        </w:tc>
      </w:tr>
      <w:tr w:rsidR="00060F16" w:rsidRPr="00060F16" w14:paraId="11DBAF8E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CDEB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5" w:name="RANGE!A6"/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xychloroquine sulfate</w:t>
            </w:r>
            <w:bookmarkEnd w:id="5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B04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0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49AB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-65.46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EF9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521</w:t>
            </w:r>
          </w:p>
        </w:tc>
      </w:tr>
      <w:tr w:rsidR="00060F16" w:rsidRPr="00060F16" w14:paraId="4D1EEE9B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8E7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6" w:name="RANGE!A7"/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mmunosuppressant</w:t>
            </w:r>
            <w:bookmarkEnd w:id="6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2CD6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F8E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-2.343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12EE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02</w:t>
            </w:r>
          </w:p>
        </w:tc>
      </w:tr>
      <w:tr w:rsidR="00060F16" w:rsidRPr="00060F16" w14:paraId="2E961FE4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885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bookmarkStart w:id="7" w:name="RANGE!A8"/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ucocorticoid</w:t>
            </w:r>
            <w:bookmarkEnd w:id="7"/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B40B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025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F18D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-388.29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62C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55</w:t>
            </w:r>
          </w:p>
        </w:tc>
      </w:tr>
      <w:tr w:rsidR="00060F16" w:rsidRPr="00060F16" w14:paraId="7C9D5EEE" w14:textId="77777777" w:rsidTr="0021142F">
        <w:trPr>
          <w:trHeight w:val="397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33E3" w14:textId="020D2696" w:rsidR="00060F16" w:rsidRPr="00060F16" w:rsidRDefault="00060F16" w:rsidP="0021142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03297029</w:t>
            </w:r>
          </w:p>
        </w:tc>
      </w:tr>
      <w:tr w:rsidR="00060F16" w:rsidRPr="00060F16" w14:paraId="73D41F5E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DE0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 xml:space="preserve"> cg0329702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847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575244.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64C2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869-1.154E+1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4CE8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33</w:t>
            </w:r>
          </w:p>
        </w:tc>
      </w:tr>
      <w:tr w:rsidR="00060F16" w:rsidRPr="00060F16" w14:paraId="60478A4E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571B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(year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6753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5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DB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05-1.239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4E29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76</w:t>
            </w:r>
          </w:p>
        </w:tc>
      </w:tr>
      <w:tr w:rsidR="00060F16" w:rsidRPr="00060F16" w14:paraId="7848E3C3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C5A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EDA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600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58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9808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33-2.686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457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9</w:t>
            </w:r>
          </w:p>
        </w:tc>
      </w:tr>
      <w:tr w:rsidR="00060F16" w:rsidRPr="00060F16" w14:paraId="0575C0A6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ACB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xychloroquine sulf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ED6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2.17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9132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4-87.391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4C9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79</w:t>
            </w:r>
          </w:p>
        </w:tc>
      </w:tr>
      <w:tr w:rsidR="00060F16" w:rsidRPr="00060F16" w14:paraId="6E4792ED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5AAD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mmunosuppressa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656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3.727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AD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83-167.024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F129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498</w:t>
            </w:r>
          </w:p>
        </w:tc>
      </w:tr>
      <w:tr w:rsidR="00060F16" w:rsidRPr="00060F16" w14:paraId="6644A0A4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70A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ucocorticoid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A4F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0.98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338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60-753.26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984B3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67</w:t>
            </w:r>
          </w:p>
        </w:tc>
      </w:tr>
      <w:tr w:rsidR="00060F16" w:rsidRPr="00060F16" w14:paraId="5D498381" w14:textId="77777777" w:rsidTr="0021142F">
        <w:trPr>
          <w:trHeight w:val="397"/>
        </w:trPr>
        <w:tc>
          <w:tcPr>
            <w:tcW w:w="86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96B5" w14:textId="77777777" w:rsidR="00060F16" w:rsidRPr="00060F16" w:rsidRDefault="00060F16" w:rsidP="0021142F">
            <w:pPr>
              <w:widowControl/>
              <w:spacing w:line="240" w:lineRule="auto"/>
              <w:ind w:firstLineChars="0" w:firstLine="0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6797344</w:t>
            </w:r>
          </w:p>
        </w:tc>
      </w:tr>
      <w:tr w:rsidR="00060F16" w:rsidRPr="00060F16" w14:paraId="1448A097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DF7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g16797344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2F9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03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F59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-0.36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7DDE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18</w:t>
            </w:r>
          </w:p>
        </w:tc>
      </w:tr>
      <w:tr w:rsidR="00060F16" w:rsidRPr="00060F16" w14:paraId="070A6C20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8CE8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Age(year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8822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0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50C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81-1.157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BC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9</w:t>
            </w:r>
          </w:p>
        </w:tc>
      </w:tr>
      <w:tr w:rsidR="00060F16" w:rsidRPr="00060F16" w14:paraId="6EC06D7B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CD16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EDAI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8714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1.34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EC0D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92-1.952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63C7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127</w:t>
            </w:r>
          </w:p>
        </w:tc>
      </w:tr>
      <w:tr w:rsidR="00060F16" w:rsidRPr="00060F16" w14:paraId="6937329D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FD9E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Hydroxychloroquine sulfate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9300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9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69D3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24-18.745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A331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669</w:t>
            </w:r>
          </w:p>
        </w:tc>
      </w:tr>
      <w:tr w:rsidR="00060F16" w:rsidRPr="00060F16" w14:paraId="51F5D54A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AA7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Immunosuppressant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8E7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1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0849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054-12.218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278A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811</w:t>
            </w:r>
          </w:p>
        </w:tc>
      </w:tr>
      <w:tr w:rsidR="00060F16" w:rsidRPr="00060F16" w14:paraId="19140C0C" w14:textId="77777777" w:rsidTr="00060F16">
        <w:trPr>
          <w:trHeight w:val="397"/>
        </w:trPr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450F9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Glucocorticoid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392C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3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52938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0.242-363.039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B3A2F" w14:textId="77777777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9.38</w:t>
            </w:r>
          </w:p>
        </w:tc>
      </w:tr>
      <w:tr w:rsidR="00060F16" w:rsidRPr="00060F16" w14:paraId="07F5B1A4" w14:textId="77777777" w:rsidTr="00060F16">
        <w:trPr>
          <w:trHeight w:val="397"/>
        </w:trPr>
        <w:tc>
          <w:tcPr>
            <w:tcW w:w="86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DC49" w14:textId="65B97D2C" w:rsidR="00060F16" w:rsidRPr="00060F16" w:rsidRDefault="00060F16" w:rsidP="00060F16">
            <w:pPr>
              <w:widowControl/>
              <w:spacing w:line="240" w:lineRule="auto"/>
              <w:ind w:firstLineChars="0" w:firstLine="0"/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</w:pP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R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 xml:space="preserve">, </w:t>
            </w: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odds ratio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 xml:space="preserve">; </w:t>
            </w: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I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 xml:space="preserve">, </w:t>
            </w: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confidence interval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 xml:space="preserve">; </w:t>
            </w: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LEDAI</w:t>
            </w:r>
            <w:r>
              <w:rPr>
                <w:rFonts w:eastAsia="等线" w:cs="Times New Roman" w:hint="eastAsia"/>
                <w:color w:val="000000"/>
                <w:kern w:val="0"/>
                <w:sz w:val="21"/>
                <w:szCs w:val="21"/>
              </w:rPr>
              <w:t xml:space="preserve">, </w:t>
            </w:r>
            <w:r w:rsidRPr="00060F16">
              <w:rPr>
                <w:rFonts w:eastAsia="等线" w:cs="Times New Roman"/>
                <w:color w:val="000000"/>
                <w:kern w:val="0"/>
                <w:sz w:val="21"/>
                <w:szCs w:val="21"/>
              </w:rPr>
              <w:t>systemic lupus erythematosus disease activity index</w:t>
            </w:r>
          </w:p>
        </w:tc>
      </w:tr>
    </w:tbl>
    <w:p w14:paraId="71EAC5D2" w14:textId="77777777" w:rsidR="00942FD9" w:rsidRPr="00060F16" w:rsidRDefault="00942FD9" w:rsidP="008125BC">
      <w:pPr>
        <w:ind w:firstLineChars="0" w:firstLine="0"/>
      </w:pPr>
    </w:p>
    <w:p w14:paraId="5386BC66" w14:textId="77777777" w:rsidR="00942FD9" w:rsidRDefault="00942FD9" w:rsidP="008125BC">
      <w:pPr>
        <w:ind w:firstLineChars="0" w:firstLine="0"/>
        <w:rPr>
          <w:rFonts w:hint="eastAsia"/>
        </w:rPr>
      </w:pPr>
    </w:p>
    <w:p w14:paraId="0CBA403A" w14:textId="77777777" w:rsidR="00D037A4" w:rsidRDefault="00D037A4" w:rsidP="008125BC">
      <w:pPr>
        <w:ind w:firstLineChars="0" w:firstLine="0"/>
        <w:sectPr w:rsidR="00D037A4" w:rsidSect="00FA4979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C7A94AC" w14:textId="77777777" w:rsidR="003875C4" w:rsidRDefault="003875C4" w:rsidP="008125BC">
      <w:pPr>
        <w:ind w:firstLineChars="0" w:firstLine="0"/>
        <w:rPr>
          <w:rFonts w:hint="eastAsia"/>
        </w:rPr>
      </w:pPr>
    </w:p>
    <w:tbl>
      <w:tblPr>
        <w:tblStyle w:val="a3"/>
        <w:tblW w:w="1460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742"/>
        <w:gridCol w:w="851"/>
        <w:gridCol w:w="3685"/>
        <w:gridCol w:w="4678"/>
        <w:gridCol w:w="3935"/>
      </w:tblGrid>
      <w:tr w:rsidR="007E6040" w:rsidRPr="00A1236B" w14:paraId="338D1AF4" w14:textId="77777777" w:rsidTr="00A87BF8">
        <w:trPr>
          <w:trHeight w:val="568"/>
        </w:trPr>
        <w:tc>
          <w:tcPr>
            <w:tcW w:w="14601" w:type="dxa"/>
            <w:gridSpan w:val="6"/>
            <w:tcBorders>
              <w:bottom w:val="single" w:sz="4" w:space="0" w:color="auto"/>
            </w:tcBorders>
          </w:tcPr>
          <w:p w14:paraId="3A002B62" w14:textId="3E6DC1C2" w:rsidR="007E6040" w:rsidRPr="000A6588" w:rsidRDefault="007E6040" w:rsidP="00A87BF8">
            <w:pPr>
              <w:ind w:firstLineChars="0" w:firstLine="0"/>
              <w:jc w:val="left"/>
              <w:rPr>
                <w:b/>
                <w:bCs/>
                <w:sz w:val="21"/>
                <w:szCs w:val="21"/>
              </w:rPr>
            </w:pPr>
            <w:r w:rsidRPr="000A6588"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0A6588">
              <w:rPr>
                <w:b/>
                <w:bCs/>
                <w:sz w:val="21"/>
                <w:szCs w:val="21"/>
              </w:rPr>
              <w:t xml:space="preserve">upplementary Table </w:t>
            </w:r>
            <w:r w:rsidR="00060F16">
              <w:rPr>
                <w:rFonts w:hint="eastAsia"/>
                <w:b/>
                <w:bCs/>
                <w:sz w:val="21"/>
                <w:szCs w:val="21"/>
              </w:rPr>
              <w:t>8</w:t>
            </w:r>
            <w:r w:rsidR="00F756C9">
              <w:rPr>
                <w:b/>
                <w:bCs/>
                <w:sz w:val="21"/>
                <w:szCs w:val="21"/>
              </w:rPr>
              <w:t>.</w:t>
            </w:r>
            <w:r w:rsidRPr="000A6588">
              <w:rPr>
                <w:b/>
                <w:bCs/>
                <w:sz w:val="21"/>
                <w:szCs w:val="21"/>
              </w:rPr>
              <w:t xml:space="preserve"> </w:t>
            </w:r>
            <w:r w:rsidR="00F756C9">
              <w:rPr>
                <w:b/>
                <w:bCs/>
                <w:sz w:val="21"/>
                <w:szCs w:val="21"/>
              </w:rPr>
              <w:t>P</w:t>
            </w:r>
            <w:r w:rsidRPr="000A6588">
              <w:rPr>
                <w:b/>
                <w:bCs/>
                <w:sz w:val="21"/>
                <w:szCs w:val="21"/>
              </w:rPr>
              <w:t>rimers and detailed information for validated genes in vivo experiments</w:t>
            </w:r>
          </w:p>
        </w:tc>
      </w:tr>
      <w:tr w:rsidR="007E6040" w:rsidRPr="00A1236B" w14:paraId="69988F59" w14:textId="77777777" w:rsidTr="00A87BF8">
        <w:trPr>
          <w:trHeight w:val="699"/>
        </w:trPr>
        <w:tc>
          <w:tcPr>
            <w:tcW w:w="710" w:type="dxa"/>
            <w:vMerge w:val="restart"/>
            <w:tcBorders>
              <w:bottom w:val="single" w:sz="4" w:space="0" w:color="auto"/>
            </w:tcBorders>
          </w:tcPr>
          <w:p w14:paraId="474FE000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rFonts w:hint="eastAsia"/>
                <w:sz w:val="21"/>
                <w:szCs w:val="21"/>
              </w:rPr>
              <w:t>Gene</w:t>
            </w:r>
          </w:p>
        </w:tc>
        <w:tc>
          <w:tcPr>
            <w:tcW w:w="742" w:type="dxa"/>
            <w:vMerge w:val="restart"/>
            <w:tcBorders>
              <w:bottom w:val="single" w:sz="4" w:space="0" w:color="auto"/>
            </w:tcBorders>
          </w:tcPr>
          <w:p w14:paraId="5E514647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MP</w:t>
            </w:r>
            <w:r w:rsidRPr="00A1236B">
              <w:rPr>
                <w:sz w:val="21"/>
                <w:szCs w:val="21"/>
              </w:rPr>
              <w:t xml:space="preserve"> </w:t>
            </w:r>
          </w:p>
        </w:tc>
        <w:tc>
          <w:tcPr>
            <w:tcW w:w="851" w:type="dxa"/>
            <w:vMerge w:val="restart"/>
            <w:tcBorders>
              <w:bottom w:val="single" w:sz="4" w:space="0" w:color="auto"/>
            </w:tcBorders>
          </w:tcPr>
          <w:p w14:paraId="6F01E94F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cation</w:t>
            </w:r>
          </w:p>
        </w:tc>
        <w:tc>
          <w:tcPr>
            <w:tcW w:w="836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05B89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yrosequencing</w:t>
            </w:r>
          </w:p>
        </w:tc>
        <w:tc>
          <w:tcPr>
            <w:tcW w:w="393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4568A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emiers for </w:t>
            </w:r>
            <w:r w:rsidRPr="00A1236B">
              <w:rPr>
                <w:sz w:val="21"/>
                <w:szCs w:val="21"/>
              </w:rPr>
              <w:t>RT-</w:t>
            </w:r>
            <w:r w:rsidRPr="00A1236B">
              <w:rPr>
                <w:rFonts w:hint="eastAsia"/>
                <w:sz w:val="21"/>
                <w:szCs w:val="21"/>
              </w:rPr>
              <w:t>q</w:t>
            </w:r>
            <w:r w:rsidRPr="00A1236B">
              <w:rPr>
                <w:sz w:val="21"/>
                <w:szCs w:val="21"/>
              </w:rPr>
              <w:t xml:space="preserve">PCR </w:t>
            </w:r>
          </w:p>
        </w:tc>
      </w:tr>
      <w:tr w:rsidR="007E6040" w:rsidRPr="00A1236B" w14:paraId="466CE06E" w14:textId="77777777" w:rsidTr="00A87BF8">
        <w:trPr>
          <w:trHeight w:val="435"/>
        </w:trPr>
        <w:tc>
          <w:tcPr>
            <w:tcW w:w="710" w:type="dxa"/>
            <w:vMerge/>
            <w:tcBorders>
              <w:bottom w:val="single" w:sz="4" w:space="0" w:color="auto"/>
            </w:tcBorders>
          </w:tcPr>
          <w:p w14:paraId="1CC0316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</w:tcPr>
          <w:p w14:paraId="14344816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4BE3DA6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14FD1FD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uter primers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E3791BA" w14:textId="77777777" w:rsidR="007E6040" w:rsidRPr="00A1236B" w:rsidRDefault="007E6040" w:rsidP="00A87BF8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ner primers</w:t>
            </w:r>
          </w:p>
        </w:tc>
        <w:tc>
          <w:tcPr>
            <w:tcW w:w="3935" w:type="dxa"/>
            <w:vMerge/>
            <w:tcBorders>
              <w:bottom w:val="single" w:sz="4" w:space="0" w:color="auto"/>
            </w:tcBorders>
          </w:tcPr>
          <w:p w14:paraId="64DE7CF6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</w:tr>
      <w:tr w:rsidR="007E6040" w:rsidRPr="00A1236B" w14:paraId="227AFBC4" w14:textId="77777777" w:rsidTr="00A87BF8">
        <w:trPr>
          <w:trHeight w:val="215"/>
        </w:trPr>
        <w:tc>
          <w:tcPr>
            <w:tcW w:w="710" w:type="dxa"/>
            <w:vMerge w:val="restart"/>
            <w:tcBorders>
              <w:top w:val="single" w:sz="4" w:space="0" w:color="auto"/>
            </w:tcBorders>
            <w:vAlign w:val="center"/>
          </w:tcPr>
          <w:p w14:paraId="59EAA77D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IFI27</w:t>
            </w:r>
          </w:p>
        </w:tc>
        <w:tc>
          <w:tcPr>
            <w:tcW w:w="742" w:type="dxa"/>
            <w:vMerge w:val="restart"/>
            <w:tcBorders>
              <w:top w:val="single" w:sz="4" w:space="0" w:color="auto"/>
            </w:tcBorders>
            <w:vAlign w:val="center"/>
          </w:tcPr>
          <w:p w14:paraId="1A2843D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bookmarkStart w:id="8" w:name="OLE_LINK1"/>
            <w:r w:rsidRPr="00A1236B">
              <w:rPr>
                <w:sz w:val="21"/>
                <w:szCs w:val="21"/>
              </w:rPr>
              <w:t>cg10778971</w:t>
            </w:r>
            <w:bookmarkEnd w:id="8"/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15BFA2B8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5'UTR-opensea</w:t>
            </w:r>
          </w:p>
        </w:tc>
        <w:tc>
          <w:tcPr>
            <w:tcW w:w="3685" w:type="dxa"/>
            <w:vMerge w:val="restart"/>
            <w:tcBorders>
              <w:top w:val="single" w:sz="4" w:space="0" w:color="auto"/>
            </w:tcBorders>
            <w:vAlign w:val="center"/>
          </w:tcPr>
          <w:p w14:paraId="73D219DF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vAlign w:val="center"/>
          </w:tcPr>
          <w:p w14:paraId="5E378695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 xml:space="preserve">F: GGGGTGGAGTTGTTTAAAAGG </w:t>
            </w:r>
          </w:p>
        </w:tc>
        <w:tc>
          <w:tcPr>
            <w:tcW w:w="3935" w:type="dxa"/>
            <w:tcBorders>
              <w:top w:val="single" w:sz="4" w:space="0" w:color="auto"/>
            </w:tcBorders>
            <w:vAlign w:val="center"/>
          </w:tcPr>
          <w:p w14:paraId="1332E4AA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222222"/>
                <w:sz w:val="21"/>
                <w:szCs w:val="21"/>
              </w:rPr>
              <w:t>F: ACAGTTGTGATTGGAGGAGTTGTG</w:t>
            </w:r>
          </w:p>
        </w:tc>
      </w:tr>
      <w:tr w:rsidR="007E6040" w:rsidRPr="00A1236B" w14:paraId="527D4FB9" w14:textId="77777777" w:rsidTr="00A87BF8">
        <w:trPr>
          <w:trHeight w:val="669"/>
        </w:trPr>
        <w:tc>
          <w:tcPr>
            <w:tcW w:w="710" w:type="dxa"/>
            <w:vMerge/>
            <w:vAlign w:val="center"/>
          </w:tcPr>
          <w:p w14:paraId="631955E8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742" w:type="dxa"/>
            <w:vMerge/>
            <w:vAlign w:val="center"/>
          </w:tcPr>
          <w:p w14:paraId="5E019EF7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F3C42F7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3685" w:type="dxa"/>
            <w:vMerge/>
            <w:vAlign w:val="center"/>
          </w:tcPr>
          <w:p w14:paraId="45E20ABF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4678" w:type="dxa"/>
            <w:vAlign w:val="center"/>
          </w:tcPr>
          <w:p w14:paraId="0BC3158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R: CCACAACCCACCCAAAAT</w:t>
            </w:r>
          </w:p>
        </w:tc>
        <w:tc>
          <w:tcPr>
            <w:tcW w:w="3935" w:type="dxa"/>
            <w:vAlign w:val="center"/>
          </w:tcPr>
          <w:p w14:paraId="561DDB92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R: GCAATGGCAGACCCAATGGA</w:t>
            </w:r>
          </w:p>
        </w:tc>
      </w:tr>
      <w:tr w:rsidR="007E6040" w:rsidRPr="00A1236B" w14:paraId="204A5BDE" w14:textId="77777777" w:rsidTr="00A87BF8">
        <w:trPr>
          <w:trHeight w:val="435"/>
        </w:trPr>
        <w:tc>
          <w:tcPr>
            <w:tcW w:w="710" w:type="dxa"/>
            <w:vMerge w:val="restart"/>
            <w:vAlign w:val="center"/>
          </w:tcPr>
          <w:p w14:paraId="2C684453" w14:textId="77777777" w:rsidR="007E6040" w:rsidRPr="00A1236B" w:rsidRDefault="007E6040" w:rsidP="00A87BF8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A1236B">
              <w:rPr>
                <w:rFonts w:eastAsia="等线"/>
                <w:color w:val="000000"/>
                <w:sz w:val="21"/>
                <w:szCs w:val="21"/>
              </w:rPr>
              <w:t>TNFRSF9</w:t>
            </w:r>
          </w:p>
        </w:tc>
        <w:tc>
          <w:tcPr>
            <w:tcW w:w="742" w:type="dxa"/>
            <w:vMerge w:val="restart"/>
            <w:vAlign w:val="center"/>
          </w:tcPr>
          <w:p w14:paraId="3711EF02" w14:textId="77777777" w:rsidR="007E6040" w:rsidRPr="00A1236B" w:rsidRDefault="007E6040" w:rsidP="00A87BF8">
            <w:pPr>
              <w:ind w:firstLineChars="0" w:firstLine="0"/>
              <w:outlineLvl w:val="0"/>
              <w:rPr>
                <w:rFonts w:eastAsia="黑体"/>
                <w:bCs/>
                <w:sz w:val="21"/>
                <w:szCs w:val="21"/>
              </w:rPr>
            </w:pPr>
            <w:r w:rsidRPr="00A1236B">
              <w:rPr>
                <w:rFonts w:eastAsia="黑体"/>
                <w:bCs/>
                <w:sz w:val="21"/>
                <w:szCs w:val="21"/>
              </w:rPr>
              <w:t>cg08840010</w:t>
            </w:r>
          </w:p>
        </w:tc>
        <w:tc>
          <w:tcPr>
            <w:tcW w:w="851" w:type="dxa"/>
            <w:vMerge w:val="restart"/>
            <w:vAlign w:val="center"/>
          </w:tcPr>
          <w:p w14:paraId="460AE4CF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5'UTR-shelf</w:t>
            </w:r>
          </w:p>
        </w:tc>
        <w:tc>
          <w:tcPr>
            <w:tcW w:w="3685" w:type="dxa"/>
            <w:vAlign w:val="center"/>
          </w:tcPr>
          <w:p w14:paraId="2AF8C52C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F: AGTTGAGGATTAGTAATAGAGTGGTT</w:t>
            </w:r>
          </w:p>
        </w:tc>
        <w:tc>
          <w:tcPr>
            <w:tcW w:w="4678" w:type="dxa"/>
            <w:vAlign w:val="center"/>
          </w:tcPr>
          <w:p w14:paraId="24B0F903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000000"/>
                <w:sz w:val="21"/>
                <w:szCs w:val="21"/>
              </w:rPr>
              <w:t>F: AGAGTGGTTATTATGTTGTAATAGTTG</w:t>
            </w:r>
          </w:p>
        </w:tc>
        <w:tc>
          <w:tcPr>
            <w:tcW w:w="3935" w:type="dxa"/>
            <w:vAlign w:val="center"/>
          </w:tcPr>
          <w:p w14:paraId="344D9B44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222222"/>
                <w:sz w:val="21"/>
                <w:szCs w:val="21"/>
              </w:rPr>
              <w:t>F: GTCTGTGGACCATCTCCAGC</w:t>
            </w:r>
          </w:p>
        </w:tc>
      </w:tr>
      <w:tr w:rsidR="007E6040" w:rsidRPr="00A1236B" w14:paraId="145DABA1" w14:textId="77777777" w:rsidTr="00A87BF8">
        <w:trPr>
          <w:trHeight w:val="435"/>
        </w:trPr>
        <w:tc>
          <w:tcPr>
            <w:tcW w:w="710" w:type="dxa"/>
            <w:vMerge/>
            <w:vAlign w:val="center"/>
          </w:tcPr>
          <w:p w14:paraId="5FB31728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742" w:type="dxa"/>
            <w:vMerge/>
            <w:vAlign w:val="center"/>
          </w:tcPr>
          <w:p w14:paraId="748C4C9E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564499A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3685" w:type="dxa"/>
            <w:vAlign w:val="center"/>
          </w:tcPr>
          <w:p w14:paraId="33686AB1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000000"/>
                <w:sz w:val="21"/>
                <w:szCs w:val="21"/>
              </w:rPr>
              <w:t>R: AATAAAAAATACACCCTCAAACTTTAACA</w:t>
            </w:r>
          </w:p>
        </w:tc>
        <w:tc>
          <w:tcPr>
            <w:tcW w:w="4678" w:type="dxa"/>
            <w:vAlign w:val="center"/>
          </w:tcPr>
          <w:p w14:paraId="47D1E8A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R: AATAAAAAATACACCCTCAAACTTTAACA</w:t>
            </w:r>
          </w:p>
        </w:tc>
        <w:tc>
          <w:tcPr>
            <w:tcW w:w="3935" w:type="dxa"/>
            <w:vAlign w:val="center"/>
          </w:tcPr>
          <w:p w14:paraId="5AD7657F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222222"/>
                <w:sz w:val="21"/>
                <w:szCs w:val="21"/>
              </w:rPr>
              <w:t>R: TGTACTGGTCTCATAAATGGTTGTT</w:t>
            </w:r>
          </w:p>
        </w:tc>
      </w:tr>
      <w:tr w:rsidR="007E6040" w:rsidRPr="00A1236B" w14:paraId="641D9D9D" w14:textId="77777777" w:rsidTr="00A87BF8">
        <w:trPr>
          <w:trHeight w:val="215"/>
        </w:trPr>
        <w:tc>
          <w:tcPr>
            <w:tcW w:w="710" w:type="dxa"/>
            <w:vMerge w:val="restart"/>
            <w:vAlign w:val="center"/>
          </w:tcPr>
          <w:p w14:paraId="688E07F1" w14:textId="77777777" w:rsidR="007E6040" w:rsidRPr="00A1236B" w:rsidRDefault="007E6040" w:rsidP="00A87BF8">
            <w:pPr>
              <w:widowControl/>
              <w:ind w:firstLineChars="0" w:firstLine="0"/>
              <w:rPr>
                <w:rFonts w:eastAsia="等线"/>
                <w:color w:val="000000"/>
                <w:sz w:val="21"/>
                <w:szCs w:val="21"/>
              </w:rPr>
            </w:pPr>
            <w:r w:rsidRPr="00A1236B">
              <w:rPr>
                <w:rFonts w:eastAsia="等线"/>
                <w:color w:val="000000"/>
                <w:sz w:val="21"/>
                <w:szCs w:val="21"/>
              </w:rPr>
              <w:t>BCL2L14</w:t>
            </w:r>
          </w:p>
        </w:tc>
        <w:tc>
          <w:tcPr>
            <w:tcW w:w="742" w:type="dxa"/>
            <w:vMerge w:val="restart"/>
            <w:vAlign w:val="center"/>
          </w:tcPr>
          <w:p w14:paraId="2BD39B31" w14:textId="77777777" w:rsidR="007E6040" w:rsidRPr="00A1236B" w:rsidRDefault="007E6040" w:rsidP="00A87BF8">
            <w:pPr>
              <w:ind w:firstLineChars="0" w:firstLine="0"/>
              <w:outlineLvl w:val="0"/>
              <w:rPr>
                <w:rFonts w:eastAsia="黑体"/>
                <w:bCs/>
                <w:sz w:val="21"/>
                <w:szCs w:val="21"/>
              </w:rPr>
            </w:pPr>
            <w:r w:rsidRPr="00A1236B">
              <w:rPr>
                <w:rFonts w:eastAsia="黑体"/>
                <w:bCs/>
                <w:sz w:val="21"/>
                <w:szCs w:val="21"/>
              </w:rPr>
              <w:t>cg20481287</w:t>
            </w:r>
          </w:p>
        </w:tc>
        <w:tc>
          <w:tcPr>
            <w:tcW w:w="851" w:type="dxa"/>
            <w:vMerge w:val="restart"/>
            <w:vAlign w:val="center"/>
          </w:tcPr>
          <w:p w14:paraId="6FF57D31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sz w:val="21"/>
                <w:szCs w:val="21"/>
              </w:rPr>
              <w:t>5'UTR-opensea</w:t>
            </w:r>
          </w:p>
        </w:tc>
        <w:tc>
          <w:tcPr>
            <w:tcW w:w="3685" w:type="dxa"/>
            <w:vMerge w:val="restart"/>
            <w:vAlign w:val="center"/>
          </w:tcPr>
          <w:p w14:paraId="37D0AB33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-</w:t>
            </w:r>
          </w:p>
        </w:tc>
        <w:tc>
          <w:tcPr>
            <w:tcW w:w="4678" w:type="dxa"/>
            <w:vAlign w:val="center"/>
          </w:tcPr>
          <w:p w14:paraId="5B449AAB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000000"/>
                <w:sz w:val="21"/>
                <w:szCs w:val="21"/>
              </w:rPr>
              <w:t xml:space="preserve">F: GGGAGGTATGTAATGATATGATAGT </w:t>
            </w:r>
          </w:p>
        </w:tc>
        <w:tc>
          <w:tcPr>
            <w:tcW w:w="3935" w:type="dxa"/>
            <w:vAlign w:val="center"/>
          </w:tcPr>
          <w:p w14:paraId="71EE757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222222"/>
                <w:sz w:val="21"/>
                <w:szCs w:val="21"/>
              </w:rPr>
              <w:t>F: AGGAAGATTCGCAGAGCACG</w:t>
            </w:r>
          </w:p>
        </w:tc>
      </w:tr>
      <w:tr w:rsidR="007E6040" w:rsidRPr="00A1236B" w14:paraId="27114AD2" w14:textId="77777777" w:rsidTr="00A87BF8">
        <w:trPr>
          <w:trHeight w:val="215"/>
        </w:trPr>
        <w:tc>
          <w:tcPr>
            <w:tcW w:w="710" w:type="dxa"/>
            <w:vMerge/>
            <w:tcBorders>
              <w:bottom w:val="single" w:sz="4" w:space="0" w:color="auto"/>
            </w:tcBorders>
            <w:vAlign w:val="center"/>
          </w:tcPr>
          <w:p w14:paraId="5F347736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742" w:type="dxa"/>
            <w:vMerge/>
            <w:tcBorders>
              <w:bottom w:val="single" w:sz="4" w:space="0" w:color="auto"/>
            </w:tcBorders>
            <w:vAlign w:val="center"/>
          </w:tcPr>
          <w:p w14:paraId="7ACE3106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vAlign w:val="center"/>
          </w:tcPr>
          <w:p w14:paraId="533BAE49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3685" w:type="dxa"/>
            <w:vMerge/>
            <w:tcBorders>
              <w:bottom w:val="single" w:sz="4" w:space="0" w:color="auto"/>
            </w:tcBorders>
            <w:vAlign w:val="center"/>
          </w:tcPr>
          <w:p w14:paraId="339A1125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8907E20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000000"/>
                <w:sz w:val="21"/>
                <w:szCs w:val="21"/>
              </w:rPr>
              <w:t>R: ATCTCAAACCAAAAATTCCCATACT</w:t>
            </w:r>
          </w:p>
        </w:tc>
        <w:tc>
          <w:tcPr>
            <w:tcW w:w="3935" w:type="dxa"/>
            <w:tcBorders>
              <w:bottom w:val="single" w:sz="4" w:space="0" w:color="auto"/>
            </w:tcBorders>
            <w:vAlign w:val="center"/>
          </w:tcPr>
          <w:p w14:paraId="1A43689F" w14:textId="77777777" w:rsidR="007E6040" w:rsidRPr="00A1236B" w:rsidRDefault="007E6040" w:rsidP="00A87BF8">
            <w:pPr>
              <w:ind w:firstLineChars="0" w:firstLine="0"/>
              <w:rPr>
                <w:sz w:val="21"/>
                <w:szCs w:val="21"/>
              </w:rPr>
            </w:pPr>
            <w:r w:rsidRPr="00A1236B">
              <w:rPr>
                <w:color w:val="222222"/>
                <w:sz w:val="21"/>
                <w:szCs w:val="21"/>
              </w:rPr>
              <w:t>R: CTTTGGGGTCCACAGCTTCAT</w:t>
            </w:r>
          </w:p>
        </w:tc>
      </w:tr>
    </w:tbl>
    <w:p w14:paraId="27CB36C0" w14:textId="77777777" w:rsidR="007E6040" w:rsidRPr="00B120BA" w:rsidRDefault="007E6040"/>
    <w:sectPr w:rsidR="007E6040" w:rsidRPr="00B120BA" w:rsidSect="00FA497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8D9109" w14:textId="77777777" w:rsidR="00FA4979" w:rsidRDefault="00FA4979" w:rsidP="00B120BA">
      <w:pPr>
        <w:spacing w:line="240" w:lineRule="auto"/>
      </w:pPr>
      <w:r>
        <w:separator/>
      </w:r>
    </w:p>
  </w:endnote>
  <w:endnote w:type="continuationSeparator" w:id="0">
    <w:p w14:paraId="023041A6" w14:textId="77777777" w:rsidR="00FA4979" w:rsidRDefault="00FA4979" w:rsidP="00B120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882A89" w14:textId="77777777" w:rsidR="00B120BA" w:rsidRDefault="00B120BA">
    <w:pPr>
      <w:pStyle w:val="a6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901205" w14:textId="77777777" w:rsidR="00B120BA" w:rsidRDefault="00B120BA">
    <w:pPr>
      <w:pStyle w:val="a6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1AC48F" w14:textId="77777777" w:rsidR="00B120BA" w:rsidRDefault="00B120BA">
    <w:pPr>
      <w:pStyle w:val="a6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5B377E" w14:textId="77777777" w:rsidR="00FA4979" w:rsidRDefault="00FA4979" w:rsidP="00B120BA">
      <w:pPr>
        <w:spacing w:line="240" w:lineRule="auto"/>
      </w:pPr>
      <w:r>
        <w:separator/>
      </w:r>
    </w:p>
  </w:footnote>
  <w:footnote w:type="continuationSeparator" w:id="0">
    <w:p w14:paraId="3455CED2" w14:textId="77777777" w:rsidR="00FA4979" w:rsidRDefault="00FA4979" w:rsidP="00B120B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6E5DC8" w14:textId="77777777" w:rsidR="00B120BA" w:rsidRDefault="00B120BA">
    <w:pPr>
      <w:pStyle w:val="a4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743769" w14:textId="77777777" w:rsidR="00B120BA" w:rsidRDefault="00B120BA">
    <w:pPr>
      <w:pStyle w:val="a4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B07BA7" w14:textId="77777777" w:rsidR="00B120BA" w:rsidRDefault="00B120BA">
    <w:pPr>
      <w:pStyle w:val="a4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774C"/>
    <w:rsid w:val="00025852"/>
    <w:rsid w:val="00060F16"/>
    <w:rsid w:val="00072BAD"/>
    <w:rsid w:val="000A6588"/>
    <w:rsid w:val="001003DA"/>
    <w:rsid w:val="001419A4"/>
    <w:rsid w:val="001E0DF9"/>
    <w:rsid w:val="001E1166"/>
    <w:rsid w:val="0021142F"/>
    <w:rsid w:val="00246908"/>
    <w:rsid w:val="0025780E"/>
    <w:rsid w:val="002A137A"/>
    <w:rsid w:val="002A774C"/>
    <w:rsid w:val="002C55F9"/>
    <w:rsid w:val="002D5BA9"/>
    <w:rsid w:val="00334799"/>
    <w:rsid w:val="00335D0A"/>
    <w:rsid w:val="00373622"/>
    <w:rsid w:val="003875C4"/>
    <w:rsid w:val="003D4B8A"/>
    <w:rsid w:val="00421808"/>
    <w:rsid w:val="00441A62"/>
    <w:rsid w:val="00463EAD"/>
    <w:rsid w:val="004D35A0"/>
    <w:rsid w:val="004F5CFD"/>
    <w:rsid w:val="00581523"/>
    <w:rsid w:val="005A0297"/>
    <w:rsid w:val="00642DF0"/>
    <w:rsid w:val="00672DC7"/>
    <w:rsid w:val="00727E5A"/>
    <w:rsid w:val="00733D2F"/>
    <w:rsid w:val="00775542"/>
    <w:rsid w:val="00785489"/>
    <w:rsid w:val="0079614B"/>
    <w:rsid w:val="007E6040"/>
    <w:rsid w:val="007F3CA6"/>
    <w:rsid w:val="008125BC"/>
    <w:rsid w:val="00833A27"/>
    <w:rsid w:val="00877712"/>
    <w:rsid w:val="00901DA3"/>
    <w:rsid w:val="00907B74"/>
    <w:rsid w:val="00935531"/>
    <w:rsid w:val="00942FD9"/>
    <w:rsid w:val="00943828"/>
    <w:rsid w:val="009A335D"/>
    <w:rsid w:val="009E2761"/>
    <w:rsid w:val="009E644E"/>
    <w:rsid w:val="00A1236B"/>
    <w:rsid w:val="00A87BF8"/>
    <w:rsid w:val="00AC72CD"/>
    <w:rsid w:val="00AE68FE"/>
    <w:rsid w:val="00B120BA"/>
    <w:rsid w:val="00B14563"/>
    <w:rsid w:val="00B7388D"/>
    <w:rsid w:val="00BB1F4A"/>
    <w:rsid w:val="00C151DA"/>
    <w:rsid w:val="00C2078F"/>
    <w:rsid w:val="00CA6E22"/>
    <w:rsid w:val="00CE7A1E"/>
    <w:rsid w:val="00D037A4"/>
    <w:rsid w:val="00D5785F"/>
    <w:rsid w:val="00DA07F1"/>
    <w:rsid w:val="00DA3B3C"/>
    <w:rsid w:val="00DB63D5"/>
    <w:rsid w:val="00DB640A"/>
    <w:rsid w:val="00DD3CCC"/>
    <w:rsid w:val="00DD3EA6"/>
    <w:rsid w:val="00E355BF"/>
    <w:rsid w:val="00E42700"/>
    <w:rsid w:val="00E82C1F"/>
    <w:rsid w:val="00E92676"/>
    <w:rsid w:val="00EE63A1"/>
    <w:rsid w:val="00EF612B"/>
    <w:rsid w:val="00F135BD"/>
    <w:rsid w:val="00F52274"/>
    <w:rsid w:val="00F756C9"/>
    <w:rsid w:val="00FA4979"/>
    <w:rsid w:val="00FF00C5"/>
    <w:rsid w:val="00FF6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5CCAF8"/>
  <w15:docId w15:val="{8C4D5688-9BA7-4187-8B25-22C10574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6908"/>
    <w:pPr>
      <w:widowControl w:val="0"/>
      <w:spacing w:line="433" w:lineRule="exact"/>
      <w:ind w:firstLineChars="200" w:firstLine="480"/>
      <w:jc w:val="both"/>
    </w:pPr>
    <w:rPr>
      <w:rFonts w:ascii="Times New Roman" w:eastAsia="宋体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246908"/>
    <w:rPr>
      <w:rFonts w:ascii="Calibri" w:eastAsia="宋体" w:hAnsi="Calibri" w:cs="Times New Roman"/>
      <w:kern w:val="0"/>
      <w:sz w:val="20"/>
      <w:szCs w:val="20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B120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20BA"/>
    <w:rPr>
      <w:rFonts w:ascii="Times New Roman" w:eastAsia="宋体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20B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20BA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D037A4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D037A4"/>
    <w:rPr>
      <w:color w:val="800080"/>
      <w:u w:val="single"/>
    </w:rPr>
  </w:style>
  <w:style w:type="paragraph" w:customStyle="1" w:styleId="msonormal0">
    <w:name w:val="msonormal"/>
    <w:basedOn w:val="a"/>
    <w:rsid w:val="00D037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D037A4"/>
    <w:pPr>
      <w:widowControl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75">
    <w:name w:val="xl75"/>
    <w:basedOn w:val="a"/>
    <w:rsid w:val="00D037A4"/>
    <w:pPr>
      <w:widowControl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kern w:val="0"/>
    </w:rPr>
  </w:style>
  <w:style w:type="paragraph" w:customStyle="1" w:styleId="xl76">
    <w:name w:val="xl76"/>
    <w:basedOn w:val="a"/>
    <w:rsid w:val="00D037A4"/>
    <w:pPr>
      <w:widowControl/>
      <w:pBdr>
        <w:left w:val="single" w:sz="4" w:space="0" w:color="C0C0C0"/>
      </w:pBdr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</w:rPr>
  </w:style>
  <w:style w:type="paragraph" w:customStyle="1" w:styleId="xl77">
    <w:name w:val="xl77"/>
    <w:basedOn w:val="a"/>
    <w:rsid w:val="00D037A4"/>
    <w:pPr>
      <w:widowControl/>
      <w:pBdr>
        <w:left w:val="single" w:sz="4" w:space="0" w:color="C0C0C0"/>
      </w:pBdr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78">
    <w:name w:val="xl78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color w:val="000000"/>
      <w:kern w:val="0"/>
    </w:rPr>
  </w:style>
  <w:style w:type="paragraph" w:customStyle="1" w:styleId="xl79">
    <w:name w:val="xl79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000000"/>
      <w:kern w:val="0"/>
    </w:rPr>
  </w:style>
  <w:style w:type="paragraph" w:customStyle="1" w:styleId="xl80">
    <w:name w:val="xl80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81">
    <w:name w:val="xl81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82">
    <w:name w:val="xl82"/>
    <w:basedOn w:val="a"/>
    <w:rsid w:val="00D037A4"/>
    <w:pPr>
      <w:widowControl/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kern w:val="0"/>
    </w:rPr>
  </w:style>
  <w:style w:type="paragraph" w:customStyle="1" w:styleId="xl83">
    <w:name w:val="xl83"/>
    <w:basedOn w:val="a"/>
    <w:rsid w:val="00D037A4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DCE6F1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kern w:val="0"/>
    </w:rPr>
  </w:style>
  <w:style w:type="paragraph" w:customStyle="1" w:styleId="xl84">
    <w:name w:val="xl84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000000"/>
      <w:kern w:val="0"/>
    </w:rPr>
  </w:style>
  <w:style w:type="paragraph" w:customStyle="1" w:styleId="xl85">
    <w:name w:val="xl85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86">
    <w:name w:val="xl86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87">
    <w:name w:val="xl87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center"/>
    </w:pPr>
    <w:rPr>
      <w:rFonts w:ascii="宋体" w:hAnsi="宋体" w:cs="宋体"/>
      <w:color w:val="000000"/>
      <w:kern w:val="0"/>
    </w:rPr>
  </w:style>
  <w:style w:type="paragraph" w:customStyle="1" w:styleId="xl88">
    <w:name w:val="xl88"/>
    <w:basedOn w:val="a"/>
    <w:rsid w:val="00D037A4"/>
    <w:pPr>
      <w:widowControl/>
      <w:pBdr>
        <w:top w:val="single" w:sz="4" w:space="0" w:color="C0C0C0"/>
        <w:left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kern w:val="0"/>
    </w:rPr>
  </w:style>
  <w:style w:type="paragraph" w:customStyle="1" w:styleId="xl89">
    <w:name w:val="xl89"/>
    <w:basedOn w:val="a"/>
    <w:rsid w:val="00D037A4"/>
    <w:pPr>
      <w:widowControl/>
      <w:pBdr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BF1DE"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color w:val="000000"/>
      <w:kern w:val="0"/>
    </w:rPr>
  </w:style>
  <w:style w:type="paragraph" w:customStyle="1" w:styleId="xl90">
    <w:name w:val="xl90"/>
    <w:basedOn w:val="a"/>
    <w:rsid w:val="00D037A4"/>
    <w:pPr>
      <w:widowControl/>
      <w:spacing w:before="100" w:beforeAutospacing="1" w:after="100" w:afterAutospacing="1" w:line="240" w:lineRule="auto"/>
      <w:ind w:firstLineChars="0" w:firstLine="0"/>
      <w:jc w:val="center"/>
      <w:textAlignment w:val="center"/>
    </w:pPr>
    <w:rPr>
      <w:rFonts w:ascii="宋体" w:hAnsi="宋体" w:cs="宋体"/>
      <w:kern w:val="0"/>
    </w:rPr>
  </w:style>
  <w:style w:type="paragraph" w:customStyle="1" w:styleId="xl91">
    <w:name w:val="xl91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EECE1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000000"/>
      <w:kern w:val="0"/>
    </w:rPr>
  </w:style>
  <w:style w:type="paragraph" w:customStyle="1" w:styleId="xl92">
    <w:name w:val="xl92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EECE1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93">
    <w:name w:val="xl93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EECE1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94">
    <w:name w:val="xl94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4DFEC"/>
      <w:spacing w:before="100" w:beforeAutospacing="1" w:after="100" w:afterAutospacing="1" w:line="240" w:lineRule="auto"/>
      <w:ind w:firstLineChars="0" w:firstLine="0"/>
      <w:jc w:val="left"/>
    </w:pPr>
    <w:rPr>
      <w:rFonts w:ascii="宋体" w:hAnsi="宋体" w:cs="宋体"/>
      <w:color w:val="000000"/>
      <w:kern w:val="0"/>
    </w:rPr>
  </w:style>
  <w:style w:type="paragraph" w:customStyle="1" w:styleId="xl95">
    <w:name w:val="xl95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4DFEC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  <w:style w:type="paragraph" w:customStyle="1" w:styleId="xl96">
    <w:name w:val="xl96"/>
    <w:basedOn w:val="a"/>
    <w:rsid w:val="00D037A4"/>
    <w:pPr>
      <w:widowControl/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hd w:val="clear" w:color="000000" w:fill="E4DFEC"/>
      <w:spacing w:before="100" w:beforeAutospacing="1" w:after="100" w:afterAutospacing="1" w:line="240" w:lineRule="auto"/>
      <w:ind w:firstLineChars="0" w:firstLine="0"/>
      <w:jc w:val="right"/>
    </w:pPr>
    <w:rPr>
      <w:rFonts w:ascii="宋体" w:hAnsi="宋体" w:cs="宋体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24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8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86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3B9943-DA9C-4A8A-8C42-CE1C4D682F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2</TotalTime>
  <Pages>17</Pages>
  <Words>3471</Words>
  <Characters>19789</Characters>
  <Application>Microsoft Office Word</Application>
  <DocSecurity>0</DocSecurity>
  <Lines>164</Lines>
  <Paragraphs>46</Paragraphs>
  <ScaleCrop>false</ScaleCrop>
  <Company/>
  <LinksUpToDate>false</LinksUpToDate>
  <CharactersWithSpaces>2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晓敏</dc:creator>
  <cp:keywords/>
  <dc:description/>
  <cp:lastModifiedBy>1552881785@qq.com</cp:lastModifiedBy>
  <cp:revision>6</cp:revision>
  <dcterms:created xsi:type="dcterms:W3CDTF">2022-10-26T07:33:00Z</dcterms:created>
  <dcterms:modified xsi:type="dcterms:W3CDTF">2024-04-0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e10bd0e8be8d264f894d5ee0db90d65cae70db1cc95ae114c0a9d3782434ec</vt:lpwstr>
  </property>
</Properties>
</file>